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6AC47" w14:textId="0011A82A" w:rsidR="00874440" w:rsidRPr="000048CE" w:rsidRDefault="003918CD" w:rsidP="00874440">
      <w:pPr>
        <w:spacing w:line="240" w:lineRule="auto"/>
        <w:rPr>
          <w:rFonts w:ascii="Times New Roman" w:eastAsiaTheme="minorHAnsi" w:hAnsi="Times New Roman" w:cs="Times New Roman"/>
          <w:sz w:val="22"/>
        </w:rPr>
      </w:pPr>
      <w:r w:rsidRPr="000048CE">
        <w:rPr>
          <w:rFonts w:ascii="Times New Roman" w:eastAsiaTheme="minorHAnsi" w:hAnsi="Times New Roman" w:cs="Times New Roman"/>
          <w:sz w:val="22"/>
        </w:rPr>
        <w:t>[Supplemental materials]</w:t>
      </w:r>
    </w:p>
    <w:p w14:paraId="6A0E1FD1" w14:textId="77777777" w:rsidR="00874440" w:rsidRPr="000048CE" w:rsidRDefault="00874440" w:rsidP="00874440">
      <w:pPr>
        <w:spacing w:line="240" w:lineRule="auto"/>
        <w:rPr>
          <w:rFonts w:ascii="Times New Roman" w:hAnsi="Times New Roman" w:cs="Times New Roman"/>
          <w:sz w:val="28"/>
          <w:szCs w:val="28"/>
        </w:rPr>
      </w:pPr>
    </w:p>
    <w:p w14:paraId="16A24F9A" w14:textId="442C1428" w:rsidR="00874440" w:rsidRPr="000048CE" w:rsidRDefault="00874440" w:rsidP="00A75846">
      <w:pPr>
        <w:spacing w:line="240" w:lineRule="auto"/>
        <w:jc w:val="left"/>
        <w:rPr>
          <w:rFonts w:ascii="Times New Roman" w:eastAsia="한양신명조" w:hAnsi="Times New Roman" w:cs="Times New Roman"/>
          <w:color w:val="000000"/>
          <w:kern w:val="0"/>
          <w:sz w:val="28"/>
          <w:szCs w:val="28"/>
          <w:shd w:val="clear" w:color="auto" w:fill="FFFFFF"/>
        </w:rPr>
      </w:pPr>
      <w:r w:rsidRPr="000048CE">
        <w:rPr>
          <w:rFonts w:ascii="Times New Roman" w:hAnsi="Times New Roman" w:cs="Times New Roman"/>
          <w:sz w:val="28"/>
          <w:szCs w:val="28"/>
        </w:rPr>
        <w:t xml:space="preserve">Deciphering the Role of SMU.1147 in Peptide-Mediated Signaling and Competence in </w:t>
      </w:r>
      <w:r w:rsidRPr="000048CE">
        <w:rPr>
          <w:rFonts w:ascii="Times New Roman" w:hAnsi="Times New Roman" w:cs="Times New Roman"/>
          <w:i/>
          <w:sz w:val="28"/>
          <w:szCs w:val="28"/>
        </w:rPr>
        <w:t xml:space="preserve">Streptococcus </w:t>
      </w:r>
      <w:proofErr w:type="spellStart"/>
      <w:r w:rsidRPr="000048CE">
        <w:rPr>
          <w:rFonts w:ascii="Times New Roman" w:hAnsi="Times New Roman" w:cs="Times New Roman"/>
          <w:i/>
          <w:sz w:val="28"/>
          <w:szCs w:val="28"/>
        </w:rPr>
        <w:t>mutans</w:t>
      </w:r>
      <w:proofErr w:type="spellEnd"/>
    </w:p>
    <w:p w14:paraId="6BD4970B" w14:textId="77777777" w:rsidR="00874440" w:rsidRPr="000048CE" w:rsidRDefault="00874440" w:rsidP="00874440">
      <w:pPr>
        <w:jc w:val="left"/>
        <w:rPr>
          <w:rFonts w:ascii="Times New Roman" w:hAnsi="Times New Roman" w:cs="Times New Roman"/>
        </w:rPr>
      </w:pPr>
    </w:p>
    <w:p w14:paraId="55B36181" w14:textId="77777777" w:rsidR="00874440" w:rsidRPr="000048CE" w:rsidRDefault="00874440" w:rsidP="00874440">
      <w:pPr>
        <w:jc w:val="left"/>
        <w:rPr>
          <w:rFonts w:ascii="Times New Roman" w:hAnsi="Times New Roman" w:cs="Times New Roman"/>
        </w:rPr>
      </w:pPr>
    </w:p>
    <w:p w14:paraId="5DB069E7" w14:textId="55EAE918" w:rsidR="00874440" w:rsidRPr="00C30FFF" w:rsidRDefault="003918CD" w:rsidP="00874440">
      <w:pPr>
        <w:jc w:val="left"/>
        <w:rPr>
          <w:rFonts w:ascii="Times New Roman" w:eastAsia="바탕" w:hAnsi="Times New Roman" w:cs="Times New Roman"/>
          <w:kern w:val="0"/>
          <w:sz w:val="22"/>
          <w:vertAlign w:val="superscript"/>
        </w:rPr>
      </w:pPr>
      <w:r w:rsidRPr="000048CE">
        <w:rPr>
          <w:rFonts w:ascii="Times New Roman" w:eastAsia="바탕" w:hAnsi="Times New Roman" w:cs="Times New Roman"/>
          <w:kern w:val="0"/>
          <w:sz w:val="22"/>
        </w:rPr>
        <w:t>Jeong Nam Kim</w:t>
      </w:r>
      <w:r w:rsidRPr="000048CE">
        <w:rPr>
          <w:rFonts w:ascii="Times New Roman" w:eastAsia="바탕" w:hAnsi="Times New Roman" w:cs="Times New Roman"/>
          <w:kern w:val="0"/>
          <w:sz w:val="22"/>
          <w:vertAlign w:val="superscript"/>
        </w:rPr>
        <w:t>1,2*</w:t>
      </w:r>
      <w:bookmarkStart w:id="0" w:name="_Hlk184658224"/>
      <w:r w:rsidR="00CF6323">
        <w:rPr>
          <w:rFonts w:ascii="Times New Roman" w:eastAsia="바탕" w:hAnsi="Times New Roman" w:cs="Times New Roman"/>
          <w:kern w:val="0"/>
          <w:sz w:val="22"/>
        </w:rPr>
        <w:t>,</w:t>
      </w:r>
      <w:bookmarkEnd w:id="0"/>
      <w:r w:rsidR="00CF6323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0048CE">
        <w:rPr>
          <w:rFonts w:ascii="Times New Roman" w:eastAsia="바탕" w:hAnsi="Times New Roman" w:cs="Times New Roman"/>
          <w:kern w:val="0"/>
          <w:sz w:val="22"/>
        </w:rPr>
        <w:t>Si-</w:t>
      </w:r>
      <w:proofErr w:type="spellStart"/>
      <w:r w:rsidRPr="000048CE">
        <w:rPr>
          <w:rFonts w:ascii="Times New Roman" w:eastAsia="바탕" w:hAnsi="Times New Roman" w:cs="Times New Roman"/>
          <w:kern w:val="0"/>
          <w:sz w:val="22"/>
        </w:rPr>
        <w:t>Uk</w:t>
      </w:r>
      <w:proofErr w:type="spellEnd"/>
      <w:r w:rsidRPr="000048CE">
        <w:rPr>
          <w:rFonts w:ascii="Times New Roman" w:eastAsia="바탕" w:hAnsi="Times New Roman" w:cs="Times New Roman"/>
          <w:kern w:val="0"/>
          <w:sz w:val="22"/>
        </w:rPr>
        <w:t xml:space="preserve"> Ryoo</w:t>
      </w:r>
      <w:r w:rsidRPr="000048CE">
        <w:rPr>
          <w:rFonts w:ascii="Times New Roman" w:eastAsia="바탕" w:hAnsi="Times New Roman" w:cs="Times New Roman"/>
          <w:kern w:val="0"/>
          <w:sz w:val="22"/>
          <w:vertAlign w:val="superscript"/>
        </w:rPr>
        <w:t>1</w:t>
      </w:r>
      <w:r w:rsidR="00CF6323" w:rsidRPr="00CF6323">
        <w:rPr>
          <w:rFonts w:ascii="Times New Roman" w:eastAsia="바탕" w:hAnsi="Times New Roman" w:cs="Times New Roman"/>
          <w:kern w:val="0"/>
          <w:sz w:val="22"/>
        </w:rPr>
        <w:t xml:space="preserve"> </w:t>
      </w:r>
      <w:bookmarkStart w:id="1" w:name="_Hlk184658232"/>
      <w:r w:rsidR="00CF6323" w:rsidRPr="00C30FFF">
        <w:rPr>
          <w:rFonts w:ascii="Times New Roman" w:eastAsia="바탕" w:hAnsi="Times New Roman" w:cs="Times New Roman"/>
          <w:kern w:val="0"/>
          <w:sz w:val="22"/>
        </w:rPr>
        <w:t xml:space="preserve">and </w:t>
      </w:r>
      <w:proofErr w:type="spellStart"/>
      <w:r w:rsidR="00A7323D" w:rsidRPr="00C30FFF">
        <w:rPr>
          <w:rFonts w:ascii="Times New Roman" w:eastAsia="바탕" w:hAnsi="Times New Roman" w:cs="Times New Roman"/>
          <w:kern w:val="0"/>
          <w:sz w:val="22"/>
        </w:rPr>
        <w:t>Ye</w:t>
      </w:r>
      <w:r w:rsidR="009E4E9E" w:rsidRPr="00C30FFF">
        <w:rPr>
          <w:rFonts w:ascii="Times New Roman" w:eastAsia="바탕" w:hAnsi="Times New Roman" w:cs="Times New Roman"/>
          <w:kern w:val="0"/>
          <w:sz w:val="22"/>
        </w:rPr>
        <w:t>u</w:t>
      </w:r>
      <w:r w:rsidR="00A7323D" w:rsidRPr="00C30FFF">
        <w:rPr>
          <w:rFonts w:ascii="Times New Roman" w:eastAsia="바탕" w:hAnsi="Times New Roman" w:cs="Times New Roman"/>
          <w:kern w:val="0"/>
          <w:sz w:val="22"/>
        </w:rPr>
        <w:t>na</w:t>
      </w:r>
      <w:proofErr w:type="spellEnd"/>
      <w:r w:rsidR="00A7323D" w:rsidRPr="00C30FFF">
        <w:rPr>
          <w:rFonts w:ascii="Times New Roman" w:eastAsia="바탕" w:hAnsi="Times New Roman" w:cs="Times New Roman"/>
          <w:kern w:val="0"/>
          <w:sz w:val="22"/>
        </w:rPr>
        <w:t xml:space="preserve"> Nam</w:t>
      </w:r>
      <w:r w:rsidR="00CF6323" w:rsidRPr="00C30FFF">
        <w:rPr>
          <w:rFonts w:ascii="Times New Roman" w:eastAsia="바탕" w:hAnsi="Times New Roman" w:cs="Times New Roman"/>
          <w:kern w:val="0"/>
          <w:sz w:val="22"/>
          <w:vertAlign w:val="superscript"/>
        </w:rPr>
        <w:t>1</w:t>
      </w:r>
      <w:bookmarkEnd w:id="1"/>
    </w:p>
    <w:p w14:paraId="2D8F13D4" w14:textId="3D8FE114" w:rsidR="00874440" w:rsidRPr="000048CE" w:rsidRDefault="00874440" w:rsidP="00874440">
      <w:pPr>
        <w:jc w:val="left"/>
        <w:rPr>
          <w:rFonts w:ascii="Times New Roman" w:eastAsia="바탕" w:hAnsi="Times New Roman" w:cs="Times New Roman"/>
          <w:kern w:val="0"/>
          <w:sz w:val="22"/>
        </w:rPr>
      </w:pPr>
    </w:p>
    <w:p w14:paraId="53BA9967" w14:textId="77777777" w:rsidR="003918CD" w:rsidRPr="000048CE" w:rsidRDefault="003918CD" w:rsidP="00874440">
      <w:pPr>
        <w:jc w:val="left"/>
        <w:rPr>
          <w:rFonts w:ascii="Times New Roman" w:eastAsia="바탕" w:hAnsi="Times New Roman" w:cs="Times New Roman"/>
          <w:kern w:val="0"/>
          <w:sz w:val="22"/>
        </w:rPr>
      </w:pPr>
    </w:p>
    <w:p w14:paraId="64F8713F" w14:textId="77777777" w:rsidR="00874440" w:rsidRPr="000048CE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r w:rsidRPr="000048CE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1 </w:t>
      </w:r>
      <w:r w:rsidRPr="000048CE">
        <w:rPr>
          <w:rFonts w:ascii="Times New Roman" w:eastAsia="바탕" w:hAnsi="Times New Roman" w:cs="Times New Roman"/>
          <w:kern w:val="0"/>
          <w:sz w:val="22"/>
        </w:rPr>
        <w:t>Department of Integrated Biological Science, Pusan National University, Busan 46241, Korea</w:t>
      </w:r>
    </w:p>
    <w:p w14:paraId="2A1D77CC" w14:textId="77777777" w:rsidR="00874440" w:rsidRPr="000048CE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  <w:r w:rsidRPr="000048CE">
        <w:rPr>
          <w:rFonts w:ascii="Times New Roman" w:eastAsia="바탕" w:hAnsi="Times New Roman" w:cs="Times New Roman"/>
          <w:kern w:val="0"/>
          <w:sz w:val="22"/>
          <w:vertAlign w:val="superscript"/>
        </w:rPr>
        <w:t xml:space="preserve">2 </w:t>
      </w:r>
      <w:r w:rsidRPr="000048CE">
        <w:rPr>
          <w:rFonts w:ascii="Times New Roman" w:eastAsia="바탕" w:hAnsi="Times New Roman" w:cs="Times New Roman"/>
          <w:kern w:val="0"/>
          <w:sz w:val="22"/>
        </w:rPr>
        <w:t>Department of Microbiology, College of Natural Sciences, Pusan National University, Busan 46241, Korea</w:t>
      </w:r>
    </w:p>
    <w:p w14:paraId="478994E4" w14:textId="77777777" w:rsidR="00874440" w:rsidRPr="000048CE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0421C91F" w14:textId="77777777" w:rsidR="00874440" w:rsidRPr="000048CE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1F2D5905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29BCD57B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4C56A028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324AFB85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019FE0C2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6D7E11DE" w14:textId="77777777" w:rsidR="00874440" w:rsidRDefault="00874440" w:rsidP="00874440">
      <w:pPr>
        <w:widowControl/>
        <w:wordWrap/>
        <w:autoSpaceDE/>
        <w:autoSpaceDN/>
        <w:spacing w:line="240" w:lineRule="auto"/>
        <w:jc w:val="left"/>
        <w:rPr>
          <w:rFonts w:ascii="Times New Roman" w:eastAsia="바탕" w:hAnsi="Times New Roman" w:cs="Times New Roman"/>
          <w:kern w:val="0"/>
          <w:sz w:val="32"/>
          <w:szCs w:val="32"/>
        </w:rPr>
      </w:pPr>
    </w:p>
    <w:p w14:paraId="188075FA" w14:textId="77777777" w:rsidR="00874440" w:rsidRPr="000477F0" w:rsidRDefault="00874440" w:rsidP="0087444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맑은 고딕" w:hAnsi="Times New Roman" w:cs="Lucida Sans" w:hint="eastAsia"/>
          <w:kern w:val="1"/>
          <w:sz w:val="22"/>
          <w:vertAlign w:val="superscript"/>
          <w:lang w:bidi="hi-IN"/>
        </w:rPr>
        <w:t>*</w:t>
      </w: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Corresponding author:</w:t>
      </w:r>
    </w:p>
    <w:p w14:paraId="133AAE4C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Department of Microbiology</w:t>
      </w:r>
    </w:p>
    <w:p w14:paraId="4D3D4F1C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 xml:space="preserve">Pusan National University, College of Natural Sciences </w:t>
      </w:r>
    </w:p>
    <w:p w14:paraId="4410B32C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바탕" w:hAnsi="Times New Roman" w:cs="Times New Roman"/>
          <w:kern w:val="1"/>
          <w:sz w:val="22"/>
          <w:cs/>
          <w:lang w:eastAsia="hi-IN" w:bidi="hi-IN"/>
        </w:rPr>
        <w:t>Advanced Science</w:t>
      </w: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 xml:space="preserve"> building 609, </w:t>
      </w:r>
      <w:proofErr w:type="spellStart"/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Busandaehang-ro</w:t>
      </w:r>
      <w:proofErr w:type="spellEnd"/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 xml:space="preserve">, </w:t>
      </w:r>
    </w:p>
    <w:p w14:paraId="4FB67C32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 xml:space="preserve">63beon-gil, </w:t>
      </w:r>
      <w:proofErr w:type="spellStart"/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Geumjeong-gu</w:t>
      </w:r>
      <w:proofErr w:type="spellEnd"/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,</w:t>
      </w:r>
    </w:p>
    <w:p w14:paraId="26C76282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Busan 46241, South Korea</w:t>
      </w:r>
    </w:p>
    <w:p w14:paraId="4A1ACE9F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Phone: 82-51-510-2269</w:t>
      </w:r>
    </w:p>
    <w:p w14:paraId="017588DA" w14:textId="77777777" w:rsidR="00874440" w:rsidRPr="000477F0" w:rsidRDefault="00874440" w:rsidP="00874440">
      <w:pPr>
        <w:widowControl/>
        <w:wordWrap/>
        <w:autoSpaceDE/>
        <w:autoSpaceDN/>
        <w:adjustRightInd w:val="0"/>
        <w:spacing w:after="0" w:line="240" w:lineRule="auto"/>
        <w:ind w:left="720"/>
        <w:jc w:val="left"/>
        <w:rPr>
          <w:rFonts w:ascii="Times New Roman" w:eastAsia="SimSun" w:hAnsi="Times New Roman" w:cs="Lucida Sans"/>
          <w:kern w:val="1"/>
          <w:sz w:val="22"/>
          <w:lang w:eastAsia="hi-IN" w:bidi="hi-IN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>Fax: 82-51-514-1778</w:t>
      </w:r>
    </w:p>
    <w:p w14:paraId="150FB391" w14:textId="77777777" w:rsidR="00874440" w:rsidRPr="000477F0" w:rsidRDefault="00874440" w:rsidP="00874440">
      <w:pPr>
        <w:widowControl/>
        <w:wordWrap/>
        <w:autoSpaceDE/>
        <w:autoSpaceDN/>
        <w:spacing w:line="240" w:lineRule="auto"/>
        <w:ind w:firstLine="720"/>
        <w:jc w:val="left"/>
        <w:rPr>
          <w:rFonts w:ascii="Times New Roman" w:hAnsi="Times New Roman" w:cs="Times New Roman"/>
          <w:b/>
          <w:sz w:val="22"/>
        </w:rPr>
      </w:pPr>
      <w:r w:rsidRPr="000477F0">
        <w:rPr>
          <w:rFonts w:ascii="Times New Roman" w:eastAsia="SimSun" w:hAnsi="Times New Roman" w:cs="Lucida Sans"/>
          <w:kern w:val="1"/>
          <w:sz w:val="22"/>
          <w:lang w:eastAsia="hi-IN" w:bidi="hi-IN"/>
        </w:rPr>
        <w:t xml:space="preserve">E-mail: </w:t>
      </w:r>
      <w:hyperlink r:id="rId8" w:history="1">
        <w:r w:rsidRPr="000477F0">
          <w:rPr>
            <w:rFonts w:ascii="Times New Roman" w:eastAsia="SimSun" w:hAnsi="Times New Roman" w:cs="Lucida Sans"/>
            <w:color w:val="0000FF"/>
            <w:kern w:val="1"/>
            <w:sz w:val="22"/>
            <w:u w:val="single"/>
            <w:lang w:eastAsia="hi-IN" w:bidi="hi-IN"/>
          </w:rPr>
          <w:t>kimjn@pusan.ac.kr</w:t>
        </w:r>
      </w:hyperlink>
    </w:p>
    <w:p w14:paraId="1802C0D4" w14:textId="16688723" w:rsidR="00874440" w:rsidRDefault="00874440" w:rsidP="0087444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29A95499" w14:textId="6CD3E4F0" w:rsidR="00E733E1" w:rsidRPr="009E6860" w:rsidRDefault="00E733E1" w:rsidP="00E733E1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  <w:r w:rsidRPr="009E6860">
        <w:rPr>
          <w:rFonts w:ascii="Times New Roman" w:eastAsiaTheme="minorHAnsi" w:hAnsi="Times New Roman" w:cs="Times New Roman"/>
          <w:b/>
          <w:sz w:val="22"/>
        </w:rPr>
        <w:lastRenderedPageBreak/>
        <w:t xml:space="preserve">Table S1. </w:t>
      </w:r>
      <w:bookmarkStart w:id="2" w:name="_Hlk150266648"/>
      <w:r w:rsidRPr="009E6860">
        <w:rPr>
          <w:rFonts w:ascii="Times New Roman" w:eastAsiaTheme="minorHAnsi" w:hAnsi="Times New Roman" w:cs="Times New Roman"/>
          <w:b/>
          <w:sz w:val="22"/>
        </w:rPr>
        <w:t xml:space="preserve">Up-regulated genes </w:t>
      </w:r>
      <w:r w:rsidR="008722C6" w:rsidRPr="009E6860">
        <w:rPr>
          <w:rFonts w:ascii="Times New Roman" w:eastAsiaTheme="minorHAnsi" w:hAnsi="Times New Roman" w:cs="Times New Roman"/>
          <w:b/>
          <w:sz w:val="22"/>
        </w:rPr>
        <w:t>in</w:t>
      </w:r>
      <w:r w:rsidRPr="009E6860">
        <w:rPr>
          <w:rFonts w:ascii="Times New Roman" w:eastAsiaTheme="minorHAnsi" w:hAnsi="Times New Roman" w:cs="Times New Roman"/>
          <w:b/>
          <w:sz w:val="22"/>
        </w:rPr>
        <w:t xml:space="preserve"> DEG</w:t>
      </w:r>
      <w:bookmarkEnd w:id="2"/>
      <w:r w:rsidR="008722C6" w:rsidRPr="009E6860">
        <w:rPr>
          <w:rFonts w:ascii="Times New Roman" w:eastAsiaTheme="minorHAnsi" w:hAnsi="Times New Roman" w:cs="Times New Roman"/>
          <w:b/>
          <w:sz w:val="22"/>
        </w:rPr>
        <w:t xml:space="preserve"> dataset</w:t>
      </w:r>
      <w:r w:rsidRPr="009E6860">
        <w:rPr>
          <w:rFonts w:ascii="Times New Roman" w:eastAsiaTheme="minorHAnsi" w:hAnsi="Times New Roman" w:cs="Times New Roman"/>
          <w:b/>
          <w:sz w:val="22"/>
        </w:rPr>
        <w:t>.</w:t>
      </w:r>
    </w:p>
    <w:tbl>
      <w:tblPr>
        <w:tblStyle w:val="a7"/>
        <w:tblpPr w:leftFromText="142" w:rightFromText="142" w:vertAnchor="text" w:tblpXSpec="center" w:tblpY="1"/>
        <w:tblOverlap w:val="never"/>
        <w:tblW w:w="4997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4"/>
        <w:gridCol w:w="1418"/>
        <w:gridCol w:w="4628"/>
      </w:tblGrid>
      <w:tr w:rsidR="00945F8C" w:rsidRPr="009E6860" w14:paraId="38B19205" w14:textId="77777777" w:rsidTr="004514DB">
        <w:trPr>
          <w:trHeight w:val="323"/>
          <w:tblHeader/>
        </w:trPr>
        <w:tc>
          <w:tcPr>
            <w:tcW w:w="943" w:type="pct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186DDE12" w14:textId="77777777" w:rsidR="00945F8C" w:rsidRPr="0015008F" w:rsidRDefault="00945F8C" w:rsidP="00537908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00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ocu</w:t>
            </w:r>
            <w:r w:rsidRPr="001500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Tag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9ED0FD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6856088" w14:textId="76B57013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565" w:type="pct"/>
            <w:tcBorders>
              <w:top w:val="single" w:sz="12" w:space="0" w:color="auto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65D50870" w14:textId="0DFD1916" w:rsidR="00945F8C" w:rsidRPr="009E6860" w:rsidRDefault="00874440" w:rsidP="0015008F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="00945F8C"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cription</w:t>
            </w:r>
          </w:p>
        </w:tc>
      </w:tr>
      <w:tr w:rsidR="00945F8C" w:rsidRPr="009E6860" w14:paraId="72287AB4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3BA1C9" w14:textId="32BF3C21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4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A58E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urD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2BC8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2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B36D8D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ribosylamin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-glycine ligase</w:t>
            </w:r>
          </w:p>
        </w:tc>
      </w:tr>
      <w:tr w:rsidR="00945F8C" w:rsidRPr="009E6860" w14:paraId="0D14542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F82EC0" w14:textId="4709392B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5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629D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urE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F9F0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8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425AB7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-(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oxyamino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)imidazole ribonucleotide</w:t>
            </w:r>
          </w:p>
          <w:p w14:paraId="042EA8F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se</w:t>
            </w:r>
          </w:p>
        </w:tc>
      </w:tr>
      <w:tr w:rsidR="00945F8C" w:rsidRPr="009E6860" w14:paraId="7E2E6BEA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EC7EBB" w14:textId="74A5749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89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6B8BC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9ADE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52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8089A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ormat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nitrite transporter family protein</w:t>
            </w:r>
          </w:p>
        </w:tc>
      </w:tr>
      <w:tr w:rsidR="00945F8C" w:rsidRPr="009E6860" w14:paraId="553119A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EE771" w14:textId="30CD6744" w:rsidR="00945F8C" w:rsidRPr="00AA5426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70C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1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1C89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85FC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61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EB048B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S-(hydroxymethyl)glutathione dehydrogenase </w:t>
            </w:r>
          </w:p>
          <w:p w14:paraId="1BE2570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class III alcohol dehydrogenase</w:t>
            </w:r>
          </w:p>
        </w:tc>
      </w:tr>
      <w:tr w:rsidR="00945F8C" w:rsidRPr="009E6860" w14:paraId="00F6FE39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31142" w14:textId="770510C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2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A042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DB9E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5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081070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lpha-ketoacid dehydrogenase subunit beta</w:t>
            </w:r>
          </w:p>
        </w:tc>
      </w:tr>
      <w:tr w:rsidR="00945F8C" w:rsidRPr="009E6860" w14:paraId="5D90AFB6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3750D" w14:textId="431D48C3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2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E2ADF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F865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0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C427BB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hydrolipoamide acetyltransferase</w:t>
            </w:r>
          </w:p>
        </w:tc>
      </w:tr>
      <w:tr w:rsidR="00C03756" w:rsidRPr="009E6860" w14:paraId="19AC464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0D56DD" w14:textId="77777777" w:rsidR="00C03756" w:rsidRPr="0015008F" w:rsidRDefault="00C03756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3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CA5E10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pd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7565D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2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0923B9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hydrolipoyl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ehydrogenase</w:t>
            </w:r>
          </w:p>
        </w:tc>
      </w:tr>
      <w:tr w:rsidR="00C03756" w:rsidRPr="009E6860" w14:paraId="66257CFA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11C680" w14:textId="77777777" w:rsidR="00C03756" w:rsidRPr="0015008F" w:rsidRDefault="00C03756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3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8DDC4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pd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063B2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8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3DD918D" w14:textId="77777777" w:rsidR="00C03756" w:rsidRPr="009E6860" w:rsidRDefault="00C03756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hydrolipoyl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ehydrogenase</w:t>
            </w:r>
          </w:p>
        </w:tc>
      </w:tr>
      <w:tr w:rsidR="00945F8C" w:rsidRPr="009E6860" w14:paraId="2AB0D646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6F66C4" w14:textId="4764F6D2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3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666A9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D4C2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9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13FE13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ipoate--protein ligase</w:t>
            </w:r>
          </w:p>
        </w:tc>
      </w:tr>
      <w:tr w:rsidR="00945F8C" w:rsidRPr="009E6860" w14:paraId="37B435F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191199" w14:textId="001110C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3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4F014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AEC6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6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8C340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dohydrolase</w:t>
            </w:r>
          </w:p>
        </w:tc>
      </w:tr>
      <w:tr w:rsidR="00945F8C" w:rsidRPr="009E6860" w14:paraId="65A38C1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68379" w14:textId="601E67AA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5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E646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np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F1DD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0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AF860B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olyribonucleotid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cleotidyltransferase</w:t>
            </w:r>
            <w:proofErr w:type="spellEnd"/>
          </w:p>
        </w:tc>
      </w:tr>
      <w:tr w:rsidR="00945F8C" w:rsidRPr="009E6860" w14:paraId="31BD91D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4179D6" w14:textId="3BF0F7B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7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BE4C7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47E8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55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B680CB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AD(P)H-dependent oxidoreductase</w:t>
            </w:r>
          </w:p>
        </w:tc>
      </w:tr>
      <w:tr w:rsidR="00945F8C" w:rsidRPr="009E6860" w14:paraId="3B000A59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1B801" w14:textId="202577E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24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CEDB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fC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80F7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42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A85685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Fe-S cluster assembly ATP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fC</w:t>
            </w:r>
            <w:proofErr w:type="spellEnd"/>
          </w:p>
        </w:tc>
      </w:tr>
      <w:tr w:rsidR="00945F8C" w:rsidRPr="009E6860" w14:paraId="69887CC5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99DC24" w14:textId="627F1CF4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24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F027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fD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E10E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8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D4A616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Fe-S cluster assembly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fD</w:t>
            </w:r>
            <w:proofErr w:type="spellEnd"/>
          </w:p>
        </w:tc>
      </w:tr>
      <w:tr w:rsidR="00945F8C" w:rsidRPr="009E6860" w14:paraId="0B7F924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277A2B" w14:textId="6E4B32F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4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68CF9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DB25F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8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4D4C9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ystei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sulfurase</w:t>
            </w:r>
            <w:proofErr w:type="spellEnd"/>
          </w:p>
        </w:tc>
      </w:tr>
      <w:tr w:rsidR="00945F8C" w:rsidRPr="009E6860" w14:paraId="74058EB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C40DB" w14:textId="54ABC7D4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7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0E3D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126C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9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C19E70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-keto-L-gulonate-6-phosphate decarboxylase</w:t>
            </w:r>
          </w:p>
          <w:p w14:paraId="78BFE01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UlaD</w:t>
            </w:r>
            <w:proofErr w:type="spellEnd"/>
          </w:p>
        </w:tc>
      </w:tr>
      <w:tr w:rsidR="00945F8C" w:rsidRPr="009E6860" w14:paraId="703E2867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406509" w14:textId="7CC63192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7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0D56D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8713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7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2DB404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-ribulose-5-phosphate 4-epimerase</w:t>
            </w:r>
          </w:p>
        </w:tc>
      </w:tr>
      <w:tr w:rsidR="00945F8C" w:rsidRPr="009E6860" w14:paraId="286A39D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A0E93D" w14:textId="5EBB15C5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29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0795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ol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BD09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78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2DD8CA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 polymerase I</w:t>
            </w:r>
          </w:p>
        </w:tc>
      </w:tr>
      <w:tr w:rsidR="00945F8C" w:rsidRPr="009E6860" w14:paraId="34590FB4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3AA08A" w14:textId="6AF7FF46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9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D8C0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619D5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85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BDEFB3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A-binding protein</w:t>
            </w:r>
          </w:p>
        </w:tc>
      </w:tr>
      <w:tr w:rsidR="00945F8C" w:rsidRPr="009E6860" w14:paraId="52C94D75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C3D3D" w14:textId="5C33B0E8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30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6269F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49D5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2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E941A7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MBL fold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etallo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hydrolase</w:t>
            </w:r>
          </w:p>
        </w:tc>
      </w:tr>
      <w:tr w:rsidR="00945F8C" w:rsidRPr="009E6860" w14:paraId="4E958E97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D5ABF" w14:textId="4C77F93B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304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F11A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ad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5EDD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7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31242B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NA adenosine(34) deamin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adA</w:t>
            </w:r>
            <w:proofErr w:type="spellEnd"/>
          </w:p>
        </w:tc>
      </w:tr>
      <w:tr w:rsidR="00945F8C" w:rsidRPr="009E6860" w14:paraId="2BE9CAD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8C0E38" w14:textId="1F75AC6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30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A729A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B6C3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7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5D4486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945F8C" w:rsidRPr="009E6860" w14:paraId="4E3FAFC5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781E2" w14:textId="792E3089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34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E8487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F2F8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9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61FD51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IT family protein</w:t>
            </w:r>
          </w:p>
        </w:tc>
      </w:tr>
      <w:tr w:rsidR="00945F8C" w:rsidRPr="009E6860" w14:paraId="13D6FD25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470A87" w14:textId="45E888E4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38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BE7C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saB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8D95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8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2A618E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NA (adenosine(37)-N6)-</w:t>
            </w:r>
          </w:p>
          <w:p w14:paraId="3916F26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hreonylcarbamoyltransfera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complex</w:t>
            </w:r>
          </w:p>
          <w:p w14:paraId="405EE72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dimerization subunit type 1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saB</w:t>
            </w:r>
            <w:proofErr w:type="spellEnd"/>
          </w:p>
        </w:tc>
      </w:tr>
      <w:tr w:rsidR="00945F8C" w:rsidRPr="009E6860" w14:paraId="683618F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BA2179" w14:textId="2843FD34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52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A2FF2A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3D0C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8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50DA9C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hydrodipicolinate reductase</w:t>
            </w:r>
          </w:p>
        </w:tc>
      </w:tr>
      <w:tr w:rsidR="00945F8C" w:rsidRPr="009E6860" w14:paraId="534C993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68C359" w14:textId="1C9BCAC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528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B24B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B81C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0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18E833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ntibiotic biosynthesis monooxygenase</w:t>
            </w:r>
          </w:p>
        </w:tc>
      </w:tr>
      <w:tr w:rsidR="00945F8C" w:rsidRPr="009E6860" w14:paraId="7608AF6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FA535" w14:textId="22D05E96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57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1C4B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ytS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4478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19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A88524" w14:textId="77777777" w:rsidR="00945F8C" w:rsidRPr="00C635A7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wo-component system sensor histidine kinas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ytS</w:t>
            </w:r>
            <w:proofErr w:type="spellEnd"/>
          </w:p>
        </w:tc>
      </w:tr>
      <w:tr w:rsidR="00945F8C" w:rsidRPr="009E6860" w14:paraId="38122AA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3D45BA" w14:textId="2FF26E03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59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8C59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cR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1F81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7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687855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ecombination medi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ecR</w:t>
            </w:r>
            <w:proofErr w:type="spellEnd"/>
          </w:p>
        </w:tc>
      </w:tr>
      <w:tr w:rsidR="00945F8C" w:rsidRPr="009E6860" w14:paraId="58451545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FBF5CE" w14:textId="443AA391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66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1BA3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1129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65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2D3F40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etylornithine transaminase</w:t>
            </w:r>
          </w:p>
        </w:tc>
      </w:tr>
      <w:tr w:rsidR="00945F8C" w:rsidRPr="009E6860" w14:paraId="56DE9AC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4DCD68" w14:textId="4A3934A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668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E0AB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dE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DD2B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1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10A88B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lass 1b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ibonucleosid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-diphosphate reductase </w:t>
            </w:r>
          </w:p>
          <w:p w14:paraId="6C2B5EB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bunit alpha</w:t>
            </w:r>
          </w:p>
        </w:tc>
      </w:tr>
      <w:tr w:rsidR="00945F8C" w:rsidRPr="009E6860" w14:paraId="0A3E8A39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E5AD60" w14:textId="55B23BBA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67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8FBD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sz w:val="22"/>
              </w:rPr>
              <w:t>ptsI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32BC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77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B53004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enolpyruvate—prote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transferase</w:t>
            </w:r>
          </w:p>
        </w:tc>
      </w:tr>
      <w:tr w:rsidR="00945F8C" w:rsidRPr="009E6860" w14:paraId="46B1244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496BCD" w14:textId="5428C512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746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948B3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6E1D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74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B263F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IGR03943 family protein</w:t>
            </w:r>
          </w:p>
        </w:tc>
      </w:tr>
      <w:tr w:rsidR="00945F8C" w:rsidRPr="009E6860" w14:paraId="016AE130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C90705" w14:textId="52DFA01A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747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EF4C6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1455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00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2EE0CB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ermease</w:t>
            </w:r>
          </w:p>
        </w:tc>
      </w:tr>
      <w:tr w:rsidR="00945F8C" w:rsidRPr="009E6860" w14:paraId="78B6A58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4DA8F5" w14:textId="3F46BC8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76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57AA8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hpF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5902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4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1E7E7D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lkyl hydroperoxide reductase subunit F</w:t>
            </w:r>
          </w:p>
        </w:tc>
      </w:tr>
      <w:tr w:rsidR="00945F8C" w:rsidRPr="009E6860" w14:paraId="74DCE48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F93E9B" w14:textId="5277B27D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84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37EE0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87248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5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E92128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ystei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sulfurase</w:t>
            </w:r>
            <w:proofErr w:type="spellEnd"/>
          </w:p>
        </w:tc>
      </w:tr>
      <w:tr w:rsidR="00945F8C" w:rsidRPr="009E6860" w14:paraId="58AA581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83768" w14:textId="236557BA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84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2705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hiI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8B9D9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3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B2A166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NA 4-thiouridine(8) synth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hiI</w:t>
            </w:r>
            <w:proofErr w:type="spellEnd"/>
          </w:p>
        </w:tc>
      </w:tr>
      <w:tr w:rsidR="00945F8C" w:rsidRPr="009E6860" w14:paraId="5211330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3438D" w14:textId="3EF4F32E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85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34B19" w14:textId="77777777" w:rsidR="00945F8C" w:rsidRPr="002B3DA2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B3DA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sp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4AD83" w14:textId="77777777" w:rsidR="00945F8C" w:rsidRPr="002B3DA2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2.22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1539C" w14:textId="77777777" w:rsidR="00945F8C" w:rsidRPr="002B3DA2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signal peptidase II</w:t>
            </w:r>
          </w:p>
        </w:tc>
      </w:tr>
      <w:tr w:rsidR="00945F8C" w:rsidRPr="009E6860" w14:paraId="3BB5CF2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E08071" w14:textId="7B032CC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854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C5F84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93D8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0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B19E6B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lu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seudouridin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synthase</w:t>
            </w:r>
          </w:p>
        </w:tc>
      </w:tr>
      <w:tr w:rsidR="00945F8C" w:rsidRPr="009E6860" w14:paraId="6ACFBFA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D9EE7A" w14:textId="4E638917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85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EA53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4581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0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23430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VP38/TMEM64 family protein</w:t>
            </w:r>
          </w:p>
        </w:tc>
      </w:tr>
      <w:tr w:rsidR="00945F8C" w:rsidRPr="009E6860" w14:paraId="5CDC9AD9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F96960" w14:textId="56BBBE48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88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C68C3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BAEF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3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755424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ohydrate ABC transporter permease</w:t>
            </w:r>
          </w:p>
        </w:tc>
      </w:tr>
      <w:tr w:rsidR="00945F8C" w:rsidRPr="009E6860" w14:paraId="15D11FAA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D56BE" w14:textId="223C47FC" w:rsidR="00945F8C" w:rsidRPr="0015008F" w:rsidRDefault="00945F8C" w:rsidP="00945F8C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94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57DAE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3611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9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4FF8F6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droxymethylglutaryl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CoA reductase,</w:t>
            </w:r>
          </w:p>
          <w:p w14:paraId="1B2C840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gradative</w:t>
            </w:r>
          </w:p>
        </w:tc>
      </w:tr>
      <w:tr w:rsidR="00945F8C" w:rsidRPr="009E6860" w14:paraId="3A2BCEE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8758E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14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29649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C563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8.11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7148B2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ATP-binding protein</w:t>
            </w:r>
          </w:p>
        </w:tc>
      </w:tr>
      <w:tr w:rsidR="00945F8C" w:rsidRPr="009E6860" w14:paraId="225A77BB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AC7AE9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14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40913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CDBD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6.00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D5BB5C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permease</w:t>
            </w:r>
          </w:p>
        </w:tc>
      </w:tr>
      <w:tr w:rsidR="00945F8C" w:rsidRPr="009E6860" w14:paraId="62ACDA9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AFF6E3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15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F0D8D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79EB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7.15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AF0605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permease</w:t>
            </w:r>
          </w:p>
        </w:tc>
      </w:tr>
      <w:tr w:rsidR="00945F8C" w:rsidRPr="009E6860" w14:paraId="43BF76A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4AF620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18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D0FB9A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50EB7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42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966B1C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nnitol-1-phosphate 5-dehydrogenase</w:t>
            </w:r>
          </w:p>
        </w:tc>
      </w:tr>
      <w:tr w:rsidR="00945F8C" w:rsidRPr="009E6860" w14:paraId="005155C6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72668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22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9196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yrF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16CE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6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91B888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orotidine-5'-phosphate decarboxylase</w:t>
            </w:r>
          </w:p>
        </w:tc>
      </w:tr>
      <w:tr w:rsidR="00945F8C" w:rsidRPr="009E6860" w14:paraId="1A6CB757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543F48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23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C896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nmE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FFC08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4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8AF1E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NA uridine-5-</w:t>
            </w:r>
          </w:p>
          <w:p w14:paraId="586F47D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9E6860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rboxymethylaminomethyl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gram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4) synthesis</w:t>
            </w:r>
          </w:p>
          <w:p w14:paraId="4023046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GTP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nmE</w:t>
            </w:r>
            <w:proofErr w:type="spellEnd"/>
          </w:p>
        </w:tc>
      </w:tr>
      <w:tr w:rsidR="00945F8C" w:rsidRPr="009E6860" w14:paraId="3C50FD7F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C248DD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23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2325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epV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1BDD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83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0DDE96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dipeptid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epV</w:t>
            </w:r>
            <w:proofErr w:type="spellEnd"/>
          </w:p>
        </w:tc>
      </w:tr>
      <w:tr w:rsidR="00945F8C" w:rsidRPr="009E6860" w14:paraId="5F3A196C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9D77E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25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CB4E6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490E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1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17D45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lycerate kinase</w:t>
            </w:r>
          </w:p>
        </w:tc>
      </w:tr>
      <w:tr w:rsidR="00945F8C" w:rsidRPr="009E6860" w14:paraId="6FDB442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EE1BD3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29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E547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ufB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EAC81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96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70A43E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Fe-S cluster assembly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fB</w:t>
            </w:r>
            <w:proofErr w:type="spellEnd"/>
          </w:p>
        </w:tc>
      </w:tr>
      <w:tr w:rsidR="00945F8C" w:rsidRPr="009E6860" w14:paraId="6E8D55C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D1E96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32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3E378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A3E4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6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5E3C87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(S)-acetoin forming diacetyl reductase</w:t>
            </w:r>
          </w:p>
        </w:tc>
      </w:tr>
      <w:tr w:rsidR="00945F8C" w:rsidRPr="009E6860" w14:paraId="53924BF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01B51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32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4C778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526A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5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948A94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MBL fold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etallo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hydrolase</w:t>
            </w:r>
          </w:p>
        </w:tc>
      </w:tr>
      <w:tr w:rsidR="00945F8C" w:rsidRPr="009E6860" w14:paraId="0B93282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789699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38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645F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6310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67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832AFE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hosphoenolpyruvat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oxykina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(ATP)</w:t>
            </w:r>
          </w:p>
        </w:tc>
      </w:tr>
      <w:tr w:rsidR="00945F8C" w:rsidRPr="009E6860" w14:paraId="7ED5D601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75374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41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95E56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4D0D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77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C3DEDB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AD-dependent oxidoreductase</w:t>
            </w:r>
          </w:p>
        </w:tc>
      </w:tr>
      <w:tr w:rsidR="00945F8C" w:rsidRPr="009E6860" w14:paraId="044151E4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7FD19B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42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92137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C293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0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8E56AD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AA family ATPase</w:t>
            </w:r>
          </w:p>
        </w:tc>
      </w:tr>
      <w:tr w:rsidR="00945F8C" w:rsidRPr="009E6860" w14:paraId="26EA0BB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F54BE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56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2F0B6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9615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37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E881DB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AD-binding protein</w:t>
            </w:r>
          </w:p>
        </w:tc>
      </w:tr>
      <w:tr w:rsidR="00945F8C" w:rsidRPr="009E6860" w14:paraId="65C9CDD1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D14C50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56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9A687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6607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73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A504DE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AD-binding protein</w:t>
            </w:r>
          </w:p>
        </w:tc>
      </w:tr>
      <w:tr w:rsidR="00945F8C" w:rsidRPr="009E6860" w14:paraId="2DA46A6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E9B388" w14:textId="77777777" w:rsidR="00945F8C" w:rsidRPr="0015008F" w:rsidRDefault="00945F8C" w:rsidP="0072554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56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90B6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571B3A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.563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BC4B6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tion-transporting P-type ATPase</w:t>
            </w:r>
          </w:p>
        </w:tc>
      </w:tr>
      <w:tr w:rsidR="00945F8C" w:rsidRPr="009E6860" w14:paraId="229B61E8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92EB08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612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F3DD0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33F5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9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0A199F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ass I SAM-dependent methyltransferase</w:t>
            </w:r>
          </w:p>
        </w:tc>
      </w:tr>
      <w:tr w:rsidR="00945F8C" w:rsidRPr="009E6860" w14:paraId="17F02DA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07D354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613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3136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aE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B769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2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11261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phospho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CoA kinase</w:t>
            </w:r>
          </w:p>
        </w:tc>
      </w:tr>
      <w:tr w:rsidR="00945F8C" w:rsidRPr="009E6860" w14:paraId="279F134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3666E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614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D8E3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tM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5780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62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EA3FD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-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ormamidopyrimidin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glycosylase</w:t>
            </w:r>
          </w:p>
        </w:tc>
      </w:tr>
      <w:tr w:rsidR="00945F8C" w:rsidRPr="009E6860" w14:paraId="1FA43ED9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B2BF1E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615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AAA3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0719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1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52B2D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664 domain-containing protein</w:t>
            </w:r>
          </w:p>
        </w:tc>
      </w:tr>
      <w:tr w:rsidR="00945F8C" w:rsidRPr="009E6860" w14:paraId="58E199A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0BCE2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616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0A306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AAC7D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7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2C05DF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DIX hydrolase</w:t>
            </w:r>
          </w:p>
        </w:tc>
      </w:tr>
      <w:tr w:rsidR="00945F8C" w:rsidRPr="009E6860" w14:paraId="07BE45A2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D1970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62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BDA2F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E137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91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50DA6A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H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945F8C" w:rsidRPr="009E6860" w14:paraId="14593224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214D8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1676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676C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6FDF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1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7A8DDF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olysaccharide biosynthesis protein</w:t>
            </w:r>
          </w:p>
        </w:tc>
      </w:tr>
      <w:tr w:rsidR="00945F8C" w:rsidRPr="009E6860" w14:paraId="0C13D426" w14:textId="77777777" w:rsidTr="004514DB">
        <w:trPr>
          <w:trHeight w:val="323"/>
        </w:trPr>
        <w:tc>
          <w:tcPr>
            <w:tcW w:w="943" w:type="pct"/>
            <w:tcBorders>
              <w:bottom w:val="single" w:sz="4" w:space="0" w:color="auto"/>
              <w:right w:val="nil"/>
            </w:tcBorders>
            <w:vAlign w:val="center"/>
          </w:tcPr>
          <w:p w14:paraId="3CE552E4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736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9B71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ccC</w:t>
            </w:r>
            <w:proofErr w:type="spellEnd"/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0D08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60</w:t>
            </w:r>
          </w:p>
        </w:tc>
        <w:tc>
          <w:tcPr>
            <w:tcW w:w="2565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4ACC49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acetyl-CoA carboxylase biotin carboxylase </w:t>
            </w:r>
          </w:p>
          <w:p w14:paraId="22FE2D12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bunit</w:t>
            </w:r>
          </w:p>
        </w:tc>
      </w:tr>
      <w:tr w:rsidR="00945F8C" w:rsidRPr="009E6860" w14:paraId="1391B917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BE69A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73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8202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abZ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76FE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048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DFDFAF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3-hydroxyacyl-ACP dehydrat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abZ</w:t>
            </w:r>
            <w:proofErr w:type="spellEnd"/>
          </w:p>
        </w:tc>
      </w:tr>
      <w:tr w:rsidR="00945F8C" w:rsidRPr="009E6860" w14:paraId="57639706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6556F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85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8785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uvrA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E56F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3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38BDB2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xcinuclea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BC subuni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UvrA</w:t>
            </w:r>
            <w:proofErr w:type="spellEnd"/>
          </w:p>
        </w:tc>
      </w:tr>
      <w:tr w:rsidR="00945F8C" w:rsidRPr="009E6860" w14:paraId="0A8D7BD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A5A702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187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4CBCC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usB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0B234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62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5564B2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NA dihydrouridine synth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sB</w:t>
            </w:r>
            <w:proofErr w:type="spellEnd"/>
          </w:p>
        </w:tc>
      </w:tr>
      <w:tr w:rsidR="00945F8C" w:rsidRPr="009E6860" w14:paraId="438A757C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3F5BD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03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73452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EED8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63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1C2A2B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eptidase</w:t>
            </w:r>
          </w:p>
        </w:tc>
      </w:tr>
      <w:tr w:rsidR="00945F8C" w:rsidRPr="009E6860" w14:paraId="40E3F130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C9E2ED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</w:t>
            </w:r>
            <w:r w:rsidRPr="0015008F">
              <w:rPr>
                <w:rFonts w:ascii="Times New Roman" w:hAnsi="Times New Roman" w:cs="Times New Roman" w:hint="eastAsia"/>
                <w:iCs/>
                <w:color w:val="000000"/>
                <w:sz w:val="22"/>
              </w:rPr>
              <w:t>.</w:t>
            </w: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203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35F8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eC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3EE0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1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40F0FF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lpha,alpha-phosphotrehalase</w:t>
            </w:r>
            <w:proofErr w:type="spellEnd"/>
          </w:p>
        </w:tc>
      </w:tr>
      <w:tr w:rsidR="00945F8C" w:rsidRPr="009E6860" w14:paraId="6CA1F02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A88759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lastRenderedPageBreak/>
              <w:t>SMU.</w:t>
            </w:r>
            <w:r w:rsidRPr="0015008F">
              <w:rPr>
                <w:rFonts w:ascii="Times New Roman" w:hAnsi="Times New Roman" w:cs="Times New Roman"/>
                <w:iCs/>
                <w:sz w:val="22"/>
              </w:rPr>
              <w:t>203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D0AB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sz w:val="22"/>
              </w:rPr>
              <w:t>treB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00C5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4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C95DF3D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TS system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ehalo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specific EIIBC component</w:t>
            </w:r>
          </w:p>
        </w:tc>
      </w:tr>
      <w:tr w:rsidR="00945F8C" w:rsidRPr="009E6860" w14:paraId="46DBF5BB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66BC6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046c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E1448E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FA2D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184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9E73F91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ndonuclease/exonuclease/phosphatase</w:t>
            </w:r>
          </w:p>
          <w:p w14:paraId="777E645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amily protein</w:t>
            </w:r>
          </w:p>
        </w:tc>
      </w:tr>
      <w:tr w:rsidR="00945F8C" w:rsidRPr="009E6860" w14:paraId="34EA4F1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6EF3A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04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63D03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sz w:val="22"/>
              </w:rPr>
              <w:t>malT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F72E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27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D49024E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TS transporter subunit IIBC</w:t>
            </w:r>
          </w:p>
        </w:tc>
      </w:tr>
      <w:tr w:rsidR="00945F8C" w:rsidRPr="009E6860" w14:paraId="723C06BE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9F124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11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4B13D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0761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48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DEE67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permease</w:t>
            </w:r>
          </w:p>
        </w:tc>
      </w:tr>
      <w:tr w:rsidR="00945F8C" w:rsidRPr="009E6860" w14:paraId="4C8D264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BAAFA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11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AE75A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A39D0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555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418E3C4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osmoprotectant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BC transporter substrate-</w:t>
            </w:r>
          </w:p>
          <w:p w14:paraId="69E68BC6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binding protein</w:t>
            </w:r>
          </w:p>
        </w:tc>
      </w:tr>
      <w:tr w:rsidR="00945F8C" w:rsidRPr="009E6860" w14:paraId="78DEF5A3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01B16E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211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0A1AE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7461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959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588479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permease</w:t>
            </w:r>
          </w:p>
        </w:tc>
      </w:tr>
      <w:tr w:rsidR="00945F8C" w:rsidRPr="009E6860" w14:paraId="53AA2791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826CB2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RS0848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0B384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3BA67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56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552C708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945F8C" w:rsidRPr="009E6860" w14:paraId="3477737D" w14:textId="77777777" w:rsidTr="004514DB">
        <w:trPr>
          <w:trHeight w:val="323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BCBF37" w14:textId="77777777" w:rsidR="00945F8C" w:rsidRPr="0015008F" w:rsidRDefault="00945F8C" w:rsidP="00A448D7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15008F">
              <w:rPr>
                <w:rFonts w:ascii="Times New Roman" w:hAnsi="Times New Roman" w:cs="Times New Roman"/>
                <w:iCs/>
                <w:color w:val="000000"/>
                <w:sz w:val="22"/>
              </w:rPr>
              <w:t>SMU.RS1012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07D25" w14:textId="77777777" w:rsidR="00945F8C" w:rsidRPr="009E6860" w:rsidRDefault="00945F8C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DB7F5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.320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116D85F" w14:textId="77777777" w:rsidR="00945F8C" w:rsidRPr="009E6860" w:rsidRDefault="00945F8C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PJ_0845 family protein</w:t>
            </w:r>
          </w:p>
        </w:tc>
      </w:tr>
    </w:tbl>
    <w:p w14:paraId="39F19BE5" w14:textId="70F3665D" w:rsidR="00330BDB" w:rsidRPr="009E6860" w:rsidRDefault="00330BDB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</w:rPr>
      </w:pPr>
      <w:bookmarkStart w:id="3" w:name="_Hlk150266663"/>
      <w:r w:rsidRPr="009E6860">
        <w:rPr>
          <w:rFonts w:ascii="Times New Roman" w:eastAsiaTheme="minorHAnsi" w:hAnsi="Times New Roman" w:cs="Times New Roman"/>
          <w:b/>
          <w:sz w:val="22"/>
        </w:rPr>
        <w:br w:type="page"/>
      </w:r>
    </w:p>
    <w:p w14:paraId="6ED23342" w14:textId="1797B287" w:rsidR="00E733E1" w:rsidRPr="009E6860" w:rsidRDefault="00E733E1" w:rsidP="00E733E1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  <w:r w:rsidRPr="009E6860">
        <w:rPr>
          <w:rFonts w:ascii="Times New Roman" w:eastAsiaTheme="minorHAnsi" w:hAnsi="Times New Roman" w:cs="Times New Roman"/>
          <w:b/>
          <w:sz w:val="22"/>
        </w:rPr>
        <w:lastRenderedPageBreak/>
        <w:t xml:space="preserve">Table S2. </w:t>
      </w:r>
      <w:bookmarkStart w:id="4" w:name="_Hlk150266675"/>
      <w:r w:rsidRPr="009E6860">
        <w:rPr>
          <w:rFonts w:ascii="Times New Roman" w:eastAsiaTheme="minorHAnsi" w:hAnsi="Times New Roman" w:cs="Times New Roman"/>
          <w:b/>
          <w:sz w:val="22"/>
        </w:rPr>
        <w:t xml:space="preserve">Down-regulated genes </w:t>
      </w:r>
      <w:r w:rsidR="008722C6" w:rsidRPr="009E6860">
        <w:rPr>
          <w:rFonts w:ascii="Times New Roman" w:eastAsiaTheme="minorHAnsi" w:hAnsi="Times New Roman" w:cs="Times New Roman"/>
          <w:b/>
          <w:sz w:val="22"/>
        </w:rPr>
        <w:t>in</w:t>
      </w:r>
      <w:r w:rsidRPr="009E6860">
        <w:rPr>
          <w:rFonts w:ascii="Times New Roman" w:eastAsiaTheme="minorHAnsi" w:hAnsi="Times New Roman" w:cs="Times New Roman"/>
          <w:b/>
          <w:sz w:val="22"/>
        </w:rPr>
        <w:t xml:space="preserve"> DE</w:t>
      </w:r>
      <w:bookmarkEnd w:id="4"/>
      <w:r w:rsidR="008722C6" w:rsidRPr="009E6860">
        <w:rPr>
          <w:rFonts w:ascii="Times New Roman" w:eastAsiaTheme="minorHAnsi" w:hAnsi="Times New Roman" w:cs="Times New Roman"/>
          <w:b/>
          <w:sz w:val="22"/>
        </w:rPr>
        <w:t xml:space="preserve"> dataset</w:t>
      </w:r>
      <w:r w:rsidRPr="009E6860">
        <w:rPr>
          <w:rFonts w:ascii="Times New Roman" w:eastAsiaTheme="minorHAnsi" w:hAnsi="Times New Roman" w:cs="Times New Roman"/>
          <w:b/>
          <w:sz w:val="22"/>
        </w:rPr>
        <w:t>.</w:t>
      </w:r>
    </w:p>
    <w:tbl>
      <w:tblPr>
        <w:tblStyle w:val="a7"/>
        <w:tblpPr w:leftFromText="142" w:rightFromText="142" w:vertAnchor="text" w:tblpXSpec="center" w:tblpY="1"/>
        <w:tblOverlap w:val="never"/>
        <w:tblW w:w="5025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277"/>
        <w:gridCol w:w="1558"/>
        <w:gridCol w:w="4370"/>
        <w:gridCol w:w="24"/>
      </w:tblGrid>
      <w:tr w:rsidR="0036556A" w:rsidRPr="009E6860" w14:paraId="2FBA01F3" w14:textId="77777777" w:rsidTr="00FE6A38">
        <w:trPr>
          <w:gridAfter w:val="1"/>
          <w:wAfter w:w="14" w:type="pct"/>
          <w:trHeight w:val="323"/>
          <w:tblHeader/>
        </w:trPr>
        <w:tc>
          <w:tcPr>
            <w:tcW w:w="1015" w:type="pct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bookmarkEnd w:id="3"/>
          <w:p w14:paraId="4FB3CEDB" w14:textId="77777777" w:rsidR="0036556A" w:rsidRPr="00A448D7" w:rsidRDefault="0036556A" w:rsidP="00AC35D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448D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ocus Tag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013755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5892C8C" w14:textId="29996FEE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2409" w:type="pct"/>
            <w:tcBorders>
              <w:top w:val="single" w:sz="12" w:space="0" w:color="auto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3A7EDB90" w14:textId="378A643B" w:rsidR="0036556A" w:rsidRPr="009E6860" w:rsidRDefault="00874440" w:rsidP="00AC35D3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36556A" w:rsidRPr="009E68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cription</w:t>
            </w:r>
          </w:p>
        </w:tc>
      </w:tr>
      <w:tr w:rsidR="0036556A" w:rsidRPr="009E6860" w14:paraId="3386B02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DE98A91" w14:textId="2222E26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0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37594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naA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EB25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749C842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hromosomal replication initiator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A</w:t>
            </w:r>
            <w:proofErr w:type="spellEnd"/>
          </w:p>
        </w:tc>
      </w:tr>
      <w:tr w:rsidR="0036556A" w:rsidRPr="009E6860" w14:paraId="057813F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11F7B17" w14:textId="30E55438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0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C1F56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128C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4B6D7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951 domain-containing protein</w:t>
            </w:r>
          </w:p>
        </w:tc>
      </w:tr>
      <w:tr w:rsidR="0036556A" w:rsidRPr="009E6860" w14:paraId="416CD07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AA2B91A" w14:textId="73E1AFAF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7FA41A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th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599643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78A7336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acyl-tRNA hydrolase</w:t>
            </w:r>
          </w:p>
        </w:tc>
      </w:tr>
      <w:tr w:rsidR="0036556A" w:rsidRPr="009E6860" w14:paraId="64F979F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6852BA3" w14:textId="4C9C6C0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_Hlk136353470"/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7C29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lS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1D5E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018DD9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NA lysidine synthet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ilS</w:t>
            </w:r>
            <w:proofErr w:type="spellEnd"/>
          </w:p>
        </w:tc>
      </w:tr>
      <w:tr w:rsidR="0036556A" w:rsidRPr="009E6860" w14:paraId="3037ACD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1C8D497" w14:textId="6E79D39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090993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pt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652D6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2FDDDE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hypoxanthi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ribosyltransferase</w:t>
            </w:r>
            <w:proofErr w:type="spellEnd"/>
          </w:p>
        </w:tc>
      </w:tr>
      <w:tr w:rsidR="0036556A" w:rsidRPr="009E6860" w14:paraId="1E2866C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2EF2CA4" w14:textId="4D953C2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C907CA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reC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E0BBE4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3909EC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od shape-determining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reC</w:t>
            </w:r>
            <w:proofErr w:type="spellEnd"/>
          </w:p>
        </w:tc>
      </w:tr>
      <w:tr w:rsidR="0036556A" w:rsidRPr="009E6860" w14:paraId="3E450AC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EFCA1E3" w14:textId="5CA59FC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CDB4C0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reD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4002B6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4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58D716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od shape-determining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reD</w:t>
            </w:r>
            <w:proofErr w:type="spellEnd"/>
          </w:p>
        </w:tc>
      </w:tr>
      <w:tr w:rsidR="0036556A" w:rsidRPr="009E6860" w14:paraId="6BBBE94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9BA9C19" w14:textId="1164886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3734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6B338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DA3B03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ype II toxin-antitoxin system mRNA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interferase</w:t>
            </w:r>
            <w:proofErr w:type="spellEnd"/>
          </w:p>
          <w:p w14:paraId="3BACB58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oxin, Rel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tb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</w:t>
            </w:r>
          </w:p>
        </w:tc>
      </w:tr>
      <w:bookmarkEnd w:id="5"/>
      <w:tr w:rsidR="0036556A" w:rsidRPr="009E6860" w14:paraId="6C64546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2F06930" w14:textId="5811E8D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0129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698A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8AC131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i family protein</w:t>
            </w:r>
          </w:p>
        </w:tc>
      </w:tr>
      <w:tr w:rsidR="0036556A" w:rsidRPr="009E6860" w14:paraId="3E5661A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007F752" w14:textId="577A744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7EC4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FC0A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2D7E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ohydrate-binding domain-containing protein</w:t>
            </w:r>
          </w:p>
        </w:tc>
      </w:tr>
      <w:tr w:rsidR="0036556A" w:rsidRPr="009E6860" w14:paraId="6BBBAD9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2ECF473" w14:textId="53AE9531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76A9CC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rc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00D05D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EA6B00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heat-inducible transcriptional repress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rcA</w:t>
            </w:r>
            <w:proofErr w:type="spellEnd"/>
          </w:p>
        </w:tc>
      </w:tr>
      <w:tr w:rsidR="0036556A" w:rsidRPr="009E6860" w14:paraId="5197D91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A0085A1" w14:textId="533A897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113357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pE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8F64CF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BF2EDC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nucleotide exchange fac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rpE</w:t>
            </w:r>
            <w:proofErr w:type="spellEnd"/>
          </w:p>
        </w:tc>
      </w:tr>
      <w:tr w:rsidR="0036556A" w:rsidRPr="009E6860" w14:paraId="5D602A3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970D266" w14:textId="511773B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8447AF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naK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62EC6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B83E11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molecular chapero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K</w:t>
            </w:r>
            <w:proofErr w:type="spellEnd"/>
          </w:p>
        </w:tc>
      </w:tr>
      <w:tr w:rsidR="0036556A" w:rsidRPr="009E6860" w14:paraId="57CA3A6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D3F8207" w14:textId="1B5A480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86C136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naJ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531D7A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42AC4B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molecular chapero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J</w:t>
            </w:r>
            <w:proofErr w:type="spellEnd"/>
          </w:p>
        </w:tc>
      </w:tr>
      <w:tr w:rsidR="0036556A" w:rsidRPr="009E6860" w14:paraId="2EA8870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430A1E0" w14:textId="165EF5DD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8BEB0E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oE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695F71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23537B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-directed RNA polymerase subunit delta</w:t>
            </w:r>
          </w:p>
        </w:tc>
      </w:tr>
      <w:tr w:rsidR="0036556A" w:rsidRPr="009E6860" w14:paraId="7A59C03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2512649" w14:textId="0AF648A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672F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573A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291B1A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gg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ad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4DD6492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02FE8AD" w14:textId="04A469C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8FE27D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fk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94C1C2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1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7E1005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1-phosphofructokinase</w:t>
            </w:r>
          </w:p>
        </w:tc>
      </w:tr>
      <w:tr w:rsidR="0036556A" w:rsidRPr="009E6860" w14:paraId="77541D2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0C1C85E" w14:textId="45690E2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5309E82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B3DA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acD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53DAB56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0.47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9E2A802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tagatose-bisphosphate aldolase</w:t>
            </w:r>
          </w:p>
        </w:tc>
      </w:tr>
      <w:tr w:rsidR="0036556A" w:rsidRPr="009E6860" w14:paraId="783DF53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70F06059" w14:textId="6B69865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0AD333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m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F937D3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7837301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28</w:t>
            </w:r>
          </w:p>
        </w:tc>
      </w:tr>
      <w:tr w:rsidR="0036556A" w:rsidRPr="009E6860" w14:paraId="70EA67D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BF63F96" w14:textId="2A30D73D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2454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8319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7728F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TE family efflux transporter</w:t>
            </w:r>
          </w:p>
        </w:tc>
      </w:tr>
      <w:tr w:rsidR="0036556A" w:rsidRPr="009E6860" w14:paraId="1009F6A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B9F78ED" w14:textId="76BECBA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EF0ED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81EF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56A09E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CB67EC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9480615" w14:textId="284F54D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E544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4234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1A1B7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rB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z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poVT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DNA-binding domain-</w:t>
            </w:r>
          </w:p>
          <w:p w14:paraId="679C27F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ntaining protein</w:t>
            </w:r>
          </w:p>
        </w:tc>
      </w:tr>
      <w:tr w:rsidR="0036556A" w:rsidRPr="009E6860" w14:paraId="5BC1868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02B8EA3" w14:textId="1AED950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BC8F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29D66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513982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cleotidyltransfera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36556A" w:rsidRPr="009E6860" w14:paraId="54A2086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A52F23D" w14:textId="5FBAE50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2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3D80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3D53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EB79A2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5E14797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729851A" w14:textId="40CD567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2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411E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0CF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46F54C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771 domain-containing protein</w:t>
            </w:r>
          </w:p>
        </w:tc>
      </w:tr>
      <w:tr w:rsidR="0036556A" w:rsidRPr="009E6860" w14:paraId="019359E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2857B6A" w14:textId="1266277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2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C648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0972C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84E6B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771 domain-containing protein</w:t>
            </w:r>
          </w:p>
        </w:tc>
      </w:tr>
      <w:tr w:rsidR="0036556A" w:rsidRPr="009E6860" w14:paraId="075FBE1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CEC32C8" w14:textId="1681A88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3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64E9E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E91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CC36D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e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354AAC3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F0BCA1F" w14:textId="0CC71C2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4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604B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ED6D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384B61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ATP-binding protein</w:t>
            </w:r>
          </w:p>
        </w:tc>
      </w:tr>
      <w:tr w:rsidR="0036556A" w:rsidRPr="009E6860" w14:paraId="61253DD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CBD3FE7" w14:textId="036ED5B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7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941C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E613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1944B9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7189490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CC34F47" w14:textId="401C1A5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8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54AA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CFBC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7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4E49DD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43D0676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AC47E25" w14:textId="41B4639D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8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8263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DC39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C568FD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lyD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efflux transporter periplasmic</w:t>
            </w:r>
          </w:p>
          <w:p w14:paraId="7FD9063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daptor subunit</w:t>
            </w:r>
          </w:p>
        </w:tc>
      </w:tr>
      <w:tr w:rsidR="0036556A" w:rsidRPr="009E6860" w14:paraId="18C4BDE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D1B2119" w14:textId="7C7D7C4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3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197A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36D6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7A02A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FBDD34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EB501DB" w14:textId="05539C7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.33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5135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3AFD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CCDD6F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rgininosuccinat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synthase</w:t>
            </w:r>
          </w:p>
        </w:tc>
      </w:tr>
      <w:tr w:rsidR="0036556A" w:rsidRPr="009E6860" w14:paraId="64D6253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05EE7CB" w14:textId="7C427E0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3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F158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A0AD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01F1E3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 jag</w:t>
            </w:r>
          </w:p>
        </w:tc>
      </w:tr>
      <w:tr w:rsidR="0036556A" w:rsidRPr="009E6860" w14:paraId="56B195E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65E08D9" w14:textId="428D560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5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860ED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4868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CD8DD6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DNA recombination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muC</w:t>
            </w:r>
            <w:proofErr w:type="spellEnd"/>
          </w:p>
        </w:tc>
      </w:tr>
      <w:tr w:rsidR="0036556A" w:rsidRPr="009E6860" w14:paraId="50BF425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5D0734A" w14:textId="6877880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7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3DCC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AE60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976E1C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7056178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461CBCA" w14:textId="15025CC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7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3F4B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F5B9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14933D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ethyltransferase domain-containing protein</w:t>
            </w:r>
          </w:p>
        </w:tc>
      </w:tr>
      <w:tr w:rsidR="0036556A" w:rsidRPr="009E6860" w14:paraId="71AC790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1D20CEF" w14:textId="1B9A83A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7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6FF5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DC61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365C11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DR family oxidoreductase</w:t>
            </w:r>
          </w:p>
        </w:tc>
      </w:tr>
      <w:tr w:rsidR="0036556A" w:rsidRPr="009E6860" w14:paraId="42E6697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0ACB354" w14:textId="6700055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7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85BA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901F9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9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18725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FE8225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C67C9A1" w14:textId="2CA5208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7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ED41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B75C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CB35EE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aminotransferase class III-fold pyridoxal </w:t>
            </w:r>
          </w:p>
          <w:p w14:paraId="284D133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ate-dependent enzyme</w:t>
            </w:r>
          </w:p>
        </w:tc>
      </w:tr>
      <w:tr w:rsidR="0036556A" w:rsidRPr="009E6860" w14:paraId="485F026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77B38C0" w14:textId="60FC463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9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D1E5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C14AA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E5A46E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536 domain-containing protein</w:t>
            </w:r>
          </w:p>
        </w:tc>
      </w:tr>
      <w:tr w:rsidR="0036556A" w:rsidRPr="009E6860" w14:paraId="70AE41A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FEB23BE" w14:textId="63D1864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39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72E6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CF5E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1832EF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baB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bfC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nucleoid-associated protein</w:t>
            </w:r>
          </w:p>
        </w:tc>
      </w:tr>
      <w:tr w:rsidR="0036556A" w:rsidRPr="009E6860" w14:paraId="00E63B0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8188D49" w14:textId="14A50B2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05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1149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FD45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3723EF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elix-turn-helix domain-containing protein</w:t>
            </w:r>
          </w:p>
        </w:tc>
      </w:tr>
      <w:tr w:rsidR="0036556A" w:rsidRPr="009E6860" w14:paraId="4F6193A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B738FD4" w14:textId="690BFED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4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17D6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49F0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02610D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896 family protein</w:t>
            </w:r>
          </w:p>
        </w:tc>
      </w:tr>
      <w:tr w:rsidR="0036556A" w:rsidRPr="009E6860" w14:paraId="3F7D58F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D6B1FD3" w14:textId="0AEA285F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4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0D0E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BBD8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6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FB2F56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epSY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36556A" w:rsidRPr="009E6860" w14:paraId="5BF849D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6C9FE60" w14:textId="0DADEEF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5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0872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D108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2FB11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porter substrate-binding domain-containing</w:t>
            </w:r>
          </w:p>
          <w:p w14:paraId="56AA3D2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532FF01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F36C7E7" w14:textId="0676FF1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7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FC53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E39E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0DF579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273 domain-containing protein</w:t>
            </w:r>
          </w:p>
        </w:tc>
      </w:tr>
      <w:tr w:rsidR="0036556A" w:rsidRPr="009E6860" w14:paraId="1789F9A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11A2041" w14:textId="2F4F3F7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9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45A8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1725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32D2FA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lycyl-radical enzyme activating protein</w:t>
            </w:r>
          </w:p>
        </w:tc>
      </w:tr>
      <w:tr w:rsidR="0036556A" w:rsidRPr="009E6860" w14:paraId="1557DC7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33B494C" w14:textId="1FC7B50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9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77A2F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43DC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9B2661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o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lp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DNA-binding transcription</w:t>
            </w:r>
          </w:p>
          <w:p w14:paraId="2C034AC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egulator</w:t>
            </w:r>
          </w:p>
        </w:tc>
      </w:tr>
      <w:tr w:rsidR="0036556A" w:rsidRPr="009E6860" w14:paraId="5AB6D74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6B212A7" w14:textId="4D8361A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49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284C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DC18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065569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F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4E7E834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36EDB59" w14:textId="3833F87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0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1C38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6852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8FF201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0B0F724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67FC0E4" w14:textId="0AB8CA4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0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7D33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E4CB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6A174E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16A9270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A9FF7E4" w14:textId="2C23878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0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5C77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1C75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6794DC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ite-specific DNA-methyltransferase</w:t>
            </w:r>
          </w:p>
        </w:tc>
      </w:tr>
      <w:tr w:rsidR="0036556A" w:rsidRPr="009E6860" w14:paraId="310DC5B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24B14AD" w14:textId="1038810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0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5289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2C02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422AB2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I restriction endonuclease</w:t>
            </w:r>
          </w:p>
        </w:tc>
      </w:tr>
      <w:tr w:rsidR="0036556A" w:rsidRPr="009E6860" w14:paraId="57FAEA2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8672504" w14:textId="46313501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1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4105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F416F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52142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e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149F1DA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FF6DA1A" w14:textId="61AEE58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3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9E6C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7E14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14AFB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24 family peptidase</w:t>
            </w:r>
          </w:p>
        </w:tc>
      </w:tr>
      <w:tr w:rsidR="0036556A" w:rsidRPr="009E6860" w14:paraId="14846FA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740E2A3" w14:textId="2DCCC6D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5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35AA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FAD2C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273EE2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tsQ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type POTRA domain-containing protein</w:t>
            </w:r>
          </w:p>
        </w:tc>
      </w:tr>
      <w:tr w:rsidR="0036556A" w:rsidRPr="009E6860" w14:paraId="7A54516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7BBAAC4" w14:textId="0DB3448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5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2DFE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5157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E360B1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NA-binding protein</w:t>
            </w:r>
          </w:p>
        </w:tc>
      </w:tr>
      <w:tr w:rsidR="0036556A" w:rsidRPr="009E6860" w14:paraId="5C55BA3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FC42441" w14:textId="686B00A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5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F95D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5780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ABAE9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vIV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36556A" w:rsidRPr="009E6860" w14:paraId="7C2A72E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FD57DE9" w14:textId="685209E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6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C3AC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688D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56C05E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827 family protein</w:t>
            </w:r>
          </w:p>
        </w:tc>
      </w:tr>
      <w:tr w:rsidR="0036556A" w:rsidRPr="009E6860" w14:paraId="2CB0A15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3873D40" w14:textId="38DDBD5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6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5633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FD14B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E0FBC1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DIX hydrolase</w:t>
            </w:r>
          </w:p>
        </w:tc>
      </w:tr>
      <w:tr w:rsidR="0036556A" w:rsidRPr="009E6860" w14:paraId="315B813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top w:val="double" w:sz="4" w:space="0" w:color="auto"/>
              <w:right w:val="nil"/>
            </w:tcBorders>
            <w:vAlign w:val="center"/>
          </w:tcPr>
          <w:p w14:paraId="0F2B5E28" w14:textId="17DA45F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704" w:type="pct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0DC7D13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rgF</w:t>
            </w:r>
            <w:proofErr w:type="spellEnd"/>
          </w:p>
        </w:tc>
        <w:tc>
          <w:tcPr>
            <w:tcW w:w="859" w:type="pct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5B1022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30</w:t>
            </w:r>
          </w:p>
        </w:tc>
        <w:tc>
          <w:tcPr>
            <w:tcW w:w="2409" w:type="pct"/>
            <w:tcBorders>
              <w:top w:val="double" w:sz="4" w:space="0" w:color="auto"/>
              <w:left w:val="nil"/>
            </w:tcBorders>
            <w:noWrap/>
            <w:vAlign w:val="center"/>
          </w:tcPr>
          <w:p w14:paraId="32ACFC6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ornithin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amoyltransferase</w:t>
            </w:r>
            <w:proofErr w:type="spellEnd"/>
          </w:p>
        </w:tc>
      </w:tr>
      <w:tr w:rsidR="0036556A" w:rsidRPr="009E6860" w14:paraId="64AD5DE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E77E7C1" w14:textId="629FC05F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8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29E5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8272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B6B0BB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GNH/GDSL hydrolase family protein</w:t>
            </w:r>
          </w:p>
        </w:tc>
      </w:tr>
      <w:tr w:rsidR="0036556A" w:rsidRPr="009E6860" w14:paraId="036F133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9F8020A" w14:textId="557E037D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58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3306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468B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A01D5A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pmS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20FB997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7419FEA" w14:textId="04844C2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0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0B9E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8FAA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385D9A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bile </w:t>
            </w:r>
            <w:proofErr w:type="spellStart"/>
            <w:proofErr w:type="gram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id:sodium</w:t>
            </w:r>
            <w:proofErr w:type="spellEnd"/>
            <w:proofErr w:type="gram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symporter family protein</w:t>
            </w:r>
          </w:p>
        </w:tc>
      </w:tr>
      <w:tr w:rsidR="0036556A" w:rsidRPr="009E6860" w14:paraId="48EE011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3BFE44" w14:textId="527F2727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0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656D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E2B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2307C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H3 domain-containing protein</w:t>
            </w:r>
          </w:p>
        </w:tc>
      </w:tr>
      <w:tr w:rsidR="0036556A" w:rsidRPr="009E6860" w14:paraId="69E2A94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DAD6DBB" w14:textId="0F09230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8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7819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4466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5DE3D4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ynamin family protein</w:t>
            </w:r>
          </w:p>
        </w:tc>
      </w:tr>
      <w:tr w:rsidR="0036556A" w:rsidRPr="009E6860" w14:paraId="474D396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785282B" w14:textId="3105305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8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2BA8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9F29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4FCF4E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kgJ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cysteine cluster protein</w:t>
            </w:r>
          </w:p>
        </w:tc>
      </w:tr>
      <w:tr w:rsidR="0036556A" w:rsidRPr="009E6860" w14:paraId="6412D0D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89F4628" w14:textId="6F589B5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69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3596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99B6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0EBE09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6287 domain-containing protein</w:t>
            </w:r>
          </w:p>
        </w:tc>
      </w:tr>
      <w:tr w:rsidR="0036556A" w:rsidRPr="009E6860" w14:paraId="060CDBB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0E2FB2F" w14:textId="39B0320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697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ECB188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fC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07A01A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539E96D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lation initiation factor IF-3</w:t>
            </w:r>
          </w:p>
        </w:tc>
      </w:tr>
      <w:tr w:rsidR="0036556A" w:rsidRPr="009E6860" w14:paraId="0D69620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656DF9E" w14:textId="3DB5C673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.70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D70D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EA3A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889E6D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istidine phosphatase family protein</w:t>
            </w:r>
          </w:p>
        </w:tc>
      </w:tr>
      <w:tr w:rsidR="0036556A" w:rsidRPr="009E6860" w14:paraId="6822DF5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EE38369" w14:textId="5021537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0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5223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DA3D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7335A7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ccF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36556A" w:rsidRPr="009E6860" w14:paraId="19CB6C0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CDE474D" w14:textId="7475E8F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1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207C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D1169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55D5D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acyltransferase</w:t>
            </w:r>
            <w:proofErr w:type="spellEnd"/>
          </w:p>
        </w:tc>
      </w:tr>
      <w:tr w:rsidR="0036556A" w:rsidRPr="009E6860" w14:paraId="412DBFC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BFBE757" w14:textId="49AE01A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71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6C12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yidA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8DF3F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4D597C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gar-phosphatase</w:t>
            </w:r>
          </w:p>
        </w:tc>
      </w:tr>
      <w:tr w:rsidR="0036556A" w:rsidRPr="009E6860" w14:paraId="0CE187E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324395A" w14:textId="5FE9610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2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8DA4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BCD6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123FE5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sulfite exporte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au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af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61729C9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3288902" w14:textId="2982BA2F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2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CD98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12A8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958DF1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934 domain-containing protein</w:t>
            </w:r>
          </w:p>
        </w:tc>
      </w:tr>
      <w:tr w:rsidR="0036556A" w:rsidRPr="009E6860" w14:paraId="749136C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4ED373A" w14:textId="49BE967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3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C69A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E5E1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D0BC50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rB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z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poVT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DNA-binding domain-</w:t>
            </w:r>
          </w:p>
          <w:p w14:paraId="1792C4B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ntaining protein</w:t>
            </w:r>
          </w:p>
        </w:tc>
      </w:tr>
      <w:tr w:rsidR="0036556A" w:rsidRPr="009E6860" w14:paraId="4A6F8AB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1F081FD" w14:textId="5E4140E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3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771D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748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0C0AB1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ATP-binding protein</w:t>
            </w:r>
          </w:p>
        </w:tc>
      </w:tr>
      <w:tr w:rsidR="0036556A" w:rsidRPr="009E6860" w14:paraId="175CE69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429324C" w14:textId="6928FA8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5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B60B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9C41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E24730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spC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</w:t>
            </w:r>
          </w:p>
        </w:tc>
      </w:tr>
      <w:tr w:rsidR="0036556A" w:rsidRPr="009E6860" w14:paraId="394211F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2075160" w14:textId="7EC3B9E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5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9A8E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1049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0F95BC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3270 domain-containing protein</w:t>
            </w:r>
          </w:p>
        </w:tc>
      </w:tr>
      <w:tr w:rsidR="0036556A" w:rsidRPr="009E6860" w14:paraId="1EB208B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6B73D0B" w14:textId="75E4019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76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D977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8096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7AE244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57EC41E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F0611CE" w14:textId="19EEDEC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0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5C8D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6415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0145AC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FRG domain-containing protein</w:t>
            </w:r>
          </w:p>
        </w:tc>
      </w:tr>
      <w:tr w:rsidR="0036556A" w:rsidRPr="009E6860" w14:paraId="7D7A6D6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DA986F3" w14:textId="23398E2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1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AE30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5749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8E5A86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elix-turn-helix domain-containing protein</w:t>
            </w:r>
          </w:p>
        </w:tc>
      </w:tr>
      <w:tr w:rsidR="0036556A" w:rsidRPr="009E6860" w14:paraId="71D0808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CC4F205" w14:textId="44694F6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1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59AB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8DEDD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9EB5A1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porter substrate-binding domain-containing</w:t>
            </w:r>
          </w:p>
          <w:p w14:paraId="34EC8C5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642A675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6DEB6B8" w14:textId="6D794CC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1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4936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69E3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CD19E9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porter substrate-binding domain-containing</w:t>
            </w:r>
          </w:p>
          <w:p w14:paraId="10BE009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425C5E1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9CA77ED" w14:textId="47A30541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1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78F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U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3116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EFDF7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0S ribosomal protein S21</w:t>
            </w:r>
          </w:p>
        </w:tc>
      </w:tr>
      <w:tr w:rsidR="0036556A" w:rsidRPr="009E6860" w14:paraId="72630D8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C91DF2F" w14:textId="22D25FD1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2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BF79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C592A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97D8C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0286AA5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D0B9EDB" w14:textId="09F3ABE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2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1DA2016" w14:textId="0D5684A2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naG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80DAE6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FE7968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 primase</w:t>
            </w:r>
          </w:p>
        </w:tc>
      </w:tr>
      <w:tr w:rsidR="0036556A" w:rsidRPr="009E6860" w14:paraId="7C00574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341714C" w14:textId="6E4BCC45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4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4321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2D07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0A4C40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419F0E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420C41D" w14:textId="5C73AAB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6810627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lU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79EC94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19C4BF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21</w:t>
            </w:r>
          </w:p>
        </w:tc>
      </w:tr>
      <w:tr w:rsidR="0036556A" w:rsidRPr="009E6860" w14:paraId="73D976B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23CC3E3" w14:textId="1FCD1C5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6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3B03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BCBC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BC65C8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fflux RND transporter periplasmic adaptor subunit</w:t>
            </w:r>
          </w:p>
        </w:tc>
      </w:tr>
      <w:tr w:rsidR="0036556A" w:rsidRPr="009E6860" w14:paraId="6F3F785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8AC6774" w14:textId="1A5E4C11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6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9BBA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1193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EE200A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ATP-binding protein</w:t>
            </w:r>
          </w:p>
        </w:tc>
      </w:tr>
      <w:tr w:rsidR="0036556A" w:rsidRPr="009E6860" w14:paraId="3BAE8ED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0F920BC" w14:textId="25CD6A0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86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9B8DF" w14:textId="4B2AE4A9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P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E5FE2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C531DE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0S ribosomal protein S16</w:t>
            </w:r>
          </w:p>
        </w:tc>
      </w:tr>
      <w:tr w:rsidR="0036556A" w:rsidRPr="009E6860" w14:paraId="099CDED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2ABA8BA" w14:textId="5C3F528C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7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4A56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99B2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1C33A3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eo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5572471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21CD06A" w14:textId="32D5370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9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4603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B81B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DCCD0C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atase PAP2 family protein</w:t>
            </w:r>
          </w:p>
        </w:tc>
      </w:tr>
      <w:tr w:rsidR="0036556A" w:rsidRPr="009E6860" w14:paraId="27B4C0D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C1D6325" w14:textId="46CE354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9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1419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EB5D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5C3E85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 restriction-modification system subunit M</w:t>
            </w:r>
          </w:p>
        </w:tc>
      </w:tr>
      <w:tr w:rsidR="0036556A" w:rsidRPr="009E6860" w14:paraId="350DDDA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C561E1D" w14:textId="5E3BAA6F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9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E38F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C544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EEA7EC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AA family ATPase</w:t>
            </w:r>
          </w:p>
        </w:tc>
      </w:tr>
      <w:tr w:rsidR="0036556A" w:rsidRPr="009E6860" w14:paraId="58605E6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FC146B" w14:textId="631001A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9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A8502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77E4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8540D4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ype II toxin-antitoxin system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elB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nJ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</w:t>
            </w:r>
          </w:p>
          <w:p w14:paraId="4B8F6D4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ntitoxin</w:t>
            </w:r>
          </w:p>
        </w:tc>
      </w:tr>
      <w:tr w:rsidR="0036556A" w:rsidRPr="009E6860" w14:paraId="31BA415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412DAA2" w14:textId="328DD98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89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A2F5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D65F0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307EA7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 restriction endonuclease subunit R</w:t>
            </w:r>
          </w:p>
        </w:tc>
      </w:tr>
      <w:tr w:rsidR="0036556A" w:rsidRPr="009E6860" w14:paraId="41DF6D2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169F209" w14:textId="58A6639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3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7230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7A2A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776C13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ys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28EA9D1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36BCCB5" w14:textId="5D87E82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3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991D8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EEC2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18791A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uroporphyrinogen decarboxylase family protein</w:t>
            </w:r>
          </w:p>
        </w:tc>
      </w:tr>
      <w:tr w:rsidR="0036556A" w:rsidRPr="009E6860" w14:paraId="533ACA4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B9844E8" w14:textId="26A2550D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3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846CF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1347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9A674B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amino acid ABC transporter substrate-binding </w:t>
            </w:r>
          </w:p>
          <w:p w14:paraId="61D8BF9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473319E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16F48D6" w14:textId="5D4C5AF6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3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9E5F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77B9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D1C068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permease</w:t>
            </w:r>
          </w:p>
        </w:tc>
      </w:tr>
      <w:tr w:rsidR="0036556A" w:rsidRPr="009E6860" w14:paraId="1209E26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E755085" w14:textId="2B50DD5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.93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9EA82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4BB1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4AAA85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permease</w:t>
            </w:r>
          </w:p>
        </w:tc>
      </w:tr>
      <w:tr w:rsidR="0036556A" w:rsidRPr="009E6860" w14:paraId="3A9F112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03F9BD5" w14:textId="3D72189A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3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9EB0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981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E6C44F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ATP-binding protein</w:t>
            </w:r>
          </w:p>
        </w:tc>
      </w:tr>
      <w:tr w:rsidR="0036556A" w:rsidRPr="009E6860" w14:paraId="3895E6B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362A379" w14:textId="1D224E77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4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60E4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FFACC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939A5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836 domain-containing protein</w:t>
            </w:r>
          </w:p>
        </w:tc>
      </w:tr>
      <w:tr w:rsidR="0036556A" w:rsidRPr="009E6860" w14:paraId="7A346F7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9C0906F" w14:textId="5DABF79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4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1D4A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70A5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85399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ihydrofolate reductase</w:t>
            </w:r>
          </w:p>
        </w:tc>
      </w:tr>
      <w:tr w:rsidR="0036556A" w:rsidRPr="009E6860" w14:paraId="1DE0303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8A5B36D" w14:textId="4C00FF1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4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12C4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B49F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300B9A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1D73C8B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CA665F4" w14:textId="15C3A5E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949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6A20F6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lpX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236442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6E2570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ATP-dependen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p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protease ATP-binding subunit</w:t>
            </w:r>
          </w:p>
          <w:p w14:paraId="04326C5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pX</w:t>
            </w:r>
            <w:proofErr w:type="spellEnd"/>
          </w:p>
        </w:tc>
      </w:tr>
      <w:tr w:rsidR="0036556A" w:rsidRPr="009E6860" w14:paraId="5BF3574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DE7A5EF" w14:textId="1C5EF6B9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95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5CE6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yihA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BA2E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1844F5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ibosome biogenesis GTP-binding protein </w:t>
            </w:r>
          </w:p>
          <w:p w14:paraId="5BE42F3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ih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sxC</w:t>
            </w:r>
            <w:proofErr w:type="spellEnd"/>
          </w:p>
        </w:tc>
      </w:tr>
      <w:tr w:rsidR="0036556A" w:rsidRPr="009E6860" w14:paraId="5AEA048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168D90D" w14:textId="0FDC1F9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5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B846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3B54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B7ECF7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ATP-dependen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p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protease ATP-binding subunit</w:t>
            </w:r>
          </w:p>
        </w:tc>
      </w:tr>
      <w:tr w:rsidR="0036556A" w:rsidRPr="009E6860" w14:paraId="1BE3B0B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EBCE2B8" w14:textId="2DF6B97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8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29CB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2D33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77E1B2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raC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79824BF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8FEE2EE" w14:textId="44EC5802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8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4696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C5CF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66A98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HAP domain-containing protein</w:t>
            </w:r>
          </w:p>
        </w:tc>
      </w:tr>
      <w:tr w:rsidR="0036556A" w:rsidRPr="009E6860" w14:paraId="7C48D3D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6A8AB0E" w14:textId="3EA85B20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8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702A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ED1D2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584374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Ig-like domain-containing protein</w:t>
            </w:r>
          </w:p>
        </w:tc>
      </w:tr>
      <w:tr w:rsidR="0036556A" w:rsidRPr="009E6860" w14:paraId="1EF733E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0F4ACEA" w14:textId="182BEF84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988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59A489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ls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ADF18C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BC5666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diolipin synthase</w:t>
            </w:r>
          </w:p>
        </w:tc>
      </w:tr>
      <w:tr w:rsidR="0036556A" w:rsidRPr="009E6860" w14:paraId="60C5C47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C8FB3CA" w14:textId="1E3F7858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9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0F1B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5250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E1AAF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TP-binding cassette domain-containing protein</w:t>
            </w:r>
          </w:p>
        </w:tc>
      </w:tr>
      <w:tr w:rsidR="0036556A" w:rsidRPr="009E6860" w14:paraId="6FF39A2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E0E1E76" w14:textId="33A3DFDB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9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34E9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9BEE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7DA6E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iderophore ABC transporter substrate-binding</w:t>
            </w:r>
          </w:p>
          <w:p w14:paraId="527866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263DCD1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6E3FB5" w14:textId="456CA8FE" w:rsidR="0036556A" w:rsidRPr="00A448D7" w:rsidRDefault="0036556A" w:rsidP="0090097A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99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EE5B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0353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6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4D54ED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045B06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BF0EBE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00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96D7E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opA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E4C03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7AE998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 DNA topoisomerase</w:t>
            </w:r>
          </w:p>
        </w:tc>
      </w:tr>
      <w:tr w:rsidR="0036556A" w:rsidRPr="009E6860" w14:paraId="7AFEFB6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C8E4F9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2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12A3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CE38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F80CB2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e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445D144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2FF5C8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2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DBD9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E870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B7EA3C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lpha/beta hydrolase</w:t>
            </w:r>
          </w:p>
        </w:tc>
      </w:tr>
      <w:tr w:rsidR="0036556A" w:rsidRPr="009E6860" w14:paraId="548A498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1DEE63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03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3B03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xerS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FB0F3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683421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yrosine recombin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XerS</w:t>
            </w:r>
            <w:proofErr w:type="spellEnd"/>
          </w:p>
        </w:tc>
      </w:tr>
      <w:tr w:rsidR="0036556A" w:rsidRPr="009E6860" w14:paraId="2EDB60C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833F1E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3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D4CCD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C23ED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FF1EB4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AMP domain-containing histidine kinase</w:t>
            </w:r>
          </w:p>
        </w:tc>
      </w:tr>
      <w:tr w:rsidR="0036556A" w:rsidRPr="009E6860" w14:paraId="5DFDD95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11C7A7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3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92648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80F6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6E2986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esponse regulator transcription factor</w:t>
            </w:r>
          </w:p>
        </w:tc>
      </w:tr>
      <w:tr w:rsidR="0036556A" w:rsidRPr="009E6860" w14:paraId="2CDEDAF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E88FA8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5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1331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2C06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76C9D6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831 domain-containing protein</w:t>
            </w:r>
          </w:p>
        </w:tc>
      </w:tr>
      <w:tr w:rsidR="0036556A" w:rsidRPr="009E6860" w14:paraId="2A1D0C7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C8358F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6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FA26F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5ED8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6655FE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utative DNA-binding protein</w:t>
            </w:r>
          </w:p>
        </w:tc>
      </w:tr>
      <w:tr w:rsidR="0036556A" w:rsidRPr="009E6860" w14:paraId="191917E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77317B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6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1274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C0B2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B3F05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3021 family protein</w:t>
            </w:r>
          </w:p>
        </w:tc>
      </w:tr>
      <w:tr w:rsidR="0036556A" w:rsidRPr="009E6860" w14:paraId="5A40F77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2B68C8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7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AC75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FDADB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3FE3B4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yt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 DNA-</w:t>
            </w:r>
          </w:p>
          <w:p w14:paraId="6B348E3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binding domain-containing protein</w:t>
            </w:r>
          </w:p>
        </w:tc>
      </w:tr>
      <w:tr w:rsidR="0036556A" w:rsidRPr="009E6860" w14:paraId="6F8BB02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962C3F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8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56B0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77BC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285514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ysozyme family protein</w:t>
            </w:r>
          </w:p>
        </w:tc>
      </w:tr>
      <w:tr w:rsidR="0036556A" w:rsidRPr="009E6860" w14:paraId="6D59AA1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CF2FF6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8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CBD8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EC25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CB2AB1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cleoid-associated protein</w:t>
            </w:r>
          </w:p>
        </w:tc>
      </w:tr>
      <w:tr w:rsidR="0036556A" w:rsidRPr="009E6860" w14:paraId="51EC676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3DF9C4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09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A70B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2BCB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4DFCE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6907EB1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5480F2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0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79DCC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78C2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06836B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GNH/GDSL hydrolase family protein</w:t>
            </w:r>
          </w:p>
        </w:tc>
      </w:tr>
      <w:tr w:rsidR="0036556A" w:rsidRPr="009E6860" w14:paraId="61A6E9D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D1A3E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1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9754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55D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7BABB0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002 domain-containing protein</w:t>
            </w:r>
          </w:p>
        </w:tc>
      </w:tr>
      <w:tr w:rsidR="0036556A" w:rsidRPr="009E6860" w14:paraId="0932DD8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B66C50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26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0A2C15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a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EE102B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932494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 pantothenate kinase</w:t>
            </w:r>
          </w:p>
        </w:tc>
      </w:tr>
      <w:tr w:rsidR="0036556A" w:rsidRPr="009E6860" w14:paraId="7A119A9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F6838C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2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672B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T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7AF93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7B6C78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0S ribosomal protein S20</w:t>
            </w:r>
          </w:p>
        </w:tc>
      </w:tr>
      <w:tr w:rsidR="0036556A" w:rsidRPr="009E6860" w14:paraId="1AA52D2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065CD6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28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C84F9C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iaH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46E09B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C77E94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hree-component system sensor histidine kinase</w:t>
            </w:r>
          </w:p>
          <w:p w14:paraId="6F3D384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iaH</w:t>
            </w:r>
            <w:proofErr w:type="spellEnd"/>
          </w:p>
        </w:tc>
      </w:tr>
      <w:tr w:rsidR="0036556A" w:rsidRPr="009E6860" w14:paraId="4426CE1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DC1E28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29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21CE33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ia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9464E7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84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93DD5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hree-component system response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iaR</w:t>
            </w:r>
            <w:proofErr w:type="spellEnd"/>
          </w:p>
        </w:tc>
      </w:tr>
      <w:tr w:rsidR="0036556A" w:rsidRPr="009E6860" w14:paraId="655993E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FBC7C6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31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CFC680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iaX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A2FF01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8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C1AA5D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hree-component system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iaX</w:t>
            </w:r>
            <w:proofErr w:type="spellEnd"/>
          </w:p>
        </w:tc>
      </w:tr>
      <w:tr w:rsidR="0036556A" w:rsidRPr="009E6860" w14:paraId="3E5D1F0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88CF55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33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2ACE95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hoU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E7F92A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1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F2AF74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hosphate signaling complex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U</w:t>
            </w:r>
            <w:proofErr w:type="spellEnd"/>
          </w:p>
        </w:tc>
      </w:tr>
      <w:tr w:rsidR="0036556A" w:rsidRPr="009E6860" w14:paraId="17627B3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57B5CC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3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8A2277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st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FD0C16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3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69900C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ate ABC transporter ATP-binding protein</w:t>
            </w:r>
          </w:p>
          <w:p w14:paraId="76BEF8F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stB</w:t>
            </w:r>
            <w:proofErr w:type="spellEnd"/>
          </w:p>
        </w:tc>
      </w:tr>
      <w:tr w:rsidR="0036556A" w:rsidRPr="009E6860" w14:paraId="7DE29DA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81ECD1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5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DF35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C6B1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084B36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IR2 family protein</w:t>
            </w:r>
          </w:p>
        </w:tc>
      </w:tr>
      <w:tr w:rsidR="0036556A" w:rsidRPr="009E6860" w14:paraId="415BAD3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9C5F9F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7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33AE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C725A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1FC55E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substrate-binding</w:t>
            </w:r>
          </w:p>
          <w:p w14:paraId="5879526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469055D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511B2E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7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86B0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DFC9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CF6CD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ATP-binding protein</w:t>
            </w:r>
          </w:p>
        </w:tc>
      </w:tr>
      <w:tr w:rsidR="0036556A" w:rsidRPr="009E6860" w14:paraId="68A5528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A3A071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17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F3CC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C3B7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BC250D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permease</w:t>
            </w:r>
          </w:p>
        </w:tc>
      </w:tr>
      <w:tr w:rsidR="0036556A" w:rsidRPr="009E6860" w14:paraId="6A8580B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95BE4E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188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45684B6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ep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D227D9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8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F38363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ignal peptidase I</w:t>
            </w:r>
          </w:p>
        </w:tc>
      </w:tr>
      <w:tr w:rsidR="0036556A" w:rsidRPr="009E6860" w14:paraId="30363F1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EA82CC0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05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978A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73DC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C7A70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50C3675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C1E0C2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0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5D92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7F5C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40D640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TP pyrophosphokinase</w:t>
            </w:r>
          </w:p>
        </w:tc>
      </w:tr>
      <w:tr w:rsidR="0036556A" w:rsidRPr="009E6860" w14:paraId="2F88337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36045A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0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DEC3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BE93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2700BF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30B98BB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72C08B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3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656A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805A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0E03E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uclear transport factor 2 family protein</w:t>
            </w:r>
          </w:p>
        </w:tc>
      </w:tr>
      <w:tr w:rsidR="0036556A" w:rsidRPr="009E6860" w14:paraId="0F7CEAC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931C58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4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44C1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741E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C916C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352 domain-containing protein</w:t>
            </w:r>
          </w:p>
        </w:tc>
      </w:tr>
      <w:tr w:rsidR="0036556A" w:rsidRPr="009E6860" w14:paraId="7D70A04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646A2C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5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FED7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585B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C065EC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co57I restriction-modification methylase</w:t>
            </w:r>
          </w:p>
          <w:p w14:paraId="7B6F71E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omain-containing protein</w:t>
            </w:r>
          </w:p>
        </w:tc>
      </w:tr>
      <w:tr w:rsidR="0036556A" w:rsidRPr="009E6860" w14:paraId="216975D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4C2829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26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51996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isE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1AADCC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2E5B54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ribosyl-ATP diphosphatase</w:t>
            </w:r>
          </w:p>
        </w:tc>
      </w:tr>
      <w:tr w:rsidR="0036556A" w:rsidRPr="009E6860" w14:paraId="0FEC4F6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5D9656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26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527F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C1ED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4287A6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04E15A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77B0078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263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71D9458" w14:textId="47930EDF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isI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4D0C6C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58661C0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hosphoribosyl-AMP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yclohydrolase</w:t>
            </w:r>
            <w:proofErr w:type="spellEnd"/>
          </w:p>
        </w:tc>
      </w:tr>
      <w:tr w:rsidR="0036556A" w:rsidRPr="009E6860" w14:paraId="2D52719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EA2859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0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B890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3F07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A5BC2F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ZinT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dc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metal-binding protein</w:t>
            </w:r>
          </w:p>
        </w:tc>
      </w:tr>
      <w:tr w:rsidR="0036556A" w:rsidRPr="009E6860" w14:paraId="3A60D60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EDD7AC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15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B65C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D56F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53D43D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AA family ATPase</w:t>
            </w:r>
          </w:p>
        </w:tc>
      </w:tr>
      <w:tr w:rsidR="0036556A" w:rsidRPr="009E6860" w14:paraId="41C75CD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000214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1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09DDB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A7F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D4C438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1386450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840C8C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1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2F74D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5EE4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982370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336AA53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113525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34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7D4ADF4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P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C644A1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E7AF6B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biosynthesis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pantetheinyl</w:t>
            </w:r>
            <w:proofErr w:type="spellEnd"/>
          </w:p>
          <w:p w14:paraId="7E58E58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ansfer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P</w:t>
            </w:r>
            <w:proofErr w:type="spellEnd"/>
          </w:p>
        </w:tc>
      </w:tr>
      <w:tr w:rsidR="0036556A" w:rsidRPr="009E6860" w14:paraId="2669E79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D501C5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35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55C4A1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J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09414D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BEFB7C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biosynthesis reduct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J</w:t>
            </w:r>
            <w:proofErr w:type="spellEnd"/>
          </w:p>
        </w:tc>
      </w:tr>
      <w:tr w:rsidR="0036556A" w:rsidRPr="009E6860" w14:paraId="63ECD77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7E682B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39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71309D4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D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10EE35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333868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non-ribosomal peptide synthetase</w:t>
            </w:r>
          </w:p>
          <w:p w14:paraId="4ABD86E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D</w:t>
            </w:r>
            <w:proofErr w:type="spellEnd"/>
          </w:p>
        </w:tc>
      </w:tr>
      <w:tr w:rsidR="0036556A" w:rsidRPr="009E6860" w14:paraId="66BEF6C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0127C4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4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0372C7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C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FB124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59D20B7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non-ribosomal peptide synthetase</w:t>
            </w:r>
          </w:p>
          <w:p w14:paraId="6A0F446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C</w:t>
            </w:r>
            <w:proofErr w:type="spellEnd"/>
          </w:p>
        </w:tc>
      </w:tr>
      <w:tr w:rsidR="0036556A" w:rsidRPr="009E6860" w14:paraId="2CB106A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70E43A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41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94728B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B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1479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85499F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non-ribosomal peptide synthetase</w:t>
            </w:r>
          </w:p>
          <w:p w14:paraId="30A45DD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B</w:t>
            </w:r>
            <w:proofErr w:type="spellEnd"/>
          </w:p>
        </w:tc>
      </w:tr>
      <w:tr w:rsidR="0036556A" w:rsidRPr="009E6860" w14:paraId="1EF8A3E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E581C3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42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53E452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0EF388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458E46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non-ribosomal peptide synthetase</w:t>
            </w:r>
          </w:p>
          <w:p w14:paraId="413EBD8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A</w:t>
            </w:r>
            <w:proofErr w:type="spellEnd"/>
          </w:p>
        </w:tc>
      </w:tr>
      <w:tr w:rsidR="0036556A" w:rsidRPr="009E6860" w14:paraId="28E3AE1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3B59F6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49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9B1FAC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b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BED960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54A080A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anobactin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A biosynthesis transcriptional</w:t>
            </w:r>
          </w:p>
          <w:p w14:paraId="2C753E4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bR</w:t>
            </w:r>
            <w:proofErr w:type="spellEnd"/>
          </w:p>
        </w:tc>
      </w:tr>
      <w:tr w:rsidR="0036556A" w:rsidRPr="009E6860" w14:paraId="6D11DE2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19AA94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9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E065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259B0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4BA606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6287 domain-containing protein</w:t>
            </w:r>
          </w:p>
        </w:tc>
      </w:tr>
      <w:tr w:rsidR="0036556A" w:rsidRPr="009E6860" w14:paraId="71B2874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183A27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39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C2FC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C0E35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CDF685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NAT family N-acetyltransferase</w:t>
            </w:r>
          </w:p>
        </w:tc>
      </w:tr>
      <w:tr w:rsidR="0036556A" w:rsidRPr="009E6860" w14:paraId="398479F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8FBA48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399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8E48A4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rv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29932C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A3D377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ex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IrvR</w:t>
            </w:r>
            <w:proofErr w:type="spellEnd"/>
          </w:p>
        </w:tc>
      </w:tr>
      <w:tr w:rsidR="0036556A" w:rsidRPr="009E6860" w14:paraId="03D7AA4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A46B32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402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75536CC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sn2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C81F6E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0EA9EB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I-A CRISPR-associated protein Csn2</w:t>
            </w:r>
          </w:p>
        </w:tc>
      </w:tr>
      <w:tr w:rsidR="0036556A" w:rsidRPr="009E6860" w14:paraId="1D85A67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3ACFAF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405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E24383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9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E8D33B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A0644A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I CRISPR RNA-guided endonuclease Cas9</w:t>
            </w:r>
          </w:p>
        </w:tc>
      </w:tr>
      <w:tr w:rsidR="0036556A" w:rsidRPr="009E6860" w14:paraId="74F06B4D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B4F381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40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7613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9177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B9597E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ADPH-dependent oxidoreductase</w:t>
            </w:r>
          </w:p>
        </w:tc>
      </w:tr>
      <w:tr w:rsidR="0036556A" w:rsidRPr="009E6860" w14:paraId="44C708D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6515DA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44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820903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A086E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649C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eh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4C272C1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2A9F77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44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8688C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396B1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ECE51D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BC transporter substrate-binding protein</w:t>
            </w:r>
          </w:p>
        </w:tc>
      </w:tr>
      <w:tr w:rsidR="0036556A" w:rsidRPr="009E6860" w14:paraId="7D1FBE7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5D3D0D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47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08BF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59EB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A6268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yrI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-like domain-containing protein</w:t>
            </w:r>
          </w:p>
        </w:tc>
      </w:tr>
      <w:tr w:rsidR="0036556A" w:rsidRPr="009E6860" w14:paraId="1D6CCF1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5D9B98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49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4CAF978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ac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7542EC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393F00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galactose-6-phosphate isomerase subuni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acB</w:t>
            </w:r>
            <w:proofErr w:type="spellEnd"/>
          </w:p>
        </w:tc>
      </w:tr>
      <w:tr w:rsidR="0036556A" w:rsidRPr="009E6860" w14:paraId="10AFB5E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7251207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498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D58164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ac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75C7F7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293870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acR</w:t>
            </w:r>
            <w:proofErr w:type="spellEnd"/>
          </w:p>
        </w:tc>
      </w:tr>
      <w:tr w:rsidR="0036556A" w:rsidRPr="009E6860" w14:paraId="6AF2E11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FE1B4F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0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7FFA2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46C18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87AD2B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4DB3A26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2B2200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0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44D6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9D7C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4F81E6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gg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ad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u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3889BD0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F6971E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19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37EC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2E29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79ACBC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ATP-binding protein</w:t>
            </w:r>
          </w:p>
        </w:tc>
      </w:tr>
      <w:tr w:rsidR="0036556A" w:rsidRPr="009E6860" w14:paraId="206C572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726C1C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2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4437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CD5B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7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5A0A5A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porter substrate-binding domain-containing</w:t>
            </w:r>
          </w:p>
          <w:p w14:paraId="4EFECF8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43C4340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758E06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59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5390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91C7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F156B5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arbonic anhydrase family protein</w:t>
            </w:r>
          </w:p>
        </w:tc>
      </w:tr>
      <w:tr w:rsidR="0036556A" w:rsidRPr="009E6860" w14:paraId="3572E6B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90D1D0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0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671F74A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CCA0B3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E1D4F2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TS cellobiose transporter subunit IIB</w:t>
            </w:r>
          </w:p>
        </w:tc>
      </w:tr>
      <w:tr w:rsidR="0036556A" w:rsidRPr="009E6860" w14:paraId="0F4356E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4098F8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04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4DD4562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5FB13A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C2CD70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ad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5C734BA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569D0E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61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677F365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mG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654389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80CC1C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33</w:t>
            </w:r>
          </w:p>
        </w:tc>
      </w:tr>
      <w:tr w:rsidR="0036556A" w:rsidRPr="009E6860" w14:paraId="3E4C688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E2A4DB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61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47F5201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mG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1DD7A7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7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8B0B63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33</w:t>
            </w:r>
          </w:p>
        </w:tc>
      </w:tr>
      <w:tr w:rsidR="0036556A" w:rsidRPr="009E6860" w14:paraId="363AB87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451D9A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624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316DB3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r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EE5A6A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B361E7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ibosome recycling factor</w:t>
            </w:r>
          </w:p>
        </w:tc>
      </w:tr>
      <w:tr w:rsidR="0036556A" w:rsidRPr="009E6860" w14:paraId="2038C21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5C421F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3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05723E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A08E00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186821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eptidylprolyl isomerase</w:t>
            </w:r>
          </w:p>
        </w:tc>
      </w:tr>
      <w:tr w:rsidR="0036556A" w:rsidRPr="009E6860" w14:paraId="3EE2D55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C7B704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42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668F63C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5F3440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086652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21 domain-containing protein</w:t>
            </w:r>
          </w:p>
        </w:tc>
      </w:tr>
      <w:tr w:rsidR="0036556A" w:rsidRPr="009E6860" w14:paraId="0D318C8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F1E69F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4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39FA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1176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80C5BF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38B7DC2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40E97AC0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671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816F1D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3479F2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DB0F51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lbF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regulator</w:t>
            </w:r>
          </w:p>
        </w:tc>
      </w:tr>
      <w:tr w:rsidR="0036556A" w:rsidRPr="009E6860" w14:paraId="5FF0835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085E91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672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C4BC2D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lpP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17D8CE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7892D84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P-dependen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p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protease proteolytic subunit </w:t>
            </w:r>
          </w:p>
          <w:p w14:paraId="3481504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pP</w:t>
            </w:r>
            <w:proofErr w:type="spellEnd"/>
          </w:p>
        </w:tc>
      </w:tr>
      <w:tr w:rsidR="0036556A" w:rsidRPr="009E6860" w14:paraId="5E6E329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8EB5D2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0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14BA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01F2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4D7308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ad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77E3C35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496B7F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0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D8AE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59A0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9D2D28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700 domain-containing protein</w:t>
            </w:r>
          </w:p>
        </w:tc>
      </w:tr>
      <w:tr w:rsidR="0036556A" w:rsidRPr="009E6860" w14:paraId="4728A30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7CA885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0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D95C6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C7A5D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03326C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097 family beta strand repeat-containing</w:t>
            </w:r>
          </w:p>
          <w:p w14:paraId="6563F7D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0FFFEC8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D02A01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0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4E28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25FC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B914B3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NA (cytidine(34)-2'-O)-methyltransferase</w:t>
            </w:r>
          </w:p>
        </w:tc>
      </w:tr>
      <w:tr w:rsidR="0036556A" w:rsidRPr="009E6860" w14:paraId="19FF73B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821C5A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71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8132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cpB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45CB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D95E1A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MC-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cp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complex subunit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cpB</w:t>
            </w:r>
            <w:proofErr w:type="spellEnd"/>
          </w:p>
        </w:tc>
      </w:tr>
      <w:tr w:rsidR="0036556A" w:rsidRPr="009E6860" w14:paraId="082873E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807842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1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65C75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D92D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2176FC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egregation/condensation protein A</w:t>
            </w:r>
          </w:p>
        </w:tc>
      </w:tr>
      <w:tr w:rsidR="0036556A" w:rsidRPr="009E6860" w14:paraId="661C75F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2F21A8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71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0E284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2B3DA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xerD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EDF9B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1452EAD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 xml:space="preserve">site-specific tyrosine recombinase </w:t>
            </w:r>
            <w:proofErr w:type="spellStart"/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XerD</w:t>
            </w:r>
            <w:proofErr w:type="spellEnd"/>
          </w:p>
        </w:tc>
      </w:tr>
      <w:tr w:rsidR="0036556A" w:rsidRPr="009E6860" w14:paraId="3B3F886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CE5893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728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CCF28E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re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260F8D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D38130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 elongation fac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reA</w:t>
            </w:r>
            <w:proofErr w:type="spellEnd"/>
          </w:p>
        </w:tc>
      </w:tr>
      <w:tr w:rsidR="0036556A" w:rsidRPr="009E6860" w14:paraId="34FC673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F60B77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3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B97E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FC89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0B042B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NAT family N-acetyltransferase</w:t>
            </w:r>
          </w:p>
        </w:tc>
      </w:tr>
      <w:tr w:rsidR="0036556A" w:rsidRPr="009E6860" w14:paraId="086F0C1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210387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3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4044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3FA3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A13108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18A88D9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730063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4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BD58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EBA2E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9D5C30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yl carrier protein</w:t>
            </w:r>
          </w:p>
        </w:tc>
      </w:tr>
      <w:tr w:rsidR="0036556A" w:rsidRPr="009E6860" w14:paraId="75B03C7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54D630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760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4DCD6B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as7c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725F5C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652E8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pe I-C CRISPR-associated protein Cas7/Csd2</w:t>
            </w:r>
          </w:p>
        </w:tc>
      </w:tr>
      <w:tr w:rsidR="0036556A" w:rsidRPr="009E6860" w14:paraId="0B1B6B76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50C99D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.176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79E35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D38D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F794A1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RISPR-associated helicase/endonuclease Cas3</w:t>
            </w:r>
          </w:p>
        </w:tc>
      </w:tr>
      <w:tr w:rsidR="0036556A" w:rsidRPr="009E6860" w14:paraId="6A2A2F7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5F635F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65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0B24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4F39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D41A37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WYL domain-containing protein</w:t>
            </w:r>
          </w:p>
        </w:tc>
      </w:tr>
      <w:tr w:rsidR="0036556A" w:rsidRPr="009E6860" w14:paraId="2F1C9F9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6B652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7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49E9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44EB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6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61D5A4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MEK domain-containing protein</w:t>
            </w:r>
          </w:p>
        </w:tc>
      </w:tr>
      <w:tr w:rsidR="0036556A" w:rsidRPr="009E6860" w14:paraId="4AFC1DB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824641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78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08B37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9942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7044C9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02 domain-containing protein</w:t>
            </w:r>
          </w:p>
        </w:tc>
      </w:tr>
      <w:tr w:rsidR="0036556A" w:rsidRPr="009E6860" w14:paraId="7595C92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50BF66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80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8A4D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964C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DFC5D5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230 domain-containing protein</w:t>
            </w:r>
          </w:p>
        </w:tc>
      </w:tr>
      <w:tr w:rsidR="0036556A" w:rsidRPr="009E6860" w14:paraId="1F56BBF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E52518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85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70F889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drM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9F7875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81095F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d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negative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drM</w:t>
            </w:r>
            <w:proofErr w:type="spellEnd"/>
          </w:p>
        </w:tc>
      </w:tr>
      <w:tr w:rsidR="0036556A" w:rsidRPr="009E6860" w14:paraId="11FC8DA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D76B1C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861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EE31B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B450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84A6B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774C3A6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20D30AF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87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8BAF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A4F2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48B83C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3412B2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2691640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0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75BE8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DB82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EDDCE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hioredoxin family protein</w:t>
            </w:r>
          </w:p>
        </w:tc>
      </w:tr>
      <w:tr w:rsidR="0036556A" w:rsidRPr="009E6860" w14:paraId="680C3DA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620E30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2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1C94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8269F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2776F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D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domain protein</w:t>
            </w:r>
          </w:p>
        </w:tc>
      </w:tr>
      <w:tr w:rsidR="0036556A" w:rsidRPr="009E6860" w14:paraId="52A988C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38A5C13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23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49F1AEB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rd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7C7D57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854A77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rdR</w:t>
            </w:r>
            <w:proofErr w:type="spellEnd"/>
          </w:p>
        </w:tc>
      </w:tr>
      <w:tr w:rsidR="0036556A" w:rsidRPr="009E6860" w14:paraId="3D626262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CF005A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25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540E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73C4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C80344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YceD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46B3453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265143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26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5F1F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0D5C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A76B2B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e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63FF8F40" w14:textId="77777777" w:rsidTr="00FE6A38">
        <w:trPr>
          <w:gridAfter w:val="1"/>
          <w:wAfter w:w="14" w:type="pct"/>
          <w:trHeight w:val="70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67318E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3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06D6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smG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0F2F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034ACB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16S rRNA (guanine(527)-</w:t>
            </w:r>
            <w:proofErr w:type="gram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(</w:t>
            </w:r>
            <w:proofErr w:type="gram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7))-methyltransferase</w:t>
            </w:r>
          </w:p>
          <w:p w14:paraId="4FD2C5E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smG</w:t>
            </w:r>
            <w:proofErr w:type="spellEnd"/>
          </w:p>
        </w:tc>
      </w:tr>
      <w:tr w:rsidR="0036556A" w:rsidRPr="009E6860" w14:paraId="4E27982F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E27840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4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020F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C535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2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3169E6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etQ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lp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ABC transporter substrate-</w:t>
            </w:r>
          </w:p>
          <w:p w14:paraId="15C8A9D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binding protein</w:t>
            </w:r>
          </w:p>
        </w:tc>
      </w:tr>
      <w:tr w:rsidR="0036556A" w:rsidRPr="009E6860" w14:paraId="44CBF6F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0062B1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42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F563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C2FE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17D27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mino acid ABC transporter substrate-binding</w:t>
            </w:r>
          </w:p>
          <w:p w14:paraId="61F3107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rotein</w:t>
            </w:r>
          </w:p>
        </w:tc>
      </w:tr>
      <w:tr w:rsidR="0036556A" w:rsidRPr="009E6860" w14:paraId="6E6FFAF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FCDD84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6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F6D1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80B6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1958C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extracellular solute-binding protein</w:t>
            </w:r>
          </w:p>
        </w:tc>
      </w:tr>
      <w:tr w:rsidR="0036556A" w:rsidRPr="009E6860" w14:paraId="12A1194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8FC082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6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0ECE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DFB2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A38730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ugar ABC transporter substrate-binding protein</w:t>
            </w:r>
          </w:p>
        </w:tc>
      </w:tr>
      <w:tr w:rsidR="0036556A" w:rsidRPr="009E6860" w14:paraId="75419E9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95279F3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6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D46F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8CDA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0361147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a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29D76B0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16D0F5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7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287B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E901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EF9A2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1EF0662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8310AA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7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2D48E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1194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8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E43ED3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elix-turn-helix transcriptional regulator</w:t>
            </w:r>
          </w:p>
        </w:tc>
      </w:tr>
      <w:tr w:rsidR="0036556A" w:rsidRPr="009E6860" w14:paraId="42B974C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78C5DE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1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EFA6DE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F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5857501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4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8A7A6D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ompetence type IV pilus minor pil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F</w:t>
            </w:r>
            <w:proofErr w:type="spellEnd"/>
          </w:p>
        </w:tc>
      </w:tr>
      <w:tr w:rsidR="0036556A" w:rsidRPr="009E6860" w14:paraId="2CFE335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FC2DAB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2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14DEDE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E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5ABC88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A398DB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ompetence type IV pilus minor pil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E</w:t>
            </w:r>
            <w:proofErr w:type="spellEnd"/>
          </w:p>
        </w:tc>
      </w:tr>
      <w:tr w:rsidR="0036556A" w:rsidRPr="009E6860" w14:paraId="012708C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F04819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3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AECA11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D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2EE1A9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9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37F2E7B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ompetence type IV pilus minor pil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D</w:t>
            </w:r>
            <w:proofErr w:type="spellEnd"/>
          </w:p>
        </w:tc>
      </w:tr>
      <w:tr w:rsidR="0036556A" w:rsidRPr="009E6860" w14:paraId="3D43168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188FAA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4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0F03FD1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C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711DB7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6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731D11DC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ompetence type IV pilus major pil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C</w:t>
            </w:r>
            <w:proofErr w:type="spellEnd"/>
          </w:p>
        </w:tc>
      </w:tr>
      <w:tr w:rsidR="0036556A" w:rsidRPr="009E6860" w14:paraId="3E5D4A4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1C3878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532AA5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B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3BCDDB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F9170D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petence type IV pilus assembly protein</w:t>
            </w:r>
          </w:p>
          <w:p w14:paraId="19A3DCE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B</w:t>
            </w:r>
            <w:proofErr w:type="spellEnd"/>
          </w:p>
        </w:tc>
      </w:tr>
      <w:tr w:rsidR="0036556A" w:rsidRPr="009E6860" w14:paraId="7718E01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BF6610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87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5F512F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omG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5E5B49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484E18C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competence type IV pilus ATP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omGA</w:t>
            </w:r>
            <w:proofErr w:type="spellEnd"/>
          </w:p>
        </w:tc>
      </w:tr>
      <w:tr w:rsidR="0036556A" w:rsidRPr="009E6860" w14:paraId="26AFDF27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05A61E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1992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A7238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yrS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CBAFD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8E647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yrosine--tRNA ligase</w:t>
            </w:r>
          </w:p>
        </w:tc>
      </w:tr>
      <w:tr w:rsidR="0036556A" w:rsidRPr="009E6860" w14:paraId="016EC92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410931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1999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6B9FC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9C4F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A8668C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glutamate-cysteine ligase family protein</w:t>
            </w:r>
          </w:p>
        </w:tc>
      </w:tr>
      <w:tr w:rsidR="0036556A" w:rsidRPr="009E6860" w14:paraId="7B9F017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12289B3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AD84F7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lQ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176DB1E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64EE47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17</w:t>
            </w:r>
          </w:p>
        </w:tc>
      </w:tr>
      <w:tr w:rsidR="0036556A" w:rsidRPr="009E6860" w14:paraId="5975609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E073AF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00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D292A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0DC2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9B2209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-directed RNA polymerase subunit alpha</w:t>
            </w:r>
          </w:p>
        </w:tc>
      </w:tr>
      <w:tr w:rsidR="0036556A" w:rsidRPr="009E6860" w14:paraId="0A90E981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707C9A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50D050CE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K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2B8C4B4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55F0D5F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0S ribosomal protein S11</w:t>
            </w:r>
          </w:p>
        </w:tc>
      </w:tr>
      <w:tr w:rsidR="0036556A" w:rsidRPr="009E6860" w14:paraId="56D40D7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45AB43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03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C1286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sM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6EF4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58628B3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0S ribosomal protein S13</w:t>
            </w:r>
          </w:p>
        </w:tc>
      </w:tr>
      <w:tr w:rsidR="0036556A" w:rsidRPr="009E6860" w14:paraId="216A75B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2014FE5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.2003a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606E62B0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B3DA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mJ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05CCE949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211E45DA" w14:textId="77777777" w:rsidR="0036556A" w:rsidRPr="002B3DA2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50S ribosomal protein L36</w:t>
            </w:r>
          </w:p>
        </w:tc>
      </w:tr>
      <w:tr w:rsidR="0036556A" w:rsidRPr="009E6860" w14:paraId="722AD2A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0C33C0A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04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873B811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infA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4A692A6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F8BD30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lation initiation factor IF-1</w:t>
            </w:r>
          </w:p>
        </w:tc>
      </w:tr>
      <w:tr w:rsidR="0036556A" w:rsidRPr="009E6860" w14:paraId="3789902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FE07C8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03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72171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A950A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4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E461D2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BDD1AF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36CF4D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06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FA1540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E321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A436F5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Lys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67C800F8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C61286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lastRenderedPageBreak/>
              <w:t>SMU.206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82F84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3BFF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87EE2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4947 domain-containing protein</w:t>
            </w:r>
          </w:p>
        </w:tc>
      </w:tr>
      <w:tr w:rsidR="0036556A" w:rsidRPr="009E6860" w14:paraId="4A484C9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EDA09C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07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5EF69" w14:textId="77777777" w:rsidR="0036556A" w:rsidRPr="009E6860" w:rsidRDefault="0036556A" w:rsidP="0087444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E5A00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BF7716" w14:textId="77777777" w:rsidR="0036556A" w:rsidRPr="009E6860" w:rsidRDefault="0036556A" w:rsidP="00874440">
            <w:pPr>
              <w:widowControl/>
              <w:wordWrap/>
              <w:autoSpaceDE/>
              <w:autoSpaceDN/>
              <w:ind w:firstLine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1292 domain-containing protein</w:t>
            </w:r>
          </w:p>
        </w:tc>
      </w:tr>
      <w:tr w:rsidR="0036556A" w:rsidRPr="009E6860" w14:paraId="5365757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2AF7FF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80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1CD26A2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sR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264FF104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3DDE9F6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bacteriocin genes transcriptional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BrsR</w:t>
            </w:r>
            <w:proofErr w:type="spellEnd"/>
          </w:p>
        </w:tc>
      </w:tr>
      <w:tr w:rsidR="0036556A" w:rsidRPr="009E6860" w14:paraId="4E1A2579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7657E35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81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4B978A5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sM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A56051D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510F2C0F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bacteriocin genes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BrsM</w:t>
            </w:r>
            <w:proofErr w:type="spellEnd"/>
          </w:p>
        </w:tc>
      </w:tr>
      <w:tr w:rsidR="0036556A" w:rsidRPr="009E6860" w14:paraId="2BB8764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C1C6D9E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8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63E5C" w14:textId="77777777" w:rsidR="0036556A" w:rsidRPr="002B3DA2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2B3DA2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pxA2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321D9" w14:textId="77777777" w:rsidR="0036556A" w:rsidRPr="002B3DA2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8262DD1" w14:textId="77777777" w:rsidR="0036556A" w:rsidRPr="002B3DA2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2B3DA2">
              <w:rPr>
                <w:rFonts w:ascii="Times New Roman" w:hAnsi="Times New Roman" w:cs="Times New Roman"/>
                <w:color w:val="000000"/>
                <w:sz w:val="22"/>
              </w:rPr>
              <w:t>Spx</w:t>
            </w:r>
            <w:proofErr w:type="spellEnd"/>
          </w:p>
        </w:tc>
      </w:tr>
      <w:tr w:rsidR="0036556A" w:rsidRPr="009E6860" w14:paraId="44CE5DA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5E9F5DD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08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2DFA9DE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ecA</w:t>
            </w:r>
            <w:proofErr w:type="spellEnd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9847C4B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60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6AA1307F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recombin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ecA</w:t>
            </w:r>
            <w:proofErr w:type="spellEnd"/>
          </w:p>
        </w:tc>
      </w:tr>
      <w:tr w:rsidR="0036556A" w:rsidRPr="009E6860" w14:paraId="64CE36D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BEC215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08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7031B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F051E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6040F5E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NA-3-methyladenine glycosylase I</w:t>
            </w:r>
          </w:p>
        </w:tc>
      </w:tr>
      <w:tr w:rsidR="0036556A" w:rsidRPr="009E6860" w14:paraId="32D05535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61B41C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635A7">
              <w:rPr>
                <w:rFonts w:ascii="Times New Roman" w:hAnsi="Times New Roman" w:cs="Times New Roman"/>
                <w:color w:val="000000"/>
                <w:sz w:val="22"/>
              </w:rPr>
              <w:t>SMU.2088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66CE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448D7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uvA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D4B1C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CB765FC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Holliday junction branch migration protein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uvA</w:t>
            </w:r>
            <w:proofErr w:type="spellEnd"/>
          </w:p>
        </w:tc>
      </w:tr>
      <w:tr w:rsidR="0036556A" w:rsidRPr="009E6860" w14:paraId="0869034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7D6191D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05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2325D3A8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mF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7D359DFB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0CFAB11B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32</w:t>
            </w:r>
          </w:p>
        </w:tc>
      </w:tr>
      <w:tr w:rsidR="0036556A" w:rsidRPr="009E6860" w14:paraId="3E5093D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FB02DB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06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6744F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8E8B2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1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43C104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anscriptional regulator</w:t>
            </w:r>
          </w:p>
        </w:tc>
      </w:tr>
      <w:tr w:rsidR="0036556A" w:rsidRPr="009E6860" w14:paraId="20A8E70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44378D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0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FA7A0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E5E99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6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88FD345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09B01E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AB456D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0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73E7F2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5FC17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4F4DBA5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UF5937 family protein</w:t>
            </w:r>
          </w:p>
        </w:tc>
      </w:tr>
      <w:tr w:rsidR="0036556A" w:rsidRPr="009E6860" w14:paraId="7F1C2C1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5A43D1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13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8EDE7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BA07E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928D912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istidine phosphatase family protein</w:t>
            </w:r>
          </w:p>
        </w:tc>
      </w:tr>
      <w:tr w:rsidR="0036556A" w:rsidRPr="009E6860" w14:paraId="10A23F6C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6D4D3DC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1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086D9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20A47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91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BE0F84B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Me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1C1EADFA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B67D47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3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EEF51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FA33D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866001A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et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AcrR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al regulator</w:t>
            </w:r>
          </w:p>
        </w:tc>
      </w:tr>
      <w:tr w:rsidR="0036556A" w:rsidRPr="009E6860" w14:paraId="32A44833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0052310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37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F1573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prV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6A131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EE2820E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ranscriptional regulator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SprV</w:t>
            </w:r>
            <w:proofErr w:type="spellEnd"/>
          </w:p>
        </w:tc>
      </w:tr>
      <w:tr w:rsidR="0036556A" w:rsidRPr="009E6860" w14:paraId="77D4BA5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372A2B1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39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3FD85C28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plI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6A544E09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18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3F429180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50S ribosomal protein L9</w:t>
            </w:r>
          </w:p>
        </w:tc>
      </w:tr>
      <w:tr w:rsidR="0036556A" w:rsidRPr="009E6860" w14:paraId="50A58D7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36FE339D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40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EDFEE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19BC1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8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2B12357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DHH family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hosphoesterase</w:t>
            </w:r>
            <w:proofErr w:type="spellEnd"/>
          </w:p>
        </w:tc>
      </w:tr>
      <w:tr w:rsidR="0036556A" w:rsidRPr="009E6860" w14:paraId="227871BB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A318F75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54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96B4C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61CC0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539B8EE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insulinas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protein</w:t>
            </w:r>
          </w:p>
        </w:tc>
      </w:tr>
      <w:tr w:rsidR="0036556A" w:rsidRPr="009E6860" w14:paraId="59992BD4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1AFE2A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58c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72B0F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pS</w:t>
            </w:r>
            <w:proofErr w:type="spellEnd"/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BCB18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18B571A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yptophan--tRNA ligase</w:t>
            </w:r>
          </w:p>
        </w:tc>
      </w:tr>
      <w:tr w:rsidR="0036556A" w:rsidRPr="009E6860" w14:paraId="78F48110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right w:val="nil"/>
            </w:tcBorders>
            <w:vAlign w:val="center"/>
          </w:tcPr>
          <w:p w14:paraId="6433445F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SMU</w:t>
            </w:r>
            <w:r w:rsidRPr="00A448D7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Pr="00A448D7">
              <w:rPr>
                <w:rFonts w:ascii="Times New Roman" w:hAnsi="Times New Roman" w:cs="Times New Roman"/>
                <w:color w:val="000000"/>
                <w:sz w:val="22"/>
              </w:rPr>
              <w:t>2162c</w:t>
            </w:r>
          </w:p>
        </w:tc>
        <w:tc>
          <w:tcPr>
            <w:tcW w:w="704" w:type="pct"/>
            <w:tcBorders>
              <w:left w:val="nil"/>
              <w:right w:val="nil"/>
            </w:tcBorders>
            <w:noWrap/>
            <w:vAlign w:val="center"/>
          </w:tcPr>
          <w:p w14:paraId="1DD2EC72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lmH</w:t>
            </w:r>
            <w:proofErr w:type="spellEnd"/>
          </w:p>
        </w:tc>
        <w:tc>
          <w:tcPr>
            <w:tcW w:w="859" w:type="pct"/>
            <w:tcBorders>
              <w:left w:val="nil"/>
              <w:right w:val="nil"/>
            </w:tcBorders>
            <w:noWrap/>
            <w:vAlign w:val="center"/>
          </w:tcPr>
          <w:p w14:paraId="3FC59586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2409" w:type="pct"/>
            <w:tcBorders>
              <w:left w:val="nil"/>
            </w:tcBorders>
            <w:noWrap/>
            <w:vAlign w:val="center"/>
          </w:tcPr>
          <w:p w14:paraId="1A0613CB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23S rRNA (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pseudouridine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(1915)-</w:t>
            </w:r>
            <w:proofErr w:type="gram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N(</w:t>
            </w:r>
            <w:proofErr w:type="gram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3))-</w:t>
            </w:r>
          </w:p>
          <w:p w14:paraId="76320B9D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methyltransferase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RlmH</w:t>
            </w:r>
            <w:proofErr w:type="spellEnd"/>
          </w:p>
        </w:tc>
      </w:tr>
      <w:tr w:rsidR="0036556A" w:rsidRPr="009E6860" w14:paraId="31CABD9E" w14:textId="77777777" w:rsidTr="00FE6A38">
        <w:trPr>
          <w:gridAfter w:val="1"/>
          <w:wAfter w:w="14" w:type="pct"/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7084CE7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2164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B3120" w14:textId="77777777" w:rsidR="0036556A" w:rsidRPr="009E6860" w:rsidRDefault="0036556A" w:rsidP="00A448D7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189874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90</w:t>
            </w:r>
          </w:p>
        </w:tc>
        <w:tc>
          <w:tcPr>
            <w:tcW w:w="2409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9D6F7D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trypsin-like peptidase domain-containing protein</w:t>
            </w:r>
          </w:p>
        </w:tc>
      </w:tr>
      <w:tr w:rsidR="0036556A" w:rsidRPr="009E6860" w14:paraId="28F942A4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49D91A82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076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ACB57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78179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35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6EEF9FD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winged helix-turn-helix transcriptional regulator</w:t>
            </w:r>
          </w:p>
        </w:tc>
      </w:tr>
      <w:tr w:rsidR="0036556A" w:rsidRPr="009E6860" w14:paraId="6746482A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7D7E5E5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243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F67530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AB231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92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C92D01A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A5B0359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E4B617B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246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E76693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70CC3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A917C51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28D3F87F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009C3199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473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759E8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0C9EA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43ED08F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ysteine-rich KTR domain-containing protein</w:t>
            </w:r>
          </w:p>
        </w:tc>
      </w:tr>
      <w:tr w:rsidR="0036556A" w:rsidRPr="009E6860" w14:paraId="26EC935C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6F0E9A4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607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019AF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63800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250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E3F2149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6046B41B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5CDDFFD8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638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CEFFD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F93AD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364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D513AB9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type II toxin-antitoxin system 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icA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toxin</w:t>
            </w:r>
          </w:p>
        </w:tc>
      </w:tr>
      <w:tr w:rsidR="0036556A" w:rsidRPr="009E6860" w14:paraId="726A194E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1378550A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0951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32353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ECD98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231FAAA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hypothetical protein</w:t>
            </w:r>
          </w:p>
        </w:tc>
      </w:tr>
      <w:tr w:rsidR="0036556A" w:rsidRPr="009E6860" w14:paraId="379A2D29" w14:textId="77777777" w:rsidTr="00FE6A38">
        <w:trPr>
          <w:trHeight w:val="323"/>
        </w:trPr>
        <w:tc>
          <w:tcPr>
            <w:tcW w:w="1015" w:type="pct"/>
            <w:tcBorders>
              <w:bottom w:val="single" w:sz="4" w:space="0" w:color="auto"/>
              <w:right w:val="nil"/>
            </w:tcBorders>
            <w:vAlign w:val="center"/>
          </w:tcPr>
          <w:p w14:paraId="6B59C576" w14:textId="77777777" w:rsidR="0036556A" w:rsidRPr="00A448D7" w:rsidRDefault="0036556A" w:rsidP="00A448D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448D7">
              <w:rPr>
                <w:rFonts w:ascii="Times New Roman" w:hAnsi="Times New Roman" w:cs="Times New Roman"/>
                <w:iCs/>
                <w:color w:val="000000"/>
                <w:sz w:val="22"/>
              </w:rPr>
              <w:t>SMU.RS10145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F93115" w14:textId="77777777" w:rsidR="0036556A" w:rsidRPr="009E6860" w:rsidRDefault="0036556A" w:rsidP="00A448D7">
            <w:pPr>
              <w:widowControl/>
              <w:wordWrap/>
              <w:autoSpaceDE/>
              <w:autoSpaceDN/>
              <w:ind w:firstLine="318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CDE28" w14:textId="77777777" w:rsidR="0036556A" w:rsidRPr="009E6860" w:rsidRDefault="0036556A" w:rsidP="0011437E">
            <w:pPr>
              <w:widowControl/>
              <w:wordWrap/>
              <w:autoSpaceDE/>
              <w:autoSpaceDN/>
              <w:ind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0.442</w:t>
            </w:r>
          </w:p>
        </w:tc>
        <w:tc>
          <w:tcPr>
            <w:tcW w:w="2422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434AD2" w14:textId="77777777" w:rsidR="0036556A" w:rsidRPr="009E6860" w:rsidRDefault="0036556A" w:rsidP="00C635A7">
            <w:pPr>
              <w:widowControl/>
              <w:wordWrap/>
              <w:autoSpaceDE/>
              <w:autoSpaceDN/>
              <w:ind w:firstLine="0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ClbS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>DfsB</w:t>
            </w:r>
            <w:proofErr w:type="spellEnd"/>
            <w:r w:rsidRPr="009E6860">
              <w:rPr>
                <w:rFonts w:ascii="Times New Roman" w:hAnsi="Times New Roman" w:cs="Times New Roman"/>
                <w:color w:val="000000"/>
                <w:sz w:val="22"/>
              </w:rPr>
              <w:t xml:space="preserve"> family four-helix bundle protein</w:t>
            </w:r>
          </w:p>
        </w:tc>
      </w:tr>
    </w:tbl>
    <w:p w14:paraId="4148BF51" w14:textId="7BAEF7D7" w:rsidR="001E1267" w:rsidRDefault="001E1267">
      <w:pPr>
        <w:rPr>
          <w:sz w:val="22"/>
        </w:rPr>
      </w:pPr>
    </w:p>
    <w:p w14:paraId="0266DEA2" w14:textId="77777777" w:rsidR="001E1267" w:rsidRDefault="001E1267">
      <w:pPr>
        <w:widowControl/>
        <w:wordWrap/>
        <w:autoSpaceDE/>
        <w:autoSpaceDN/>
        <w:rPr>
          <w:sz w:val="22"/>
        </w:rPr>
      </w:pPr>
      <w:r>
        <w:rPr>
          <w:sz w:val="22"/>
        </w:rPr>
        <w:br w:type="page"/>
      </w:r>
    </w:p>
    <w:p w14:paraId="3F779324" w14:textId="77777777" w:rsidR="001E1267" w:rsidRPr="00CC71C6" w:rsidRDefault="001E1267" w:rsidP="001E1267">
      <w:pPr>
        <w:pStyle w:val="af"/>
        <w:spacing w:line="480" w:lineRule="auto"/>
        <w:ind w:firstLine="0"/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</w:pPr>
      <w:r w:rsidRPr="00CC71C6">
        <w:rPr>
          <w:rFonts w:ascii="Times New Roman" w:eastAsia="맑은 고딕" w:hAnsi="Times New Roman" w:cs="Times New Roman" w:hint="eastAsia"/>
          <w:b/>
          <w:sz w:val="22"/>
          <w:szCs w:val="22"/>
        </w:rPr>
        <w:lastRenderedPageBreak/>
        <w:t>T</w:t>
      </w:r>
      <w:r w:rsidRPr="00CC71C6">
        <w:rPr>
          <w:rFonts w:ascii="Times New Roman" w:eastAsia="맑은 고딕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eastAsia="맑은 고딕" w:hAnsi="Times New Roman" w:cs="Times New Roman" w:hint="eastAsia"/>
          <w:b/>
          <w:sz w:val="22"/>
          <w:szCs w:val="22"/>
        </w:rPr>
        <w:t>S3</w:t>
      </w:r>
      <w:r w:rsidRPr="00CC71C6">
        <w:rPr>
          <w:rFonts w:ascii="Times New Roman" w:eastAsia="맑은 고딕" w:hAnsi="Times New Roman" w:cs="Times New Roman"/>
          <w:b/>
          <w:sz w:val="22"/>
          <w:szCs w:val="22"/>
        </w:rPr>
        <w:t xml:space="preserve">. </w:t>
      </w:r>
      <w:bookmarkStart w:id="6" w:name="_Hlk150266612"/>
      <w:r w:rsidRPr="00CC71C6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List of strains, plasmids and primers used</w:t>
      </w:r>
      <w:bookmarkEnd w:id="6"/>
      <w:r w:rsidRPr="00CC71C6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in this study.</w:t>
      </w:r>
    </w:p>
    <w:tbl>
      <w:tblPr>
        <w:tblStyle w:val="a7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"/>
        <w:gridCol w:w="2420"/>
        <w:gridCol w:w="415"/>
        <w:gridCol w:w="3837"/>
        <w:gridCol w:w="284"/>
        <w:gridCol w:w="283"/>
        <w:gridCol w:w="132"/>
        <w:gridCol w:w="294"/>
        <w:gridCol w:w="141"/>
        <w:gridCol w:w="142"/>
        <w:gridCol w:w="1276"/>
        <w:gridCol w:w="132"/>
      </w:tblGrid>
      <w:tr w:rsidR="001E1267" w:rsidRPr="002042DA" w14:paraId="56DCEAD7" w14:textId="77777777" w:rsidTr="00A1153C">
        <w:trPr>
          <w:trHeight w:val="565"/>
        </w:trPr>
        <w:tc>
          <w:tcPr>
            <w:tcW w:w="29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9EF3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Strains, plasmids or primers</w:t>
            </w:r>
          </w:p>
        </w:tc>
        <w:tc>
          <w:tcPr>
            <w:tcW w:w="4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2BD12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Genotype or sequence</w:t>
            </w:r>
          </w:p>
        </w:tc>
        <w:tc>
          <w:tcPr>
            <w:tcW w:w="240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C51D9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1E1267" w:rsidRPr="002042DA" w14:paraId="5261EA62" w14:textId="77777777" w:rsidTr="00A1153C">
        <w:trPr>
          <w:trHeight w:val="567"/>
        </w:trPr>
        <w:tc>
          <w:tcPr>
            <w:tcW w:w="7088" w:type="dxa"/>
            <w:gridSpan w:val="5"/>
            <w:tcBorders>
              <w:top w:val="single" w:sz="4" w:space="0" w:color="auto"/>
            </w:tcBorders>
            <w:vAlign w:val="center"/>
          </w:tcPr>
          <w:p w14:paraId="742A215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 xml:space="preserve">Streptococcus </w:t>
            </w:r>
            <w:proofErr w:type="spellStart"/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>mutans</w:t>
            </w:r>
            <w:proofErr w:type="spellEnd"/>
          </w:p>
        </w:tc>
        <w:tc>
          <w:tcPr>
            <w:tcW w:w="2400" w:type="dxa"/>
            <w:gridSpan w:val="7"/>
            <w:tcBorders>
              <w:top w:val="single" w:sz="4" w:space="0" w:color="auto"/>
            </w:tcBorders>
            <w:vAlign w:val="center"/>
          </w:tcPr>
          <w:p w14:paraId="0F4E8571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F00CDE4" w14:textId="77777777" w:rsidTr="00A1153C">
        <w:trPr>
          <w:trHeight w:val="397"/>
        </w:trPr>
        <w:tc>
          <w:tcPr>
            <w:tcW w:w="2552" w:type="dxa"/>
            <w:gridSpan w:val="2"/>
          </w:tcPr>
          <w:p w14:paraId="1169A37F" w14:textId="77777777" w:rsidR="001E1267" w:rsidRPr="002042DA" w:rsidRDefault="001E1267" w:rsidP="00A1153C">
            <w:pPr>
              <w:ind w:leftChars="300" w:left="600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UA159</w:t>
            </w:r>
          </w:p>
        </w:tc>
        <w:tc>
          <w:tcPr>
            <w:tcW w:w="4252" w:type="dxa"/>
            <w:gridSpan w:val="2"/>
          </w:tcPr>
          <w:p w14:paraId="1CB1F636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Wild Type</w:t>
            </w:r>
          </w:p>
        </w:tc>
        <w:tc>
          <w:tcPr>
            <w:tcW w:w="2684" w:type="dxa"/>
            <w:gridSpan w:val="8"/>
          </w:tcPr>
          <w:p w14:paraId="723F3C7F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Laboratory Stock</w:t>
            </w:r>
          </w:p>
        </w:tc>
      </w:tr>
      <w:tr w:rsidR="001E1267" w:rsidRPr="002042DA" w14:paraId="3B5B0B16" w14:textId="77777777" w:rsidTr="00A1153C">
        <w:trPr>
          <w:trHeight w:val="397"/>
        </w:trPr>
        <w:tc>
          <w:tcPr>
            <w:tcW w:w="2552" w:type="dxa"/>
            <w:gridSpan w:val="2"/>
          </w:tcPr>
          <w:p w14:paraId="5CE7AA79" w14:textId="77777777" w:rsidR="001E1267" w:rsidRPr="002042DA" w:rsidRDefault="001E1267" w:rsidP="00A1153C">
            <w:pPr>
              <w:ind w:leftChars="300" w:left="600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eastAsia="바탕" w:hAnsi="Times New Roman" w:cs="Times New Roman"/>
                <w:sz w:val="22"/>
              </w:rPr>
              <w:t>∆</w:t>
            </w:r>
            <w:r w:rsidRPr="002042DA">
              <w:rPr>
                <w:rFonts w:ascii="Times New Roman" w:hAnsi="Times New Roman" w:cs="Times New Roman"/>
                <w:sz w:val="22"/>
              </w:rPr>
              <w:t>SMU.1147</w:t>
            </w:r>
          </w:p>
        </w:tc>
        <w:tc>
          <w:tcPr>
            <w:tcW w:w="4252" w:type="dxa"/>
            <w:gridSpan w:val="2"/>
          </w:tcPr>
          <w:p w14:paraId="3E83CD88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eastAsia="바탕" w:hAnsi="Times New Roman" w:cs="Times New Roman"/>
                <w:sz w:val="22"/>
              </w:rPr>
              <w:t>∆</w:t>
            </w:r>
            <w:proofErr w:type="gramStart"/>
            <w:r w:rsidRPr="002042DA">
              <w:rPr>
                <w:rFonts w:ascii="Times New Roman" w:hAnsi="Times New Roman" w:cs="Times New Roman"/>
                <w:sz w:val="22"/>
              </w:rPr>
              <w:t>SMU.1147::</w:t>
            </w:r>
            <w:proofErr w:type="spellStart"/>
            <w:proofErr w:type="gramEnd"/>
            <w:r w:rsidRPr="002042DA">
              <w:rPr>
                <w:rFonts w:ascii="Times New Roman" w:hAnsi="Times New Roman" w:cs="Times New Roman"/>
                <w:sz w:val="22"/>
              </w:rPr>
              <w:t>npKm</w:t>
            </w:r>
            <w:proofErr w:type="spellEnd"/>
          </w:p>
        </w:tc>
        <w:tc>
          <w:tcPr>
            <w:tcW w:w="2684" w:type="dxa"/>
            <w:gridSpan w:val="8"/>
          </w:tcPr>
          <w:p w14:paraId="6170B19F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 xml:space="preserve">Laboratory Stock </w:t>
            </w:r>
            <w:r w:rsidRPr="002042DA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2042DA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Kim&lt;/Author&gt;&lt;Year&gt;2013&lt;/Year&gt;&lt;RecNum&gt;31&lt;/RecNum&gt;&lt;DisplayText&gt;(24)&lt;/DisplayText&gt;&lt;record&gt;&lt;rec-number&gt;31&lt;/rec-number&gt;&lt;foreign-keys&gt;&lt;key app="EN" db-id="55tpd2pwdvpxrled25cxfdzh5dza90dd2zsd" timestamp="0"&gt;31&lt;/key&gt;&lt;/foreign-keys&gt;&lt;ref-type name="Journal Article"&gt;17&lt;/ref-type&gt;&lt;contributors&gt;&lt;authors&gt;&lt;author&gt;Kim, J. N.&lt;/author&gt;&lt;author&gt;Stanhope, M. J.&lt;/author&gt;&lt;author&gt;Burne, R. A.&lt;/author&gt;&lt;/authors&gt;&lt;/contributors&gt;&lt;auth-address&gt;Department of Oral Biology, University of Florida, College of Dentistry, Gainesville, Florida, USA.&lt;/auth-address&gt;&lt;titles&gt;&lt;title&gt;Core-gene-encoded peptide regulating virulence-associated traits in Streptococcus mutans&lt;/title&gt;&lt;secondary-title&gt;J Bacteriol&lt;/secondary-title&gt;&lt;/titles&gt;&lt;periodical&gt;&lt;full-title&gt;J Bacteriol&lt;/full-title&gt;&lt;/periodical&gt;&lt;pages&gt;2912-20&lt;/pages&gt;&lt;volume&gt;195&lt;/volume&gt;&lt;number&gt;12&lt;/number&gt;&lt;edition&gt;2013/04/23&lt;/edition&gt;&lt;keywords&gt;&lt;keyword&gt;Bacterial Proteins/*genetics/*metabolism&lt;/keyword&gt;&lt;keyword&gt;Biofilms/growth &amp;amp; development&lt;/keyword&gt;&lt;keyword&gt;Blotting, Western&lt;/keyword&gt;&lt;keyword&gt;Culture Media/chemistry&lt;/keyword&gt;&lt;keyword&gt;DNA Transformation Competence&lt;/keyword&gt;&lt;keyword&gt;*Gene Expression Regulation, Bacterial&lt;/keyword&gt;&lt;keyword&gt;Gene Knockout Techniques&lt;/keyword&gt;&lt;keyword&gt;Genetic Complementation Test&lt;/keyword&gt;&lt;keyword&gt;Quorum Sensing&lt;/keyword&gt;&lt;keyword&gt;Reverse Transcriptase Polymerase Chain Reaction&lt;/keyword&gt;&lt;keyword&gt;Streptococcus mutans/*genetics/*pathogenicity/physiology&lt;/keyword&gt;&lt;keyword&gt;Transcription, Genetic&lt;/keyword&gt;&lt;/keywords&gt;&lt;dates&gt;&lt;year&gt;2013&lt;/year&gt;&lt;pub-dates&gt;&lt;date&gt;Jun&lt;/date&gt;&lt;/pub-dates&gt;&lt;/dates&gt;&lt;isbn&gt;1098-5530 (Electronic)&amp;#xD;0021-9193 (Print)&amp;#xD;0021-9193 (Linking)&lt;/isbn&gt;&lt;accession-num&gt;23603743&lt;/accession-num&gt;&lt;urls&gt;&lt;related-urls&gt;&lt;url&gt;https://www.ncbi.nlm.nih.gov/pubmed/23603743&lt;/url&gt;&lt;/related-urls&gt;&lt;/urls&gt;&lt;custom2&gt;PMC3697264&lt;/custom2&gt;&lt;electronic-resource-num&gt;10.1128/JB.00189-13&lt;/electronic-resource-num&gt;&lt;/record&gt;&lt;/Cite&gt;&lt;/EndNote&gt;</w:instrText>
            </w:r>
            <w:r w:rsidRPr="002042DA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2042DA">
              <w:rPr>
                <w:rFonts w:ascii="Times New Roman" w:hAnsi="Times New Roman" w:cs="Times New Roman"/>
                <w:noProof/>
                <w:sz w:val="22"/>
              </w:rPr>
              <w:t>(24)</w:t>
            </w:r>
            <w:r w:rsidRPr="002042DA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1E1267" w:rsidRPr="002042DA" w14:paraId="72E7F19A" w14:textId="77777777" w:rsidTr="00A1153C">
        <w:trPr>
          <w:trHeight w:val="397"/>
        </w:trPr>
        <w:tc>
          <w:tcPr>
            <w:tcW w:w="2552" w:type="dxa"/>
            <w:gridSpan w:val="2"/>
          </w:tcPr>
          <w:p w14:paraId="2EC51B2B" w14:textId="56E8686E" w:rsidR="001E1267" w:rsidRPr="002042DA" w:rsidRDefault="00EF6161" w:rsidP="00A1153C">
            <w:pPr>
              <w:ind w:leftChars="300" w:left="600"/>
              <w:rPr>
                <w:rFonts w:ascii="Times New Roman" w:hAnsi="Times New Roman" w:cs="Times New Roman"/>
                <w:sz w:val="22"/>
                <w:cs/>
              </w:rPr>
            </w:pPr>
            <w:r>
              <w:rPr>
                <w:rFonts w:ascii="Times New Roman" w:hAnsi="Times New Roman" w:cs="Times New Roman"/>
                <w:sz w:val="22"/>
              </w:rPr>
              <w:t>SDK</w:t>
            </w:r>
            <w:r w:rsidR="001E1267" w:rsidRPr="002042DA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4252" w:type="dxa"/>
            <w:gridSpan w:val="2"/>
          </w:tcPr>
          <w:p w14:paraId="5AB001BC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IB</w:t>
            </w:r>
            <w:proofErr w:type="gramStart"/>
            <w:r w:rsidRPr="002042DA">
              <w:rPr>
                <w:rFonts w:ascii="Times New Roman" w:hAnsi="Times New Roman" w:cs="Times New Roman"/>
                <w:sz w:val="22"/>
              </w:rPr>
              <w:t>184::</w:t>
            </w:r>
            <w:proofErr w:type="gramEnd"/>
            <w:r w:rsidRPr="002042DA">
              <w:rPr>
                <w:rFonts w:ascii="Times New Roman" w:hAnsi="Times New Roman" w:cs="Times New Roman"/>
                <w:sz w:val="22"/>
              </w:rPr>
              <w:t>SMU.1147</w:t>
            </w:r>
            <w:r>
              <w:rPr>
                <w:rFonts w:ascii="Times New Roman" w:hAnsi="Times New Roman" w:cs="Times New Roman"/>
                <w:sz w:val="22"/>
              </w:rPr>
              <w:t xml:space="preserve"> in </w:t>
            </w:r>
            <w:r w:rsidRPr="002042DA">
              <w:rPr>
                <w:rFonts w:ascii="Times New Roman" w:eastAsia="바탕" w:hAnsi="Times New Roman" w:cs="Times New Roman"/>
                <w:sz w:val="22"/>
              </w:rPr>
              <w:t>∆</w:t>
            </w:r>
            <w:r w:rsidRPr="002042DA">
              <w:rPr>
                <w:rFonts w:ascii="Times New Roman" w:hAnsi="Times New Roman" w:cs="Times New Roman"/>
                <w:sz w:val="22"/>
              </w:rPr>
              <w:t>SMU.1147</w:t>
            </w:r>
          </w:p>
        </w:tc>
        <w:tc>
          <w:tcPr>
            <w:tcW w:w="2684" w:type="dxa"/>
            <w:gridSpan w:val="8"/>
          </w:tcPr>
          <w:p w14:paraId="2D3F5D38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This work</w:t>
            </w:r>
          </w:p>
        </w:tc>
      </w:tr>
      <w:tr w:rsidR="001E1267" w:rsidRPr="002042DA" w14:paraId="17A09E95" w14:textId="77777777" w:rsidTr="00A1153C">
        <w:trPr>
          <w:trHeight w:val="397"/>
        </w:trPr>
        <w:tc>
          <w:tcPr>
            <w:tcW w:w="2552" w:type="dxa"/>
            <w:gridSpan w:val="2"/>
          </w:tcPr>
          <w:p w14:paraId="472C8CFE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lasmids</w:t>
            </w:r>
          </w:p>
        </w:tc>
        <w:tc>
          <w:tcPr>
            <w:tcW w:w="4252" w:type="dxa"/>
            <w:gridSpan w:val="2"/>
          </w:tcPr>
          <w:p w14:paraId="1329C36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84" w:type="dxa"/>
            <w:gridSpan w:val="8"/>
          </w:tcPr>
          <w:p w14:paraId="443A9CDD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604EB85" w14:textId="77777777" w:rsidTr="00A1153C">
        <w:trPr>
          <w:trHeight w:val="397"/>
        </w:trPr>
        <w:tc>
          <w:tcPr>
            <w:tcW w:w="2552" w:type="dxa"/>
            <w:gridSpan w:val="2"/>
          </w:tcPr>
          <w:p w14:paraId="07F07ADF" w14:textId="77777777" w:rsidR="001E1267" w:rsidRPr="002042DA" w:rsidRDefault="001E1267" w:rsidP="00A1153C">
            <w:pPr>
              <w:ind w:leftChars="300" w:left="600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IB184</w:t>
            </w:r>
          </w:p>
        </w:tc>
        <w:tc>
          <w:tcPr>
            <w:tcW w:w="4252" w:type="dxa"/>
            <w:gridSpan w:val="2"/>
          </w:tcPr>
          <w:p w14:paraId="2FA66E1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>E. coli-Streptococcus</w:t>
            </w:r>
            <w:r w:rsidRPr="002042DA">
              <w:rPr>
                <w:rFonts w:ascii="Times New Roman" w:hAnsi="Times New Roman" w:cs="Times New Roman"/>
                <w:sz w:val="22"/>
              </w:rPr>
              <w:t xml:space="preserve"> shuttle vector, </w:t>
            </w: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Ery</w:t>
            </w:r>
            <w:r w:rsidRPr="002042DA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684" w:type="dxa"/>
            <w:gridSpan w:val="8"/>
          </w:tcPr>
          <w:p w14:paraId="1EDA4139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Laboratory Stock</w:t>
            </w:r>
          </w:p>
        </w:tc>
      </w:tr>
      <w:tr w:rsidR="001E1267" w:rsidRPr="002042DA" w14:paraId="38D56F62" w14:textId="77777777" w:rsidTr="00A1153C">
        <w:trPr>
          <w:trHeight w:val="397"/>
        </w:trPr>
        <w:tc>
          <w:tcPr>
            <w:tcW w:w="2552" w:type="dxa"/>
            <w:gridSpan w:val="2"/>
          </w:tcPr>
          <w:p w14:paraId="75CC0F8D" w14:textId="77777777" w:rsidR="001E1267" w:rsidRPr="002042DA" w:rsidRDefault="001E1267" w:rsidP="00A1153C">
            <w:pPr>
              <w:ind w:leftChars="300" w:left="600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DL278</w:t>
            </w:r>
          </w:p>
        </w:tc>
        <w:tc>
          <w:tcPr>
            <w:tcW w:w="4252" w:type="dxa"/>
            <w:gridSpan w:val="2"/>
          </w:tcPr>
          <w:p w14:paraId="307D83F1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>E. coli-Streptococcus</w:t>
            </w:r>
            <w:r w:rsidRPr="002042DA">
              <w:rPr>
                <w:rFonts w:ascii="Times New Roman" w:hAnsi="Times New Roman" w:cs="Times New Roman"/>
                <w:sz w:val="22"/>
              </w:rPr>
              <w:t xml:space="preserve"> shuttle vector, </w:t>
            </w: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Sp</w:t>
            </w:r>
            <w:r w:rsidRPr="002042DA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2684" w:type="dxa"/>
            <w:gridSpan w:val="8"/>
          </w:tcPr>
          <w:p w14:paraId="5A3B87CB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Laboratory Stock</w:t>
            </w:r>
          </w:p>
        </w:tc>
      </w:tr>
      <w:tr w:rsidR="001E1267" w:rsidRPr="002042DA" w14:paraId="6BE137D0" w14:textId="77777777" w:rsidTr="00A1153C">
        <w:trPr>
          <w:trHeight w:val="397"/>
        </w:trPr>
        <w:tc>
          <w:tcPr>
            <w:tcW w:w="2552" w:type="dxa"/>
            <w:gridSpan w:val="2"/>
          </w:tcPr>
          <w:p w14:paraId="6F1EC702" w14:textId="353DEED4" w:rsidR="001E1267" w:rsidRPr="002042DA" w:rsidRDefault="001E1267" w:rsidP="00A1153C">
            <w:pPr>
              <w:ind w:leftChars="300" w:left="600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</w:t>
            </w:r>
            <w:r w:rsidR="00EF6161">
              <w:rPr>
                <w:rFonts w:ascii="Times New Roman" w:hAnsi="Times New Roman" w:cs="Times New Roman"/>
                <w:sz w:val="22"/>
              </w:rPr>
              <w:t>DK</w:t>
            </w:r>
            <w:r w:rsidRPr="002042DA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4252" w:type="dxa"/>
            <w:gridSpan w:val="2"/>
          </w:tcPr>
          <w:p w14:paraId="0AC591B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SMU.1147 cloned into pIB184</w:t>
            </w:r>
          </w:p>
        </w:tc>
        <w:tc>
          <w:tcPr>
            <w:tcW w:w="2684" w:type="dxa"/>
            <w:gridSpan w:val="8"/>
          </w:tcPr>
          <w:p w14:paraId="5873C1DE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This work</w:t>
            </w:r>
          </w:p>
        </w:tc>
      </w:tr>
      <w:tr w:rsidR="001E1267" w:rsidRPr="002042DA" w14:paraId="61C25B8F" w14:textId="77777777" w:rsidTr="00A1153C">
        <w:trPr>
          <w:gridAfter w:val="1"/>
          <w:wAfter w:w="132" w:type="dxa"/>
          <w:trHeight w:val="397"/>
        </w:trPr>
        <w:tc>
          <w:tcPr>
            <w:tcW w:w="2967" w:type="dxa"/>
            <w:gridSpan w:val="3"/>
            <w:vAlign w:val="center"/>
          </w:tcPr>
          <w:p w14:paraId="3A27226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4404" w:type="dxa"/>
            <w:gridSpan w:val="3"/>
          </w:tcPr>
          <w:p w14:paraId="0A60467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gridSpan w:val="5"/>
          </w:tcPr>
          <w:p w14:paraId="2A7B92FA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4DF5069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  <w:vAlign w:val="center"/>
          </w:tcPr>
          <w:p w14:paraId="300A76E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  <w:cs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SMU.1147c_FP-</w:t>
            </w:r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>BamHI</w:t>
            </w:r>
          </w:p>
        </w:tc>
        <w:tc>
          <w:tcPr>
            <w:tcW w:w="6521" w:type="dxa"/>
            <w:gridSpan w:val="9"/>
            <w:vAlign w:val="center"/>
          </w:tcPr>
          <w:p w14:paraId="1C80D104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  <w:cs/>
              </w:rPr>
              <w:t>5’-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TTTTTT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  <w:u w:val="single"/>
              </w:rPr>
              <w:t>GGATCC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AGCCAGCTCATGATTGA-3’</w:t>
            </w:r>
          </w:p>
        </w:tc>
      </w:tr>
      <w:tr w:rsidR="001E1267" w:rsidRPr="002042DA" w14:paraId="68634A14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  <w:vAlign w:val="center"/>
          </w:tcPr>
          <w:p w14:paraId="561C8A56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SMU.1147c_RP-</w:t>
            </w:r>
            <w:r w:rsidRPr="002042DA">
              <w:rPr>
                <w:rFonts w:ascii="Times New Roman" w:hAnsi="Times New Roman" w:cs="Times New Roman"/>
                <w:i/>
                <w:iCs/>
                <w:sz w:val="22"/>
              </w:rPr>
              <w:t>EcoRI</w:t>
            </w:r>
          </w:p>
        </w:tc>
        <w:tc>
          <w:tcPr>
            <w:tcW w:w="6521" w:type="dxa"/>
            <w:gridSpan w:val="9"/>
            <w:vAlign w:val="center"/>
          </w:tcPr>
          <w:p w14:paraId="1FF3D5F1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  <w:cs/>
              </w:rPr>
              <w:t>5’-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TTTTTT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  <w:u w:val="single"/>
              </w:rPr>
              <w:t>GAATTC</w:t>
            </w: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ACGCCTGTTAGGTTGTTA -3’</w:t>
            </w:r>
          </w:p>
        </w:tc>
      </w:tr>
      <w:tr w:rsidR="001E1267" w:rsidRPr="002042DA" w14:paraId="7E7F04DB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441DBEB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  <w:cs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C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36" w:type="dxa"/>
            <w:gridSpan w:val="4"/>
          </w:tcPr>
          <w:p w14:paraId="4429C646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GAGATTATCATTGGCGGAA-3’</w:t>
            </w:r>
          </w:p>
        </w:tc>
        <w:tc>
          <w:tcPr>
            <w:tcW w:w="1985" w:type="dxa"/>
            <w:gridSpan w:val="5"/>
          </w:tcPr>
          <w:p w14:paraId="11A83ED4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ED4B1D1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9EA4E73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C_RP</w:t>
            </w:r>
            <w:proofErr w:type="spellEnd"/>
          </w:p>
        </w:tc>
        <w:tc>
          <w:tcPr>
            <w:tcW w:w="4536" w:type="dxa"/>
            <w:gridSpan w:val="4"/>
          </w:tcPr>
          <w:p w14:paraId="5CD08C95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CCAAAGCTTGTGTAAAAC-3’</w:t>
            </w:r>
          </w:p>
        </w:tc>
        <w:tc>
          <w:tcPr>
            <w:tcW w:w="1985" w:type="dxa"/>
            <w:gridSpan w:val="5"/>
          </w:tcPr>
          <w:p w14:paraId="47AE252B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05E2EA2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40B69EE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D_FP</w:t>
            </w:r>
            <w:proofErr w:type="spellEnd"/>
          </w:p>
        </w:tc>
        <w:tc>
          <w:tcPr>
            <w:tcW w:w="4536" w:type="dxa"/>
            <w:gridSpan w:val="4"/>
          </w:tcPr>
          <w:p w14:paraId="38FAE70D" w14:textId="77777777" w:rsidR="001E1267" w:rsidRPr="002042DA" w:rsidRDefault="001E1267" w:rsidP="00A1153C">
            <w:pPr>
              <w:rPr>
                <w:rFonts w:ascii="Times New Roman" w:eastAsia="굴림" w:hAnsi="Times New Roman" w:cs="Times New Roman"/>
                <w:color w:val="404040"/>
                <w:kern w:val="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TCTTTCTCAGTGTGTT-3’</w:t>
            </w:r>
          </w:p>
        </w:tc>
        <w:tc>
          <w:tcPr>
            <w:tcW w:w="1985" w:type="dxa"/>
            <w:gridSpan w:val="5"/>
          </w:tcPr>
          <w:p w14:paraId="0C7E9D1E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C576357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82FF988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D_R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36" w:type="dxa"/>
            <w:gridSpan w:val="4"/>
          </w:tcPr>
          <w:p w14:paraId="1384B9D7" w14:textId="77777777" w:rsidR="001E1267" w:rsidRPr="002042DA" w:rsidRDefault="001E1267" w:rsidP="00A1153C">
            <w:pPr>
              <w:rPr>
                <w:rFonts w:ascii="Times New Roman" w:eastAsia="굴림" w:hAnsi="Times New Roman" w:cs="Times New Roman"/>
                <w:color w:val="404040"/>
                <w:kern w:val="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ATTGGAATCAAGCGTT-3’</w:t>
            </w:r>
          </w:p>
        </w:tc>
        <w:tc>
          <w:tcPr>
            <w:tcW w:w="1985" w:type="dxa"/>
            <w:gridSpan w:val="5"/>
          </w:tcPr>
          <w:p w14:paraId="65DA2201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216822B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F8AFEC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E_FP</w:t>
            </w:r>
            <w:proofErr w:type="spellEnd"/>
          </w:p>
        </w:tc>
        <w:tc>
          <w:tcPr>
            <w:tcW w:w="4536" w:type="dxa"/>
            <w:gridSpan w:val="4"/>
          </w:tcPr>
          <w:p w14:paraId="525D3A5D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CCTTTTGCTGAGATTC-3’</w:t>
            </w:r>
          </w:p>
        </w:tc>
        <w:tc>
          <w:tcPr>
            <w:tcW w:w="1985" w:type="dxa"/>
            <w:gridSpan w:val="5"/>
          </w:tcPr>
          <w:p w14:paraId="5D94D75A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96FE277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248C89BC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E_RP</w:t>
            </w:r>
            <w:proofErr w:type="spellEnd"/>
          </w:p>
        </w:tc>
        <w:tc>
          <w:tcPr>
            <w:tcW w:w="4536" w:type="dxa"/>
            <w:gridSpan w:val="4"/>
          </w:tcPr>
          <w:p w14:paraId="3E8CAA2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TAACAATGTCAGTCATACT-3’</w:t>
            </w:r>
          </w:p>
        </w:tc>
        <w:tc>
          <w:tcPr>
            <w:tcW w:w="1985" w:type="dxa"/>
            <w:gridSpan w:val="5"/>
          </w:tcPr>
          <w:p w14:paraId="3569084B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0E26EA94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744FB210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X_FP</w:t>
            </w:r>
            <w:proofErr w:type="spellEnd"/>
          </w:p>
        </w:tc>
        <w:tc>
          <w:tcPr>
            <w:tcW w:w="4536" w:type="dxa"/>
            <w:gridSpan w:val="4"/>
          </w:tcPr>
          <w:p w14:paraId="306F10EA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GTCAGCAAGAAAGTCAGAAAC-3’</w:t>
            </w:r>
          </w:p>
        </w:tc>
        <w:tc>
          <w:tcPr>
            <w:tcW w:w="1985" w:type="dxa"/>
            <w:gridSpan w:val="5"/>
          </w:tcPr>
          <w:p w14:paraId="2FE8B9A6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3221D66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0601D802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X_RP</w:t>
            </w:r>
            <w:proofErr w:type="spellEnd"/>
          </w:p>
        </w:tc>
        <w:tc>
          <w:tcPr>
            <w:tcW w:w="4536" w:type="dxa"/>
            <w:gridSpan w:val="4"/>
          </w:tcPr>
          <w:p w14:paraId="0FC8669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ATACCGCCACTTGACAAACAG-3’</w:t>
            </w:r>
          </w:p>
        </w:tc>
        <w:tc>
          <w:tcPr>
            <w:tcW w:w="1985" w:type="dxa"/>
            <w:gridSpan w:val="5"/>
          </w:tcPr>
          <w:p w14:paraId="1614B2F5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F08A106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ECE94F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R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36" w:type="dxa"/>
            <w:gridSpan w:val="4"/>
          </w:tcPr>
          <w:p w14:paraId="1635A971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TATTACGAAGGCCAACCTAT-3’</w:t>
            </w:r>
          </w:p>
        </w:tc>
        <w:tc>
          <w:tcPr>
            <w:tcW w:w="1985" w:type="dxa"/>
            <w:gridSpan w:val="5"/>
          </w:tcPr>
          <w:p w14:paraId="23B20222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CF9A99D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091658BF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omR_RP</w:t>
            </w:r>
            <w:proofErr w:type="spellEnd"/>
          </w:p>
        </w:tc>
        <w:tc>
          <w:tcPr>
            <w:tcW w:w="4536" w:type="dxa"/>
            <w:gridSpan w:val="4"/>
          </w:tcPr>
          <w:p w14:paraId="39574AB7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TTCTTCTTCAGGCAAATGAT-3’</w:t>
            </w:r>
          </w:p>
        </w:tc>
        <w:tc>
          <w:tcPr>
            <w:tcW w:w="1985" w:type="dxa"/>
            <w:gridSpan w:val="5"/>
          </w:tcPr>
          <w:p w14:paraId="64DA1237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CD46785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0ECB983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ScnK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36" w:type="dxa"/>
            <w:gridSpan w:val="4"/>
          </w:tcPr>
          <w:p w14:paraId="0495A964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TCAGGCTACACCAGTCAATTG-3’</w:t>
            </w:r>
          </w:p>
        </w:tc>
        <w:tc>
          <w:tcPr>
            <w:tcW w:w="1985" w:type="dxa"/>
            <w:gridSpan w:val="5"/>
          </w:tcPr>
          <w:p w14:paraId="7C9009C9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609E64AB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B942AC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ScnK_RP</w:t>
            </w:r>
            <w:proofErr w:type="spellEnd"/>
          </w:p>
        </w:tc>
        <w:tc>
          <w:tcPr>
            <w:tcW w:w="4536" w:type="dxa"/>
            <w:gridSpan w:val="4"/>
          </w:tcPr>
          <w:p w14:paraId="3E3965B0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  <w:cs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ACGCTTTTGATTATCCAACAGG-3’</w:t>
            </w:r>
          </w:p>
        </w:tc>
        <w:tc>
          <w:tcPr>
            <w:tcW w:w="1985" w:type="dxa"/>
            <w:gridSpan w:val="5"/>
          </w:tcPr>
          <w:p w14:paraId="3AFEEB87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E06104D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788F10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ScnR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5113" w:type="dxa"/>
            <w:gridSpan w:val="7"/>
          </w:tcPr>
          <w:p w14:paraId="1B936B8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TTTTGAGGTACTAAGAGAAATTCGG-3’</w:t>
            </w:r>
          </w:p>
        </w:tc>
        <w:tc>
          <w:tcPr>
            <w:tcW w:w="1408" w:type="dxa"/>
            <w:gridSpan w:val="2"/>
          </w:tcPr>
          <w:p w14:paraId="019075DB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58972AE1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9AC273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ScnR_RP</w:t>
            </w:r>
            <w:proofErr w:type="spellEnd"/>
          </w:p>
        </w:tc>
        <w:tc>
          <w:tcPr>
            <w:tcW w:w="4536" w:type="dxa"/>
            <w:gridSpan w:val="4"/>
          </w:tcPr>
          <w:p w14:paraId="0C69A57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GACGAAAAGGTTTGACGATG-3’</w:t>
            </w:r>
          </w:p>
        </w:tc>
        <w:tc>
          <w:tcPr>
            <w:tcW w:w="1985" w:type="dxa"/>
            <w:gridSpan w:val="5"/>
          </w:tcPr>
          <w:p w14:paraId="4BFD89AA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478238A5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A54D7B3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H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830" w:type="dxa"/>
            <w:gridSpan w:val="5"/>
          </w:tcPr>
          <w:p w14:paraId="63E3BF53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ATAAAGCCAGAACACGACAAAAG-3’</w:t>
            </w:r>
          </w:p>
        </w:tc>
        <w:tc>
          <w:tcPr>
            <w:tcW w:w="1691" w:type="dxa"/>
            <w:gridSpan w:val="4"/>
          </w:tcPr>
          <w:p w14:paraId="332FB011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6E8E5B51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9C3DBD2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H_RP</w:t>
            </w:r>
            <w:proofErr w:type="spellEnd"/>
          </w:p>
        </w:tc>
        <w:tc>
          <w:tcPr>
            <w:tcW w:w="4536" w:type="dxa"/>
            <w:gridSpan w:val="4"/>
          </w:tcPr>
          <w:p w14:paraId="19D4E4E1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GGCGAGCTTCAAACATTAC-3’</w:t>
            </w:r>
          </w:p>
        </w:tc>
        <w:tc>
          <w:tcPr>
            <w:tcW w:w="1985" w:type="dxa"/>
            <w:gridSpan w:val="5"/>
          </w:tcPr>
          <w:p w14:paraId="175D3A32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5147301F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6521362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R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36" w:type="dxa"/>
            <w:gridSpan w:val="4"/>
          </w:tcPr>
          <w:p w14:paraId="75BE723C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TTGATCGTATCTGGGGCTTTG-3’</w:t>
            </w:r>
          </w:p>
        </w:tc>
        <w:tc>
          <w:tcPr>
            <w:tcW w:w="1985" w:type="dxa"/>
            <w:gridSpan w:val="5"/>
          </w:tcPr>
          <w:p w14:paraId="26316D9F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4B085B9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30DFA6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R_RP</w:t>
            </w:r>
            <w:proofErr w:type="spellEnd"/>
          </w:p>
        </w:tc>
        <w:tc>
          <w:tcPr>
            <w:tcW w:w="4830" w:type="dxa"/>
            <w:gridSpan w:val="5"/>
          </w:tcPr>
          <w:p w14:paraId="3A4C969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TGCGTAATGTCTGTAAATTCTTTCC-3’</w:t>
            </w:r>
          </w:p>
        </w:tc>
        <w:tc>
          <w:tcPr>
            <w:tcW w:w="1691" w:type="dxa"/>
            <w:gridSpan w:val="4"/>
          </w:tcPr>
          <w:p w14:paraId="2739EFC8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0A9A3B6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30701A5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X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971" w:type="dxa"/>
            <w:gridSpan w:val="6"/>
          </w:tcPr>
          <w:p w14:paraId="2ED6DF1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AAATTAACTCAGACGAAGCCTAC-3’</w:t>
            </w:r>
          </w:p>
        </w:tc>
        <w:tc>
          <w:tcPr>
            <w:tcW w:w="1550" w:type="dxa"/>
            <w:gridSpan w:val="3"/>
          </w:tcPr>
          <w:p w14:paraId="043998DA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633CC745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76FA3FA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CiaX_RP</w:t>
            </w:r>
            <w:proofErr w:type="spellEnd"/>
          </w:p>
        </w:tc>
        <w:tc>
          <w:tcPr>
            <w:tcW w:w="4830" w:type="dxa"/>
            <w:gridSpan w:val="5"/>
          </w:tcPr>
          <w:p w14:paraId="7968CEE5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GAATCACTATCCGATTGCGA-3’</w:t>
            </w:r>
          </w:p>
        </w:tc>
        <w:tc>
          <w:tcPr>
            <w:tcW w:w="1691" w:type="dxa"/>
            <w:gridSpan w:val="4"/>
          </w:tcPr>
          <w:p w14:paraId="44D61051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33CAF1B2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2DB585B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lastRenderedPageBreak/>
              <w:t>RT_HtrA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830" w:type="dxa"/>
            <w:gridSpan w:val="5"/>
          </w:tcPr>
          <w:p w14:paraId="27D7D403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ATTATGACAGCGGTTCTCAAG-3’</w:t>
            </w:r>
          </w:p>
        </w:tc>
        <w:tc>
          <w:tcPr>
            <w:tcW w:w="1691" w:type="dxa"/>
            <w:gridSpan w:val="4"/>
          </w:tcPr>
          <w:p w14:paraId="1DED4DB6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20156C5E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0BA70472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T_HtrA_RP</w:t>
            </w:r>
            <w:proofErr w:type="spellEnd"/>
          </w:p>
        </w:tc>
        <w:tc>
          <w:tcPr>
            <w:tcW w:w="4971" w:type="dxa"/>
            <w:gridSpan w:val="6"/>
          </w:tcPr>
          <w:p w14:paraId="21624788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TAACTAAATAAGCACTATCGCCATC-3’</w:t>
            </w:r>
          </w:p>
        </w:tc>
        <w:tc>
          <w:tcPr>
            <w:tcW w:w="1550" w:type="dxa"/>
            <w:gridSpan w:val="3"/>
          </w:tcPr>
          <w:p w14:paraId="525EF623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57DDB050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70EB08D8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 xml:space="preserve">RT_16s </w:t>
            </w: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RNA_FP</w:t>
            </w:r>
            <w:proofErr w:type="spellEnd"/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971" w:type="dxa"/>
            <w:gridSpan w:val="6"/>
          </w:tcPr>
          <w:p w14:paraId="03BF373D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CACCGCCCGTCACACC-3’</w:t>
            </w:r>
          </w:p>
        </w:tc>
        <w:tc>
          <w:tcPr>
            <w:tcW w:w="1550" w:type="dxa"/>
            <w:gridSpan w:val="3"/>
          </w:tcPr>
          <w:p w14:paraId="59B6E0DF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80211DE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6EC1DD1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 xml:space="preserve">RT_16s </w:t>
            </w:r>
            <w:proofErr w:type="spellStart"/>
            <w:r w:rsidRPr="002042DA">
              <w:rPr>
                <w:rFonts w:ascii="Times New Roman" w:hAnsi="Times New Roman" w:cs="Times New Roman"/>
                <w:sz w:val="22"/>
              </w:rPr>
              <w:t>rRNA_RP</w:t>
            </w:r>
            <w:proofErr w:type="spellEnd"/>
          </w:p>
        </w:tc>
        <w:tc>
          <w:tcPr>
            <w:tcW w:w="4971" w:type="dxa"/>
            <w:gridSpan w:val="6"/>
          </w:tcPr>
          <w:p w14:paraId="1E4B3750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GCCGCACCTTCCGATACG-3’</w:t>
            </w:r>
          </w:p>
        </w:tc>
        <w:tc>
          <w:tcPr>
            <w:tcW w:w="1550" w:type="dxa"/>
            <w:gridSpan w:val="3"/>
          </w:tcPr>
          <w:p w14:paraId="4695B308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77E9BF4C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02747B4C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675_FP</w:t>
            </w:r>
          </w:p>
        </w:tc>
        <w:tc>
          <w:tcPr>
            <w:tcW w:w="4971" w:type="dxa"/>
            <w:gridSpan w:val="6"/>
          </w:tcPr>
          <w:p w14:paraId="49AAB9A6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AGGTAATCAGATGTTCCGCAC-3’</w:t>
            </w:r>
          </w:p>
        </w:tc>
        <w:tc>
          <w:tcPr>
            <w:tcW w:w="1550" w:type="dxa"/>
            <w:gridSpan w:val="3"/>
          </w:tcPr>
          <w:p w14:paraId="35A0E123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219456EE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5D5CC0A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675_RP</w:t>
            </w:r>
          </w:p>
        </w:tc>
        <w:tc>
          <w:tcPr>
            <w:tcW w:w="4971" w:type="dxa"/>
            <w:gridSpan w:val="6"/>
          </w:tcPr>
          <w:p w14:paraId="4A5835EA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TGGGAACATGATACGCAACTG-3’</w:t>
            </w:r>
          </w:p>
        </w:tc>
        <w:tc>
          <w:tcPr>
            <w:tcW w:w="1550" w:type="dxa"/>
            <w:gridSpan w:val="3"/>
          </w:tcPr>
          <w:p w14:paraId="35192B06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4BF608EE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52D7A274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129_FP</w:t>
            </w:r>
          </w:p>
        </w:tc>
        <w:tc>
          <w:tcPr>
            <w:tcW w:w="4971" w:type="dxa"/>
            <w:gridSpan w:val="6"/>
          </w:tcPr>
          <w:p w14:paraId="35802C9C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GTGATCTGGGAGTTAACCTG-3’</w:t>
            </w:r>
          </w:p>
        </w:tc>
        <w:tc>
          <w:tcPr>
            <w:tcW w:w="1550" w:type="dxa"/>
            <w:gridSpan w:val="3"/>
          </w:tcPr>
          <w:p w14:paraId="113C28CD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912CC68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38C15EBD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129_RP</w:t>
            </w:r>
          </w:p>
        </w:tc>
        <w:tc>
          <w:tcPr>
            <w:tcW w:w="4971" w:type="dxa"/>
            <w:gridSpan w:val="6"/>
          </w:tcPr>
          <w:p w14:paraId="6D5C4F0D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AACATCTTCCTTGTGAACACG-3’</w:t>
            </w:r>
          </w:p>
        </w:tc>
        <w:tc>
          <w:tcPr>
            <w:tcW w:w="1550" w:type="dxa"/>
            <w:gridSpan w:val="3"/>
          </w:tcPr>
          <w:p w14:paraId="09519020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1BA49B2F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01386EC7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1421_FP</w:t>
            </w:r>
          </w:p>
        </w:tc>
        <w:tc>
          <w:tcPr>
            <w:tcW w:w="4971" w:type="dxa"/>
            <w:gridSpan w:val="6"/>
          </w:tcPr>
          <w:p w14:paraId="6CFE763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CTGAAAAGCATGAAGACGGAC-3’</w:t>
            </w:r>
          </w:p>
        </w:tc>
        <w:tc>
          <w:tcPr>
            <w:tcW w:w="1550" w:type="dxa"/>
            <w:gridSpan w:val="3"/>
          </w:tcPr>
          <w:p w14:paraId="790A4FCE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4AA48215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14E20B9B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042DA">
              <w:rPr>
                <w:rFonts w:ascii="Times New Roman" w:hAnsi="Times New Roman" w:cs="Times New Roman"/>
                <w:sz w:val="22"/>
              </w:rPr>
              <w:t>T_SMU.1421_RP</w:t>
            </w:r>
          </w:p>
        </w:tc>
        <w:tc>
          <w:tcPr>
            <w:tcW w:w="4971" w:type="dxa"/>
            <w:gridSpan w:val="6"/>
          </w:tcPr>
          <w:p w14:paraId="3EE3EF42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5’-GCAGGATTAAAGGCTTCAACG-3’</w:t>
            </w:r>
          </w:p>
        </w:tc>
        <w:tc>
          <w:tcPr>
            <w:tcW w:w="1550" w:type="dxa"/>
            <w:gridSpan w:val="3"/>
          </w:tcPr>
          <w:p w14:paraId="495E886C" w14:textId="77777777" w:rsidR="001E1267" w:rsidRPr="002042DA" w:rsidRDefault="001E1267" w:rsidP="00A115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E1267" w:rsidRPr="002042DA" w14:paraId="470E6700" w14:textId="77777777" w:rsidTr="00A1153C">
        <w:trPr>
          <w:gridBefore w:val="1"/>
          <w:wBefore w:w="132" w:type="dxa"/>
          <w:trHeight w:val="397"/>
        </w:trPr>
        <w:tc>
          <w:tcPr>
            <w:tcW w:w="2835" w:type="dxa"/>
            <w:gridSpan w:val="2"/>
          </w:tcPr>
          <w:p w14:paraId="241F3A38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RT-SMU.1147-FP</w:t>
            </w:r>
            <w:r w:rsidRPr="002042DA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6521" w:type="dxa"/>
            <w:gridSpan w:val="9"/>
          </w:tcPr>
          <w:p w14:paraId="5D0940F9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’-CGTTTAGTGTCCTGTCATTCCCTTC-3’</w:t>
            </w:r>
          </w:p>
        </w:tc>
      </w:tr>
      <w:tr w:rsidR="001E1267" w:rsidRPr="002042DA" w14:paraId="1806E62A" w14:textId="77777777" w:rsidTr="00A1153C">
        <w:trPr>
          <w:gridBefore w:val="1"/>
          <w:wBefore w:w="132" w:type="dxa"/>
          <w:trHeight w:val="80"/>
        </w:trPr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E923CFA" w14:textId="77777777" w:rsidR="001E1267" w:rsidRPr="002042DA" w:rsidRDefault="001E1267" w:rsidP="00A1153C">
            <w:pPr>
              <w:rPr>
                <w:rFonts w:ascii="Times New Roman" w:hAnsi="Times New Roman" w:cs="Times New Roman"/>
                <w:sz w:val="22"/>
              </w:rPr>
            </w:pPr>
            <w:r w:rsidRPr="002042DA">
              <w:rPr>
                <w:rFonts w:ascii="Times New Roman" w:hAnsi="Times New Roman" w:cs="Times New Roman"/>
                <w:sz w:val="22"/>
              </w:rPr>
              <w:t>RT-SMU.1147-RP</w:t>
            </w:r>
          </w:p>
        </w:tc>
        <w:tc>
          <w:tcPr>
            <w:tcW w:w="6521" w:type="dxa"/>
            <w:gridSpan w:val="9"/>
            <w:tcBorders>
              <w:bottom w:val="single" w:sz="4" w:space="0" w:color="auto"/>
            </w:tcBorders>
          </w:tcPr>
          <w:p w14:paraId="1B39EB5C" w14:textId="77777777" w:rsidR="001E1267" w:rsidRPr="002042DA" w:rsidRDefault="001E1267" w:rsidP="00A1153C">
            <w:pPr>
              <w:rPr>
                <w:rFonts w:ascii="Times New Roman" w:hAnsi="Times New Roman" w:cs="Times New Roman"/>
                <w:color w:val="404040"/>
                <w:sz w:val="22"/>
              </w:rPr>
            </w:pPr>
            <w:r w:rsidRPr="002042DA">
              <w:rPr>
                <w:rFonts w:ascii="Times New Roman" w:hAnsi="Times New Roman" w:cs="Times New Roman"/>
                <w:color w:val="404040"/>
                <w:sz w:val="22"/>
              </w:rPr>
              <w:t>5‘-TCTGATCCAAGGGCTTCAAAGCAA-3’</w:t>
            </w:r>
          </w:p>
        </w:tc>
      </w:tr>
    </w:tbl>
    <w:p w14:paraId="5BB8A682" w14:textId="70789205" w:rsidR="001E1267" w:rsidRDefault="001E1267" w:rsidP="001E1267">
      <w:pPr>
        <w:rPr>
          <w:rFonts w:ascii="Times New Roman" w:eastAsiaTheme="majorHAnsi" w:hAnsi="Times New Roman" w:cs="Times New Roman"/>
          <w:kern w:val="0"/>
          <w:sz w:val="22"/>
        </w:rPr>
      </w:pPr>
      <w:r w:rsidRPr="002042DA">
        <w:rPr>
          <w:rFonts w:ascii="Times New Roman" w:eastAsiaTheme="majorHAnsi" w:hAnsi="Times New Roman" w:cs="Times New Roman"/>
          <w:kern w:val="0"/>
          <w:sz w:val="22"/>
        </w:rPr>
        <w:br w:type="page"/>
      </w:r>
    </w:p>
    <w:p w14:paraId="4DF45BC1" w14:textId="77777777" w:rsidR="003030D1" w:rsidRDefault="003030D1">
      <w:pPr>
        <w:widowControl/>
        <w:wordWrap/>
        <w:autoSpaceDE/>
        <w:autoSpaceDN/>
        <w:rPr>
          <w:rFonts w:ascii="Times New Roman" w:eastAsiaTheme="majorHAnsi" w:hAnsi="Times New Roman" w:cs="Times New Roman"/>
          <w:kern w:val="0"/>
          <w:sz w:val="22"/>
        </w:rPr>
      </w:pPr>
    </w:p>
    <w:p w14:paraId="6BB84DF0" w14:textId="56005F22" w:rsidR="000F1A16" w:rsidRPr="003030D1" w:rsidRDefault="000F1A16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kern w:val="0"/>
          <w:sz w:val="22"/>
        </w:rPr>
      </w:pPr>
      <w:r w:rsidRPr="003030D1">
        <w:rPr>
          <w:rFonts w:ascii="Times New Roman" w:eastAsiaTheme="majorHAnsi" w:hAnsi="Times New Roman" w:cs="Times New Roman"/>
          <w:b/>
          <w:kern w:val="0"/>
          <w:sz w:val="22"/>
        </w:rPr>
        <w:t xml:space="preserve">Table S4. </w:t>
      </w:r>
      <w:r w:rsidR="004711DD">
        <w:rPr>
          <w:rFonts w:ascii="Times New Roman" w:eastAsiaTheme="majorHAnsi" w:hAnsi="Times New Roman" w:cs="Times New Roman"/>
          <w:b/>
          <w:kern w:val="0"/>
          <w:sz w:val="22"/>
        </w:rPr>
        <w:t>RNA-seq read counts and mapping efficiency.</w:t>
      </w:r>
      <w:bookmarkStart w:id="7" w:name="_GoBack"/>
      <w:bookmarkEnd w:id="7"/>
    </w:p>
    <w:tbl>
      <w:tblPr>
        <w:tblStyle w:val="23"/>
        <w:tblW w:w="6900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513"/>
      </w:tblGrid>
      <w:tr w:rsidR="000F1A16" w:rsidRPr="00927467" w14:paraId="16B1D4E5" w14:textId="77777777" w:rsidTr="00927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AA0184A" w14:textId="661AC9DB" w:rsidR="000F1A16" w:rsidRPr="00927467" w:rsidRDefault="000F1A16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Sample</w:t>
            </w:r>
            <w:r w:rsidR="00B13C43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1843" w:type="dxa"/>
            <w:noWrap/>
            <w:hideMark/>
          </w:tcPr>
          <w:p w14:paraId="0AD09325" w14:textId="1CC49FCB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Processed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843" w:type="dxa"/>
            <w:noWrap/>
            <w:hideMark/>
          </w:tcPr>
          <w:p w14:paraId="7EA9B81F" w14:textId="42E681D1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Mapped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513" w:type="dxa"/>
            <w:noWrap/>
            <w:hideMark/>
          </w:tcPr>
          <w:p w14:paraId="50097A9E" w14:textId="7B48FEF3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Mapping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 xml:space="preserve"> 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rate</w:t>
            </w:r>
          </w:p>
        </w:tc>
      </w:tr>
      <w:tr w:rsidR="000F1A16" w:rsidRPr="00927467" w14:paraId="38D5B5E8" w14:textId="77777777" w:rsidTr="0092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411255" w14:textId="67DEA90F" w:rsidR="000F1A16" w:rsidRPr="00927467" w:rsidRDefault="000F1A16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WT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-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E69291C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8376838</w:t>
            </w:r>
          </w:p>
        </w:tc>
        <w:tc>
          <w:tcPr>
            <w:tcW w:w="1843" w:type="dxa"/>
            <w:noWrap/>
            <w:hideMark/>
          </w:tcPr>
          <w:p w14:paraId="635AF607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4948237</w:t>
            </w:r>
          </w:p>
        </w:tc>
        <w:tc>
          <w:tcPr>
            <w:tcW w:w="1513" w:type="dxa"/>
            <w:noWrap/>
            <w:hideMark/>
          </w:tcPr>
          <w:p w14:paraId="339D6919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2.24%</w:t>
            </w:r>
          </w:p>
        </w:tc>
      </w:tr>
      <w:tr w:rsidR="000F1A16" w:rsidRPr="00927467" w14:paraId="0EEFD528" w14:textId="77777777" w:rsidTr="009274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B0463E" w14:textId="3911DE51" w:rsidR="000F1A16" w:rsidRPr="00927467" w:rsidRDefault="000F1A16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WT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-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A83A4DE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458732</w:t>
            </w:r>
          </w:p>
        </w:tc>
        <w:tc>
          <w:tcPr>
            <w:tcW w:w="1843" w:type="dxa"/>
            <w:noWrap/>
            <w:hideMark/>
          </w:tcPr>
          <w:p w14:paraId="2758CBAA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395474</w:t>
            </w:r>
          </w:p>
        </w:tc>
        <w:tc>
          <w:tcPr>
            <w:tcW w:w="1513" w:type="dxa"/>
            <w:noWrap/>
            <w:hideMark/>
          </w:tcPr>
          <w:p w14:paraId="148A0BB5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9.87%</w:t>
            </w:r>
          </w:p>
        </w:tc>
      </w:tr>
      <w:tr w:rsidR="000F1A16" w:rsidRPr="00927467" w14:paraId="3675FAD9" w14:textId="77777777" w:rsidTr="0092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D10E10" w14:textId="4A305EAD" w:rsidR="000F1A16" w:rsidRPr="00927467" w:rsidRDefault="000F1A16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WT</w:t>
            </w:r>
            <w:r w:rsidR="00853A2C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-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C154DEE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8229286</w:t>
            </w:r>
          </w:p>
        </w:tc>
        <w:tc>
          <w:tcPr>
            <w:tcW w:w="1843" w:type="dxa"/>
            <w:noWrap/>
            <w:hideMark/>
          </w:tcPr>
          <w:p w14:paraId="085BA6AA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4878985</w:t>
            </w:r>
          </w:p>
        </w:tc>
        <w:tc>
          <w:tcPr>
            <w:tcW w:w="1513" w:type="dxa"/>
            <w:noWrap/>
            <w:hideMark/>
          </w:tcPr>
          <w:p w14:paraId="3F157D55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2.32%</w:t>
            </w:r>
          </w:p>
        </w:tc>
      </w:tr>
      <w:tr w:rsidR="000F1A16" w:rsidRPr="00927467" w14:paraId="157DD56F" w14:textId="77777777" w:rsidTr="009274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7252FEB" w14:textId="6B7BC444" w:rsidR="000F1A16" w:rsidRPr="00927467" w:rsidRDefault="000F1A16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hAnsi="Times New Roman" w:cs="Times New Roman"/>
                <w:b w:val="0"/>
                <w:sz w:val="22"/>
              </w:rPr>
              <w:t>ΔSMU.1147</w:t>
            </w:r>
            <w:r w:rsidR="00853A2C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r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AC4974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557104</w:t>
            </w:r>
          </w:p>
        </w:tc>
        <w:tc>
          <w:tcPr>
            <w:tcW w:w="1843" w:type="dxa"/>
            <w:noWrap/>
            <w:hideMark/>
          </w:tcPr>
          <w:p w14:paraId="248A9D04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6036390</w:t>
            </w:r>
          </w:p>
        </w:tc>
        <w:tc>
          <w:tcPr>
            <w:tcW w:w="1513" w:type="dxa"/>
            <w:noWrap/>
            <w:hideMark/>
          </w:tcPr>
          <w:p w14:paraId="74B66CEE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6.80%</w:t>
            </w:r>
          </w:p>
        </w:tc>
      </w:tr>
      <w:tr w:rsidR="000F1A16" w:rsidRPr="00927467" w14:paraId="249C1EC7" w14:textId="77777777" w:rsidTr="00927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771B741" w14:textId="63410518" w:rsidR="000F1A16" w:rsidRPr="00927467" w:rsidRDefault="00927467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hAnsi="Times New Roman" w:cs="Times New Roman"/>
                <w:b w:val="0"/>
                <w:sz w:val="22"/>
              </w:rPr>
              <w:t>ΔSMU.1147</w:t>
            </w:r>
            <w:r w:rsidR="00853A2C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r w:rsidR="000F1A16"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08FE75F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885826</w:t>
            </w:r>
          </w:p>
        </w:tc>
        <w:tc>
          <w:tcPr>
            <w:tcW w:w="1843" w:type="dxa"/>
            <w:noWrap/>
            <w:hideMark/>
          </w:tcPr>
          <w:p w14:paraId="2BABE82D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778490</w:t>
            </w:r>
          </w:p>
        </w:tc>
        <w:tc>
          <w:tcPr>
            <w:tcW w:w="1513" w:type="dxa"/>
            <w:noWrap/>
            <w:hideMark/>
          </w:tcPr>
          <w:p w14:paraId="7CF6D6D2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9.78%</w:t>
            </w:r>
          </w:p>
        </w:tc>
      </w:tr>
      <w:tr w:rsidR="000F1A16" w:rsidRPr="00927467" w14:paraId="09267AD2" w14:textId="77777777" w:rsidTr="009274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558A7E" w14:textId="0BDC6A14" w:rsidR="000F1A16" w:rsidRPr="00927467" w:rsidRDefault="00927467" w:rsidP="000F1A16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</w:pPr>
            <w:r w:rsidRPr="00927467">
              <w:rPr>
                <w:rFonts w:ascii="Times New Roman" w:hAnsi="Times New Roman" w:cs="Times New Roman"/>
                <w:b w:val="0"/>
                <w:sz w:val="22"/>
              </w:rPr>
              <w:t>ΔSMU.1147</w:t>
            </w:r>
            <w:r w:rsidR="00853A2C">
              <w:rPr>
                <w:rFonts w:ascii="Times New Roman" w:hAnsi="Times New Roman" w:cs="Times New Roman"/>
                <w:b w:val="0"/>
                <w:sz w:val="22"/>
              </w:rPr>
              <w:t>-</w:t>
            </w:r>
            <w:r w:rsidR="000F1A16" w:rsidRPr="00927467">
              <w:rPr>
                <w:rFonts w:ascii="Times New Roman" w:eastAsia="굴림" w:hAnsi="Times New Roman" w:cs="Times New Roman"/>
                <w:b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0AEC137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8008200</w:t>
            </w:r>
          </w:p>
        </w:tc>
        <w:tc>
          <w:tcPr>
            <w:tcW w:w="1843" w:type="dxa"/>
            <w:noWrap/>
            <w:hideMark/>
          </w:tcPr>
          <w:p w14:paraId="3B3732B9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893364</w:t>
            </w:r>
          </w:p>
        </w:tc>
        <w:tc>
          <w:tcPr>
            <w:tcW w:w="1513" w:type="dxa"/>
            <w:noWrap/>
            <w:hideMark/>
          </w:tcPr>
          <w:p w14:paraId="4FA1B195" w14:textId="77777777" w:rsidR="000F1A16" w:rsidRPr="00927467" w:rsidRDefault="000F1A16" w:rsidP="0092746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927467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99.76%</w:t>
            </w:r>
          </w:p>
        </w:tc>
      </w:tr>
    </w:tbl>
    <w:p w14:paraId="30926810" w14:textId="14C82BA1" w:rsidR="00015620" w:rsidRPr="00853A2C" w:rsidRDefault="00015620" w:rsidP="00853A2C">
      <w:pPr>
        <w:widowControl/>
        <w:wordWrap/>
        <w:autoSpaceDE/>
        <w:autoSpaceDN/>
        <w:rPr>
          <w:rFonts w:ascii="Times New Roman" w:eastAsiaTheme="majorHAnsi" w:hAnsi="Times New Roman" w:cs="Times New Roman"/>
          <w:kern w:val="0"/>
          <w:sz w:val="22"/>
        </w:rPr>
      </w:pPr>
    </w:p>
    <w:sectPr w:rsidR="00015620" w:rsidRPr="00853A2C" w:rsidSect="004E16B6"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9DDF2" w14:textId="77777777" w:rsidR="00E339CF" w:rsidRDefault="00E339CF" w:rsidP="00015620">
      <w:pPr>
        <w:spacing w:after="0" w:line="240" w:lineRule="auto"/>
      </w:pPr>
      <w:r>
        <w:separator/>
      </w:r>
    </w:p>
  </w:endnote>
  <w:endnote w:type="continuationSeparator" w:id="0">
    <w:p w14:paraId="172B611C" w14:textId="77777777" w:rsidR="00E339CF" w:rsidRDefault="00E339CF" w:rsidP="00015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226">
    <w:altName w:val="MS Gothic"/>
    <w:charset w:val="8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0901859"/>
      <w:docPartObj>
        <w:docPartGallery w:val="Page Numbers (Bottom of Page)"/>
        <w:docPartUnique/>
      </w:docPartObj>
    </w:sdtPr>
    <w:sdtContent>
      <w:p w14:paraId="5E811140" w14:textId="22DD2EEF" w:rsidR="00E339CF" w:rsidRDefault="00E339CF" w:rsidP="00A6194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0097A">
          <w:rPr>
            <w:noProof/>
            <w:lang w:val="ko-KR"/>
          </w:rPr>
          <w:t>1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5303A" w14:textId="77777777" w:rsidR="00E339CF" w:rsidRDefault="00E339CF" w:rsidP="00015620">
      <w:pPr>
        <w:spacing w:after="0" w:line="240" w:lineRule="auto"/>
      </w:pPr>
      <w:r>
        <w:separator/>
      </w:r>
    </w:p>
  </w:footnote>
  <w:footnote w:type="continuationSeparator" w:id="0">
    <w:p w14:paraId="4E9EEA82" w14:textId="77777777" w:rsidR="00E339CF" w:rsidRDefault="00E339CF" w:rsidP="00015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C92381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525D04F0"/>
    <w:multiLevelType w:val="multilevel"/>
    <w:tmpl w:val="0409001D"/>
    <w:styleLink w:val="3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52DA3EB9"/>
    <w:multiLevelType w:val="multilevel"/>
    <w:tmpl w:val="D91EF538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3" w15:restartNumberingAfterBreak="0">
    <w:nsid w:val="55212AF5"/>
    <w:multiLevelType w:val="hybridMultilevel"/>
    <w:tmpl w:val="7ADCDE54"/>
    <w:lvl w:ilvl="0" w:tplc="D26E4FEA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16842B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AA8B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D2F416">
      <w:start w:val="1"/>
      <w:numFmt w:val="decimal"/>
      <w:pStyle w:val="a"/>
      <w:lvlText w:val="%4."/>
      <w:lvlJc w:val="left"/>
      <w:pPr>
        <w:tabs>
          <w:tab w:val="num" w:pos="2880"/>
        </w:tabs>
        <w:ind w:left="2880" w:hanging="360"/>
      </w:pPr>
    </w:lvl>
    <w:lvl w:ilvl="4" w:tplc="9DC07D1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0CCA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B06BD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2451F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4E1D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EB68C1"/>
    <w:multiLevelType w:val="multilevel"/>
    <w:tmpl w:val="EDC415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-40" w:hanging="360"/>
      </w:pPr>
      <w:rPr>
        <w:rFonts w:ascii="바탕" w:eastAsia="바탕" w:hAnsi="바탕"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3DA429D"/>
    <w:multiLevelType w:val="hybridMultilevel"/>
    <w:tmpl w:val="6E86A7C2"/>
    <w:lvl w:ilvl="0" w:tplc="6A3E6088">
      <w:start w:val="1"/>
      <w:numFmt w:val="bullet"/>
      <w:pStyle w:val="a0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CC767CB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E4C3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E61CC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66D4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6231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66DC6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DE2A3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8A9FC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BD3CA3"/>
    <w:multiLevelType w:val="multilevel"/>
    <w:tmpl w:val="C04A636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3E1"/>
    <w:rsid w:val="000048CE"/>
    <w:rsid w:val="0001117C"/>
    <w:rsid w:val="00015620"/>
    <w:rsid w:val="00082467"/>
    <w:rsid w:val="000851DE"/>
    <w:rsid w:val="000926CD"/>
    <w:rsid w:val="00093A71"/>
    <w:rsid w:val="000F1A16"/>
    <w:rsid w:val="00110033"/>
    <w:rsid w:val="0011437E"/>
    <w:rsid w:val="001319F7"/>
    <w:rsid w:val="001359C4"/>
    <w:rsid w:val="001450A1"/>
    <w:rsid w:val="0015008F"/>
    <w:rsid w:val="00172A42"/>
    <w:rsid w:val="001E1267"/>
    <w:rsid w:val="001E2BF2"/>
    <w:rsid w:val="002042DF"/>
    <w:rsid w:val="00234523"/>
    <w:rsid w:val="0029780B"/>
    <w:rsid w:val="002B3DA2"/>
    <w:rsid w:val="002C58D6"/>
    <w:rsid w:val="002D4D31"/>
    <w:rsid w:val="002E58FE"/>
    <w:rsid w:val="002F18B9"/>
    <w:rsid w:val="002F361C"/>
    <w:rsid w:val="002F57C8"/>
    <w:rsid w:val="003030D1"/>
    <w:rsid w:val="00330BDB"/>
    <w:rsid w:val="00357EA4"/>
    <w:rsid w:val="0036556A"/>
    <w:rsid w:val="003918CD"/>
    <w:rsid w:val="003D3360"/>
    <w:rsid w:val="004514DB"/>
    <w:rsid w:val="004711DD"/>
    <w:rsid w:val="00474B9C"/>
    <w:rsid w:val="00481235"/>
    <w:rsid w:val="004E16B6"/>
    <w:rsid w:val="0050489C"/>
    <w:rsid w:val="00513E07"/>
    <w:rsid w:val="00531081"/>
    <w:rsid w:val="00537908"/>
    <w:rsid w:val="00557C15"/>
    <w:rsid w:val="00565F3B"/>
    <w:rsid w:val="005A3075"/>
    <w:rsid w:val="005C4E97"/>
    <w:rsid w:val="005D5F26"/>
    <w:rsid w:val="00636273"/>
    <w:rsid w:val="00664111"/>
    <w:rsid w:val="006930F2"/>
    <w:rsid w:val="006A4495"/>
    <w:rsid w:val="006B694E"/>
    <w:rsid w:val="006C7A3F"/>
    <w:rsid w:val="007107E8"/>
    <w:rsid w:val="00725543"/>
    <w:rsid w:val="00731BE1"/>
    <w:rsid w:val="007321C2"/>
    <w:rsid w:val="00732E88"/>
    <w:rsid w:val="00743D9C"/>
    <w:rsid w:val="00764801"/>
    <w:rsid w:val="007751AD"/>
    <w:rsid w:val="007838B8"/>
    <w:rsid w:val="007A11F5"/>
    <w:rsid w:val="007E7B62"/>
    <w:rsid w:val="00825FBC"/>
    <w:rsid w:val="00853A2C"/>
    <w:rsid w:val="008719FB"/>
    <w:rsid w:val="008722C6"/>
    <w:rsid w:val="00874440"/>
    <w:rsid w:val="008B5F5E"/>
    <w:rsid w:val="008D3FC4"/>
    <w:rsid w:val="0090097A"/>
    <w:rsid w:val="00907A53"/>
    <w:rsid w:val="00917AB0"/>
    <w:rsid w:val="00922BA9"/>
    <w:rsid w:val="00923744"/>
    <w:rsid w:val="00927467"/>
    <w:rsid w:val="00945F8C"/>
    <w:rsid w:val="009644BA"/>
    <w:rsid w:val="009E4E9E"/>
    <w:rsid w:val="009E6860"/>
    <w:rsid w:val="00A1153C"/>
    <w:rsid w:val="00A448D7"/>
    <w:rsid w:val="00A51634"/>
    <w:rsid w:val="00A6194D"/>
    <w:rsid w:val="00A7323D"/>
    <w:rsid w:val="00A73D16"/>
    <w:rsid w:val="00A75846"/>
    <w:rsid w:val="00AA2871"/>
    <w:rsid w:val="00AA5426"/>
    <w:rsid w:val="00AC35D3"/>
    <w:rsid w:val="00AE0025"/>
    <w:rsid w:val="00B13C43"/>
    <w:rsid w:val="00B70A6C"/>
    <w:rsid w:val="00BB0DDA"/>
    <w:rsid w:val="00BC5771"/>
    <w:rsid w:val="00C03756"/>
    <w:rsid w:val="00C1126B"/>
    <w:rsid w:val="00C21AC2"/>
    <w:rsid w:val="00C228B6"/>
    <w:rsid w:val="00C30FFF"/>
    <w:rsid w:val="00C4347C"/>
    <w:rsid w:val="00C635A7"/>
    <w:rsid w:val="00C637E0"/>
    <w:rsid w:val="00C66B52"/>
    <w:rsid w:val="00C74B0D"/>
    <w:rsid w:val="00C76A31"/>
    <w:rsid w:val="00CA7C1D"/>
    <w:rsid w:val="00CF618C"/>
    <w:rsid w:val="00CF6323"/>
    <w:rsid w:val="00D06EF2"/>
    <w:rsid w:val="00D32BEA"/>
    <w:rsid w:val="00D353B3"/>
    <w:rsid w:val="00D504C5"/>
    <w:rsid w:val="00D9446A"/>
    <w:rsid w:val="00DA14E6"/>
    <w:rsid w:val="00DF3171"/>
    <w:rsid w:val="00E22124"/>
    <w:rsid w:val="00E339CF"/>
    <w:rsid w:val="00E35683"/>
    <w:rsid w:val="00E733E1"/>
    <w:rsid w:val="00E73A7E"/>
    <w:rsid w:val="00EB01FE"/>
    <w:rsid w:val="00EB5A5C"/>
    <w:rsid w:val="00ED130A"/>
    <w:rsid w:val="00ED18BD"/>
    <w:rsid w:val="00EE222E"/>
    <w:rsid w:val="00EE741D"/>
    <w:rsid w:val="00EF19A7"/>
    <w:rsid w:val="00EF6161"/>
    <w:rsid w:val="00FA3A1B"/>
    <w:rsid w:val="00FE6A38"/>
    <w:rsid w:val="00FF650D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0F2D8D49"/>
  <w15:chartTrackingRefBased/>
  <w15:docId w15:val="{EB908A8D-7745-47B4-89FB-0AE4ABF7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  <w:wordWrap w:val="0"/>
      <w:autoSpaceDE w:val="0"/>
      <w:autoSpaceDN w:val="0"/>
    </w:pPr>
  </w:style>
  <w:style w:type="paragraph" w:styleId="10">
    <w:name w:val="heading 1"/>
    <w:basedOn w:val="a1"/>
    <w:next w:val="a1"/>
    <w:link w:val="1Char"/>
    <w:uiPriority w:val="9"/>
    <w:qFormat/>
    <w:rsid w:val="00E733E1"/>
    <w:pPr>
      <w:keepNext/>
      <w:widowControl/>
      <w:wordWrap/>
      <w:autoSpaceDE/>
      <w:autoSpaceDN/>
      <w:spacing w:after="0" w:line="480" w:lineRule="auto"/>
      <w:ind w:firstLine="414"/>
      <w:jc w:val="left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0">
    <w:name w:val="heading 2"/>
    <w:basedOn w:val="a1"/>
    <w:next w:val="a1"/>
    <w:link w:val="2Char"/>
    <w:uiPriority w:val="9"/>
    <w:unhideWhenUsed/>
    <w:qFormat/>
    <w:rsid w:val="00E733E1"/>
    <w:pPr>
      <w:keepNext/>
      <w:widowControl/>
      <w:wordWrap/>
      <w:autoSpaceDE/>
      <w:autoSpaceDN/>
      <w:spacing w:after="0" w:line="240" w:lineRule="auto"/>
      <w:ind w:firstLine="414"/>
      <w:jc w:val="left"/>
      <w:outlineLvl w:val="1"/>
    </w:pPr>
    <w:rPr>
      <w:rFonts w:asciiTheme="majorHAnsi" w:eastAsiaTheme="majorEastAsia" w:hAnsiTheme="majorHAnsi" w:cs="Mangal"/>
      <w:kern w:val="1"/>
      <w:sz w:val="24"/>
      <w:szCs w:val="21"/>
      <w:lang w:eastAsia="hi-IN" w:bidi="hi-IN"/>
    </w:rPr>
  </w:style>
  <w:style w:type="paragraph" w:styleId="30">
    <w:name w:val="heading 3"/>
    <w:basedOn w:val="a1"/>
    <w:next w:val="a1"/>
    <w:link w:val="3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2"/>
    </w:pPr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5"/>
    </w:pPr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E733E1"/>
    <w:pPr>
      <w:keepNext/>
      <w:keepLines/>
      <w:widowControl/>
      <w:wordWrap/>
      <w:autoSpaceDE/>
      <w:autoSpaceDN/>
      <w:spacing w:before="40" w:after="0" w:line="480" w:lineRule="auto"/>
      <w:ind w:firstLine="414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0"/>
    <w:uiPriority w:val="9"/>
    <w:rsid w:val="00E733E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2"/>
    <w:link w:val="20"/>
    <w:uiPriority w:val="9"/>
    <w:rsid w:val="00E733E1"/>
    <w:rPr>
      <w:rFonts w:asciiTheme="majorHAnsi" w:eastAsiaTheme="majorEastAsia" w:hAnsiTheme="majorHAnsi" w:cs="Mangal"/>
      <w:kern w:val="1"/>
      <w:sz w:val="24"/>
      <w:szCs w:val="21"/>
      <w:lang w:eastAsia="hi-IN" w:bidi="hi-IN"/>
    </w:rPr>
  </w:style>
  <w:style w:type="character" w:customStyle="1" w:styleId="3Char">
    <w:name w:val="제목 3 Char"/>
    <w:basedOn w:val="a2"/>
    <w:link w:val="30"/>
    <w:uiPriority w:val="9"/>
    <w:semiHidden/>
    <w:rsid w:val="00E733E1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character" w:customStyle="1" w:styleId="4Char">
    <w:name w:val="제목 4 Char"/>
    <w:basedOn w:val="a2"/>
    <w:link w:val="4"/>
    <w:uiPriority w:val="9"/>
    <w:semiHidden/>
    <w:rsid w:val="00E733E1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character" w:customStyle="1" w:styleId="5Char">
    <w:name w:val="제목 5 Char"/>
    <w:basedOn w:val="a2"/>
    <w:link w:val="5"/>
    <w:uiPriority w:val="9"/>
    <w:semiHidden/>
    <w:rsid w:val="00E733E1"/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character" w:customStyle="1" w:styleId="6Char">
    <w:name w:val="제목 6 Char"/>
    <w:basedOn w:val="a2"/>
    <w:link w:val="6"/>
    <w:uiPriority w:val="9"/>
    <w:semiHidden/>
    <w:rsid w:val="00E733E1"/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character" w:customStyle="1" w:styleId="7Char">
    <w:name w:val="제목 7 Char"/>
    <w:basedOn w:val="a2"/>
    <w:link w:val="7"/>
    <w:uiPriority w:val="9"/>
    <w:semiHidden/>
    <w:rsid w:val="00E733E1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character" w:customStyle="1" w:styleId="8Char">
    <w:name w:val="제목 8 Char"/>
    <w:basedOn w:val="a2"/>
    <w:link w:val="8"/>
    <w:uiPriority w:val="9"/>
    <w:semiHidden/>
    <w:rsid w:val="00E733E1"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</w:rPr>
  </w:style>
  <w:style w:type="character" w:customStyle="1" w:styleId="9Char">
    <w:name w:val="제목 9 Char"/>
    <w:basedOn w:val="a2"/>
    <w:link w:val="9"/>
    <w:uiPriority w:val="9"/>
    <w:semiHidden/>
    <w:rsid w:val="00E733E1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</w:rPr>
  </w:style>
  <w:style w:type="numbering" w:customStyle="1" w:styleId="11">
    <w:name w:val="목록 없음1"/>
    <w:next w:val="a4"/>
    <w:uiPriority w:val="99"/>
    <w:semiHidden/>
    <w:unhideWhenUsed/>
    <w:rsid w:val="00E733E1"/>
  </w:style>
  <w:style w:type="paragraph" w:styleId="a5">
    <w:name w:val="List Paragraph"/>
    <w:basedOn w:val="a1"/>
    <w:uiPriority w:val="34"/>
    <w:qFormat/>
    <w:rsid w:val="00E733E1"/>
    <w:pPr>
      <w:widowControl/>
      <w:wordWrap/>
      <w:autoSpaceDE/>
      <w:autoSpaceDN/>
      <w:spacing w:after="0" w:line="480" w:lineRule="auto"/>
      <w:ind w:leftChars="400" w:left="800" w:firstLine="414"/>
      <w:jc w:val="left"/>
    </w:pPr>
  </w:style>
  <w:style w:type="character" w:styleId="a6">
    <w:name w:val="Hyperlink"/>
    <w:basedOn w:val="a2"/>
    <w:uiPriority w:val="99"/>
    <w:unhideWhenUsed/>
    <w:rsid w:val="00E733E1"/>
    <w:rPr>
      <w:color w:val="0000FF"/>
      <w:u w:val="single"/>
    </w:rPr>
  </w:style>
  <w:style w:type="table" w:styleId="a7">
    <w:name w:val="Table Grid"/>
    <w:basedOn w:val="a3"/>
    <w:uiPriority w:val="59"/>
    <w:rsid w:val="00E733E1"/>
    <w:pPr>
      <w:spacing w:after="0" w:line="240" w:lineRule="auto"/>
      <w:ind w:firstLine="414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1"/>
    <w:uiPriority w:val="99"/>
    <w:semiHidden/>
    <w:unhideWhenUsed/>
    <w:rsid w:val="00E733E1"/>
    <w:pPr>
      <w:widowControl/>
      <w:wordWrap/>
      <w:autoSpaceDE/>
      <w:autoSpaceDN/>
      <w:spacing w:before="100" w:beforeAutospacing="1" w:after="100" w:afterAutospacing="1" w:line="240" w:lineRule="auto"/>
      <w:ind w:firstLine="414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header"/>
    <w:basedOn w:val="a1"/>
    <w:link w:val="Char"/>
    <w:unhideWhenUsed/>
    <w:rsid w:val="00E733E1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480" w:lineRule="auto"/>
      <w:ind w:firstLine="414"/>
      <w:jc w:val="left"/>
    </w:pPr>
  </w:style>
  <w:style w:type="character" w:customStyle="1" w:styleId="Char">
    <w:name w:val="머리글 Char"/>
    <w:basedOn w:val="a2"/>
    <w:link w:val="a9"/>
    <w:rsid w:val="00E733E1"/>
  </w:style>
  <w:style w:type="paragraph" w:styleId="aa">
    <w:name w:val="footer"/>
    <w:basedOn w:val="a1"/>
    <w:link w:val="Char0"/>
    <w:uiPriority w:val="99"/>
    <w:unhideWhenUsed/>
    <w:rsid w:val="00E733E1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480" w:lineRule="auto"/>
      <w:ind w:firstLine="414"/>
      <w:jc w:val="left"/>
    </w:pPr>
  </w:style>
  <w:style w:type="character" w:customStyle="1" w:styleId="Char0">
    <w:name w:val="바닥글 Char"/>
    <w:basedOn w:val="a2"/>
    <w:link w:val="aa"/>
    <w:uiPriority w:val="99"/>
    <w:rsid w:val="00E733E1"/>
  </w:style>
  <w:style w:type="paragraph" w:customStyle="1" w:styleId="EndNoteBibliographyTitle">
    <w:name w:val="EndNote Bibliography Title"/>
    <w:basedOn w:val="a1"/>
    <w:link w:val="EndNoteBibliographyTitleChar"/>
    <w:rsid w:val="00E733E1"/>
    <w:pPr>
      <w:widowControl/>
      <w:wordWrap/>
      <w:autoSpaceDE/>
      <w:autoSpaceDN/>
      <w:spacing w:after="0" w:line="480" w:lineRule="auto"/>
      <w:ind w:firstLine="414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E733E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1"/>
    <w:link w:val="EndNoteBibliographyChar"/>
    <w:rsid w:val="00E733E1"/>
    <w:pPr>
      <w:widowControl/>
      <w:wordWrap/>
      <w:autoSpaceDE/>
      <w:autoSpaceDN/>
      <w:spacing w:after="0" w:line="240" w:lineRule="auto"/>
      <w:ind w:firstLine="414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2"/>
    <w:link w:val="EndNoteBibliography"/>
    <w:rsid w:val="00E733E1"/>
    <w:rPr>
      <w:rFonts w:ascii="맑은 고딕" w:eastAsia="맑은 고딕" w:hAnsi="맑은 고딕"/>
      <w:noProof/>
    </w:rPr>
  </w:style>
  <w:style w:type="paragraph" w:styleId="ab">
    <w:name w:val="Balloon Text"/>
    <w:basedOn w:val="a1"/>
    <w:link w:val="Char1"/>
    <w:unhideWhenUsed/>
    <w:rsid w:val="00E733E1"/>
    <w:pPr>
      <w:widowControl/>
      <w:wordWrap/>
      <w:autoSpaceDE/>
      <w:autoSpaceDN/>
      <w:spacing w:after="0" w:line="240" w:lineRule="auto"/>
      <w:ind w:firstLine="414"/>
      <w:jc w:val="left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2"/>
    <w:link w:val="ab"/>
    <w:rsid w:val="00E733E1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2"/>
    <w:uiPriority w:val="99"/>
    <w:semiHidden/>
    <w:unhideWhenUsed/>
    <w:rsid w:val="00E733E1"/>
    <w:rPr>
      <w:sz w:val="18"/>
      <w:szCs w:val="18"/>
    </w:rPr>
  </w:style>
  <w:style w:type="paragraph" w:styleId="ad">
    <w:name w:val="annotation text"/>
    <w:basedOn w:val="a1"/>
    <w:link w:val="Char2"/>
    <w:uiPriority w:val="99"/>
    <w:unhideWhenUsed/>
    <w:rsid w:val="00E733E1"/>
    <w:pPr>
      <w:widowControl/>
      <w:wordWrap/>
      <w:autoSpaceDE/>
      <w:autoSpaceDN/>
      <w:spacing w:after="0" w:line="480" w:lineRule="auto"/>
      <w:ind w:firstLine="414"/>
      <w:jc w:val="left"/>
    </w:pPr>
  </w:style>
  <w:style w:type="character" w:customStyle="1" w:styleId="Char2">
    <w:name w:val="메모 텍스트 Char"/>
    <w:basedOn w:val="a2"/>
    <w:link w:val="ad"/>
    <w:uiPriority w:val="99"/>
    <w:rsid w:val="00E733E1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E733E1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E733E1"/>
    <w:rPr>
      <w:b/>
      <w:bCs/>
    </w:rPr>
  </w:style>
  <w:style w:type="numbering" w:customStyle="1" w:styleId="1">
    <w:name w:val="스타일1"/>
    <w:uiPriority w:val="99"/>
    <w:rsid w:val="00E733E1"/>
    <w:pPr>
      <w:numPr>
        <w:numId w:val="2"/>
      </w:numPr>
    </w:pPr>
  </w:style>
  <w:style w:type="numbering" w:customStyle="1" w:styleId="2">
    <w:name w:val="스타일2"/>
    <w:uiPriority w:val="99"/>
    <w:rsid w:val="00E733E1"/>
    <w:pPr>
      <w:numPr>
        <w:numId w:val="3"/>
      </w:numPr>
    </w:pPr>
  </w:style>
  <w:style w:type="numbering" w:customStyle="1" w:styleId="3">
    <w:name w:val="스타일3"/>
    <w:uiPriority w:val="99"/>
    <w:rsid w:val="00E733E1"/>
    <w:pPr>
      <w:numPr>
        <w:numId w:val="4"/>
      </w:numPr>
    </w:pPr>
  </w:style>
  <w:style w:type="paragraph" w:customStyle="1" w:styleId="af">
    <w:name w:val="바탕글"/>
    <w:basedOn w:val="a1"/>
    <w:link w:val="Char4"/>
    <w:rsid w:val="00E733E1"/>
    <w:pPr>
      <w:widowControl/>
      <w:wordWrap/>
      <w:autoSpaceDE/>
      <w:autoSpaceDN/>
      <w:spacing w:after="0" w:line="384" w:lineRule="auto"/>
      <w:ind w:firstLine="414"/>
      <w:jc w:val="left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af0">
    <w:name w:val="차례 제목"/>
    <w:basedOn w:val="a1"/>
    <w:rsid w:val="00E733E1"/>
    <w:pPr>
      <w:widowControl/>
      <w:wordWrap/>
      <w:autoSpaceDE/>
      <w:autoSpaceDN/>
      <w:spacing w:after="0" w:line="384" w:lineRule="auto"/>
      <w:ind w:firstLine="414"/>
      <w:jc w:val="center"/>
      <w:textAlignment w:val="baseline"/>
    </w:pPr>
    <w:rPr>
      <w:rFonts w:ascii="맑은 고딕" w:eastAsia="굴림" w:hAnsi="굴림" w:cs="굴림"/>
      <w:color w:val="000000"/>
      <w:kern w:val="0"/>
      <w:sz w:val="30"/>
      <w:szCs w:val="30"/>
    </w:rPr>
  </w:style>
  <w:style w:type="paragraph" w:styleId="21">
    <w:name w:val="toc 2"/>
    <w:basedOn w:val="a1"/>
    <w:next w:val="a1"/>
    <w:autoRedefine/>
    <w:uiPriority w:val="39"/>
    <w:unhideWhenUsed/>
    <w:rsid w:val="00E733E1"/>
    <w:pPr>
      <w:widowControl/>
      <w:tabs>
        <w:tab w:val="left" w:pos="1000"/>
        <w:tab w:val="right" w:leader="middleDot" w:pos="8778"/>
      </w:tabs>
      <w:wordWrap/>
      <w:autoSpaceDE/>
      <w:autoSpaceDN/>
      <w:spacing w:after="0" w:line="384" w:lineRule="auto"/>
      <w:ind w:leftChars="200" w:left="400" w:firstLine="414"/>
      <w:jc w:val="left"/>
    </w:pPr>
    <w:rPr>
      <w:rFonts w:ascii="Times New Roman" w:hAnsi="Times New Roman" w:cs="Times New Roman"/>
      <w:b/>
      <w:noProof/>
      <w:sz w:val="24"/>
    </w:rPr>
  </w:style>
  <w:style w:type="paragraph" w:styleId="12">
    <w:name w:val="toc 1"/>
    <w:basedOn w:val="a1"/>
    <w:next w:val="a1"/>
    <w:autoRedefine/>
    <w:uiPriority w:val="39"/>
    <w:unhideWhenUsed/>
    <w:rsid w:val="00E733E1"/>
    <w:pPr>
      <w:widowControl/>
      <w:wordWrap/>
      <w:autoSpaceDE/>
      <w:autoSpaceDN/>
      <w:spacing w:after="0" w:line="480" w:lineRule="auto"/>
      <w:ind w:firstLine="414"/>
      <w:jc w:val="left"/>
    </w:pPr>
  </w:style>
  <w:style w:type="paragraph" w:styleId="TOC">
    <w:name w:val="TOC Heading"/>
    <w:basedOn w:val="10"/>
    <w:next w:val="a1"/>
    <w:uiPriority w:val="39"/>
    <w:unhideWhenUsed/>
    <w:qFormat/>
    <w:rsid w:val="00E733E1"/>
    <w:pPr>
      <w:keepLines/>
      <w:spacing w:before="240"/>
      <w:outlineLvl w:val="9"/>
    </w:pPr>
    <w:rPr>
      <w:color w:val="2F5496" w:themeColor="accent1" w:themeShade="BF"/>
      <w:kern w:val="0"/>
      <w:sz w:val="32"/>
      <w:szCs w:val="32"/>
    </w:rPr>
  </w:style>
  <w:style w:type="paragraph" w:styleId="31">
    <w:name w:val="toc 3"/>
    <w:basedOn w:val="a1"/>
    <w:next w:val="a1"/>
    <w:autoRedefine/>
    <w:uiPriority w:val="39"/>
    <w:unhideWhenUsed/>
    <w:rsid w:val="00E733E1"/>
    <w:pPr>
      <w:widowControl/>
      <w:wordWrap/>
      <w:autoSpaceDE/>
      <w:autoSpaceDN/>
      <w:spacing w:after="100" w:line="480" w:lineRule="auto"/>
      <w:ind w:left="440" w:firstLine="414"/>
      <w:jc w:val="left"/>
    </w:pPr>
    <w:rPr>
      <w:rFonts w:cs="Times New Roman"/>
      <w:kern w:val="0"/>
      <w:sz w:val="22"/>
    </w:rPr>
  </w:style>
  <w:style w:type="character" w:customStyle="1" w:styleId="Char4">
    <w:name w:val="바탕글 Char"/>
    <w:basedOn w:val="a2"/>
    <w:link w:val="af"/>
    <w:rsid w:val="00E733E1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Absatz-Standardschriftart">
    <w:name w:val="Absatz-Standardschriftart"/>
    <w:rsid w:val="00E733E1"/>
  </w:style>
  <w:style w:type="character" w:customStyle="1" w:styleId="WW-Absatz-Standardschriftart">
    <w:name w:val="WW-Absatz-Standardschriftart"/>
    <w:rsid w:val="00E733E1"/>
  </w:style>
  <w:style w:type="character" w:customStyle="1" w:styleId="WW-Absatz-Standardschriftart1">
    <w:name w:val="WW-Absatz-Standardschriftart1"/>
    <w:rsid w:val="00E733E1"/>
  </w:style>
  <w:style w:type="character" w:customStyle="1" w:styleId="HeaderChar">
    <w:name w:val="Header Char"/>
    <w:basedOn w:val="a2"/>
    <w:rsid w:val="00E733E1"/>
  </w:style>
  <w:style w:type="character" w:customStyle="1" w:styleId="FooterChar">
    <w:name w:val="Footer Char"/>
    <w:basedOn w:val="a2"/>
    <w:rsid w:val="00E733E1"/>
  </w:style>
  <w:style w:type="character" w:styleId="af1">
    <w:name w:val="Strong"/>
    <w:basedOn w:val="a2"/>
    <w:uiPriority w:val="22"/>
    <w:qFormat/>
    <w:rsid w:val="00E733E1"/>
    <w:rPr>
      <w:b/>
      <w:bCs/>
    </w:rPr>
  </w:style>
  <w:style w:type="character" w:customStyle="1" w:styleId="BalloonTextChar">
    <w:name w:val="Balloon Text Char"/>
    <w:basedOn w:val="a2"/>
    <w:rsid w:val="00E733E1"/>
    <w:rPr>
      <w:rFonts w:ascii="Cambria" w:hAnsi="Cambria" w:cs="font226"/>
      <w:sz w:val="18"/>
      <w:szCs w:val="18"/>
    </w:rPr>
  </w:style>
  <w:style w:type="character" w:styleId="af2">
    <w:name w:val="Emphasis"/>
    <w:basedOn w:val="a2"/>
    <w:uiPriority w:val="20"/>
    <w:qFormat/>
    <w:rsid w:val="00E733E1"/>
    <w:rPr>
      <w:i/>
      <w:iCs/>
    </w:rPr>
  </w:style>
  <w:style w:type="character" w:customStyle="1" w:styleId="DocumentMapChar">
    <w:name w:val="Document Map Char"/>
    <w:basedOn w:val="a2"/>
    <w:rsid w:val="00E733E1"/>
    <w:rPr>
      <w:rFonts w:ascii="Tahoma" w:hAnsi="Tahoma" w:cs="Tahoma"/>
      <w:sz w:val="16"/>
      <w:szCs w:val="16"/>
    </w:rPr>
  </w:style>
  <w:style w:type="character" w:customStyle="1" w:styleId="13">
    <w:name w:val="줄 번호1"/>
    <w:basedOn w:val="a2"/>
    <w:rsid w:val="00E733E1"/>
  </w:style>
  <w:style w:type="character" w:customStyle="1" w:styleId="Heading1Char">
    <w:name w:val="Heading 1 Char"/>
    <w:basedOn w:val="a2"/>
    <w:rsid w:val="00E733E1"/>
    <w:rPr>
      <w:rFonts w:ascii="굴림" w:eastAsia="굴림" w:hAnsi="굴림" w:cs="굴림"/>
      <w:b/>
      <w:bCs/>
      <w:kern w:val="1"/>
      <w:sz w:val="36"/>
      <w:szCs w:val="36"/>
    </w:rPr>
  </w:style>
  <w:style w:type="character" w:customStyle="1" w:styleId="src1">
    <w:name w:val="src1"/>
    <w:basedOn w:val="a2"/>
    <w:rsid w:val="00E733E1"/>
    <w:rPr>
      <w:vanish w:val="0"/>
    </w:rPr>
  </w:style>
  <w:style w:type="character" w:customStyle="1" w:styleId="jrnl">
    <w:name w:val="jrnl"/>
    <w:basedOn w:val="a2"/>
    <w:rsid w:val="00E733E1"/>
  </w:style>
  <w:style w:type="character" w:customStyle="1" w:styleId="printhide">
    <w:name w:val="printhide"/>
    <w:basedOn w:val="a2"/>
    <w:rsid w:val="00E733E1"/>
  </w:style>
  <w:style w:type="character" w:customStyle="1" w:styleId="ref-journal1">
    <w:name w:val="ref-journal1"/>
    <w:basedOn w:val="a2"/>
    <w:rsid w:val="00E733E1"/>
    <w:rPr>
      <w:i/>
      <w:iCs/>
    </w:rPr>
  </w:style>
  <w:style w:type="character" w:customStyle="1" w:styleId="fm-citation-ids-label1">
    <w:name w:val="fm-citation-ids-label1"/>
    <w:basedOn w:val="a2"/>
    <w:rsid w:val="00E733E1"/>
    <w:rPr>
      <w:color w:val="333333"/>
    </w:rPr>
  </w:style>
  <w:style w:type="character" w:customStyle="1" w:styleId="citation-abbreviation2">
    <w:name w:val="citation-abbreviation2"/>
    <w:basedOn w:val="a2"/>
    <w:rsid w:val="00E733E1"/>
  </w:style>
  <w:style w:type="character" w:customStyle="1" w:styleId="citation-publication-date">
    <w:name w:val="citation-publication-date"/>
    <w:basedOn w:val="a2"/>
    <w:rsid w:val="00E733E1"/>
  </w:style>
  <w:style w:type="character" w:customStyle="1" w:styleId="citation-volume">
    <w:name w:val="citation-volume"/>
    <w:basedOn w:val="a2"/>
    <w:rsid w:val="00E733E1"/>
  </w:style>
  <w:style w:type="character" w:customStyle="1" w:styleId="citation-issue">
    <w:name w:val="citation-issue"/>
    <w:basedOn w:val="a2"/>
    <w:rsid w:val="00E733E1"/>
  </w:style>
  <w:style w:type="character" w:customStyle="1" w:styleId="citation-flpages">
    <w:name w:val="citation-flpages"/>
    <w:basedOn w:val="a2"/>
    <w:rsid w:val="00E733E1"/>
  </w:style>
  <w:style w:type="character" w:customStyle="1" w:styleId="author-info">
    <w:name w:val="author-info"/>
    <w:basedOn w:val="a2"/>
    <w:rsid w:val="00E733E1"/>
  </w:style>
  <w:style w:type="character" w:customStyle="1" w:styleId="name">
    <w:name w:val="name"/>
    <w:basedOn w:val="a2"/>
    <w:rsid w:val="00E733E1"/>
  </w:style>
  <w:style w:type="character" w:customStyle="1" w:styleId="surname">
    <w:name w:val="surname"/>
    <w:basedOn w:val="a2"/>
    <w:rsid w:val="00E733E1"/>
  </w:style>
  <w:style w:type="character" w:customStyle="1" w:styleId="forenames">
    <w:name w:val="forenames"/>
    <w:basedOn w:val="a2"/>
    <w:rsid w:val="00E733E1"/>
  </w:style>
  <w:style w:type="character" w:customStyle="1" w:styleId="reference-date">
    <w:name w:val="reference-date"/>
    <w:basedOn w:val="a2"/>
    <w:rsid w:val="00E733E1"/>
  </w:style>
  <w:style w:type="character" w:customStyle="1" w:styleId="reference-document-title">
    <w:name w:val="reference-document-title"/>
    <w:basedOn w:val="a2"/>
    <w:rsid w:val="00E733E1"/>
  </w:style>
  <w:style w:type="character" w:customStyle="1" w:styleId="i3">
    <w:name w:val="i3"/>
    <w:basedOn w:val="a2"/>
    <w:rsid w:val="00E733E1"/>
    <w:rPr>
      <w:i/>
      <w:iCs/>
    </w:rPr>
  </w:style>
  <w:style w:type="character" w:customStyle="1" w:styleId="reference-journal-title3">
    <w:name w:val="reference-journal-title3"/>
    <w:basedOn w:val="a2"/>
    <w:rsid w:val="00E733E1"/>
    <w:rPr>
      <w:i/>
      <w:iCs/>
    </w:rPr>
  </w:style>
  <w:style w:type="character" w:customStyle="1" w:styleId="reference-volume3">
    <w:name w:val="reference-volume3"/>
    <w:basedOn w:val="a2"/>
    <w:rsid w:val="00E733E1"/>
    <w:rPr>
      <w:b/>
      <w:bCs/>
    </w:rPr>
  </w:style>
  <w:style w:type="character" w:customStyle="1" w:styleId="reference-page">
    <w:name w:val="reference-page"/>
    <w:basedOn w:val="a2"/>
    <w:rsid w:val="00E733E1"/>
  </w:style>
  <w:style w:type="character" w:customStyle="1" w:styleId="ref-vol1">
    <w:name w:val="ref-vol1"/>
    <w:basedOn w:val="a2"/>
    <w:rsid w:val="00E733E1"/>
    <w:rPr>
      <w:b/>
      <w:bCs/>
    </w:rPr>
  </w:style>
  <w:style w:type="character" w:customStyle="1" w:styleId="mixed-citation">
    <w:name w:val="mixed-citation"/>
    <w:basedOn w:val="a2"/>
    <w:rsid w:val="00E733E1"/>
  </w:style>
  <w:style w:type="character" w:customStyle="1" w:styleId="ref2">
    <w:name w:val="ref2"/>
    <w:basedOn w:val="a2"/>
    <w:rsid w:val="00E733E1"/>
    <w:rPr>
      <w:vanish w:val="0"/>
    </w:rPr>
  </w:style>
  <w:style w:type="character" w:styleId="HTML">
    <w:name w:val="HTML Cite"/>
    <w:basedOn w:val="a2"/>
    <w:rsid w:val="00E733E1"/>
    <w:rPr>
      <w:i/>
      <w:iCs/>
    </w:rPr>
  </w:style>
  <w:style w:type="character" w:customStyle="1" w:styleId="cit-auth">
    <w:name w:val="cit-auth"/>
    <w:basedOn w:val="a2"/>
    <w:rsid w:val="00E733E1"/>
  </w:style>
  <w:style w:type="character" w:customStyle="1" w:styleId="cit-name-surname">
    <w:name w:val="cit-name-surname"/>
    <w:basedOn w:val="a2"/>
    <w:rsid w:val="00E733E1"/>
  </w:style>
  <w:style w:type="character" w:customStyle="1" w:styleId="cit-name-given-names">
    <w:name w:val="cit-name-given-names"/>
    <w:basedOn w:val="a2"/>
    <w:rsid w:val="00E733E1"/>
  </w:style>
  <w:style w:type="character" w:customStyle="1" w:styleId="cit-pub-date">
    <w:name w:val="cit-pub-date"/>
    <w:basedOn w:val="a2"/>
    <w:rsid w:val="00E733E1"/>
  </w:style>
  <w:style w:type="character" w:customStyle="1" w:styleId="cit-article-title">
    <w:name w:val="cit-article-title"/>
    <w:basedOn w:val="a2"/>
    <w:rsid w:val="00E733E1"/>
  </w:style>
  <w:style w:type="character" w:customStyle="1" w:styleId="cit-vol4">
    <w:name w:val="cit-vol4"/>
    <w:basedOn w:val="a2"/>
    <w:rsid w:val="00E733E1"/>
  </w:style>
  <w:style w:type="character" w:customStyle="1" w:styleId="cit-fpage">
    <w:name w:val="cit-fpage"/>
    <w:basedOn w:val="a2"/>
    <w:rsid w:val="00E733E1"/>
  </w:style>
  <w:style w:type="character" w:customStyle="1" w:styleId="cit-lpage">
    <w:name w:val="cit-lpage"/>
    <w:basedOn w:val="a2"/>
    <w:rsid w:val="00E733E1"/>
  </w:style>
  <w:style w:type="character" w:customStyle="1" w:styleId="journalname">
    <w:name w:val="journalname"/>
    <w:basedOn w:val="a2"/>
    <w:rsid w:val="00E733E1"/>
    <w:rPr>
      <w:i/>
      <w:iCs/>
    </w:rPr>
  </w:style>
  <w:style w:type="character" w:customStyle="1" w:styleId="journalnumber">
    <w:name w:val="journalnumber"/>
    <w:basedOn w:val="a2"/>
    <w:rsid w:val="00E733E1"/>
    <w:rPr>
      <w:b/>
      <w:bCs/>
    </w:rPr>
  </w:style>
  <w:style w:type="character" w:customStyle="1" w:styleId="cite-month-year">
    <w:name w:val="cite-month-year"/>
    <w:basedOn w:val="a2"/>
    <w:rsid w:val="00E733E1"/>
  </w:style>
  <w:style w:type="character" w:customStyle="1" w:styleId="atl">
    <w:name w:val="atl"/>
    <w:basedOn w:val="a2"/>
    <w:rsid w:val="00E733E1"/>
  </w:style>
  <w:style w:type="character" w:customStyle="1" w:styleId="ListLabel1">
    <w:name w:val="ListLabel 1"/>
    <w:rsid w:val="00E733E1"/>
    <w:rPr>
      <w:rFonts w:cs="font226"/>
    </w:rPr>
  </w:style>
  <w:style w:type="character" w:customStyle="1" w:styleId="ListLabel2">
    <w:name w:val="ListLabel 2"/>
    <w:rsid w:val="00E733E1"/>
    <w:rPr>
      <w:rFonts w:cs="Courier New"/>
    </w:rPr>
  </w:style>
  <w:style w:type="character" w:styleId="af3">
    <w:name w:val="line number"/>
    <w:rsid w:val="00E733E1"/>
  </w:style>
  <w:style w:type="paragraph" w:customStyle="1" w:styleId="Heading">
    <w:name w:val="Heading"/>
    <w:basedOn w:val="a1"/>
    <w:next w:val="af4"/>
    <w:rsid w:val="00E733E1"/>
    <w:pPr>
      <w:keepNext/>
      <w:widowControl/>
      <w:wordWrap/>
      <w:autoSpaceDE/>
      <w:autoSpaceDN/>
      <w:spacing w:before="240" w:after="120" w:line="240" w:lineRule="auto"/>
      <w:ind w:firstLine="414"/>
      <w:jc w:val="left"/>
    </w:pPr>
    <w:rPr>
      <w:rFonts w:ascii="Arial" w:eastAsia="SimSun" w:hAnsi="Arial" w:cs="Lucida Sans"/>
      <w:kern w:val="1"/>
      <w:sz w:val="28"/>
      <w:szCs w:val="28"/>
      <w:lang w:eastAsia="hi-IN" w:bidi="hi-IN"/>
    </w:rPr>
  </w:style>
  <w:style w:type="paragraph" w:styleId="af4">
    <w:name w:val="Body Text"/>
    <w:basedOn w:val="a1"/>
    <w:link w:val="Char5"/>
    <w:rsid w:val="00E733E1"/>
    <w:pPr>
      <w:widowControl/>
      <w:wordWrap/>
      <w:autoSpaceDE/>
      <w:autoSpaceDN/>
      <w:spacing w:after="120" w:line="240" w:lineRule="auto"/>
      <w:ind w:firstLine="414"/>
      <w:jc w:val="left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Char5">
    <w:name w:val="본문 Char"/>
    <w:basedOn w:val="a2"/>
    <w:link w:val="af4"/>
    <w:rsid w:val="00E733E1"/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paragraph" w:styleId="af5">
    <w:name w:val="List"/>
    <w:basedOn w:val="af4"/>
    <w:rsid w:val="00E733E1"/>
  </w:style>
  <w:style w:type="paragraph" w:styleId="af6">
    <w:name w:val="caption"/>
    <w:basedOn w:val="a1"/>
    <w:uiPriority w:val="35"/>
    <w:qFormat/>
    <w:rsid w:val="00E733E1"/>
    <w:pPr>
      <w:widowControl/>
      <w:suppressLineNumbers/>
      <w:wordWrap/>
      <w:autoSpaceDE/>
      <w:autoSpaceDN/>
      <w:spacing w:before="120" w:after="120" w:line="240" w:lineRule="auto"/>
      <w:ind w:firstLine="414"/>
      <w:jc w:val="left"/>
    </w:pPr>
    <w:rPr>
      <w:rFonts w:ascii="Times New Roman" w:eastAsia="SimSun" w:hAnsi="Times New Roman" w:cs="Lucida Sans"/>
      <w:i/>
      <w:iCs/>
      <w:kern w:val="1"/>
      <w:sz w:val="24"/>
      <w:szCs w:val="24"/>
      <w:lang w:eastAsia="hi-IN" w:bidi="hi-IN"/>
    </w:rPr>
  </w:style>
  <w:style w:type="paragraph" w:customStyle="1" w:styleId="Index">
    <w:name w:val="Index"/>
    <w:basedOn w:val="a1"/>
    <w:rsid w:val="00E733E1"/>
    <w:pPr>
      <w:widowControl/>
      <w:suppressLineNumbers/>
      <w:wordWrap/>
      <w:autoSpaceDE/>
      <w:autoSpaceDN/>
      <w:spacing w:after="0" w:line="240" w:lineRule="auto"/>
      <w:ind w:firstLine="414"/>
      <w:jc w:val="left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paragraph" w:styleId="af7">
    <w:name w:val="Document Map"/>
    <w:basedOn w:val="a1"/>
    <w:link w:val="Char6"/>
    <w:rsid w:val="00E733E1"/>
    <w:pPr>
      <w:widowControl/>
      <w:wordWrap/>
      <w:autoSpaceDE/>
      <w:autoSpaceDN/>
      <w:spacing w:after="0" w:line="100" w:lineRule="atLeast"/>
      <w:ind w:firstLine="414"/>
      <w:jc w:val="left"/>
    </w:pPr>
    <w:rPr>
      <w:rFonts w:ascii="Tahoma" w:eastAsia="SimSun" w:hAnsi="Tahoma" w:cs="Tahoma"/>
      <w:kern w:val="1"/>
      <w:sz w:val="16"/>
      <w:szCs w:val="16"/>
      <w:lang w:eastAsia="hi-IN" w:bidi="hi-IN"/>
    </w:rPr>
  </w:style>
  <w:style w:type="character" w:customStyle="1" w:styleId="Char6">
    <w:name w:val="문서 구조 Char"/>
    <w:basedOn w:val="a2"/>
    <w:link w:val="af7"/>
    <w:rsid w:val="00E733E1"/>
    <w:rPr>
      <w:rFonts w:ascii="Tahoma" w:eastAsia="SimSun" w:hAnsi="Tahoma" w:cs="Tahoma"/>
      <w:kern w:val="1"/>
      <w:sz w:val="16"/>
      <w:szCs w:val="16"/>
      <w:lang w:eastAsia="hi-IN" w:bidi="hi-IN"/>
    </w:rPr>
  </w:style>
  <w:style w:type="paragraph" w:customStyle="1" w:styleId="citation">
    <w:name w:val="citation"/>
    <w:basedOn w:val="a1"/>
    <w:rsid w:val="00E733E1"/>
    <w:pPr>
      <w:widowControl/>
      <w:wordWrap/>
      <w:autoSpaceDE/>
      <w:autoSpaceDN/>
      <w:spacing w:before="28" w:after="28" w:line="100" w:lineRule="atLeast"/>
      <w:ind w:firstLine="414"/>
      <w:jc w:val="left"/>
    </w:pPr>
    <w:rPr>
      <w:rFonts w:ascii="굴림" w:eastAsia="굴림" w:hAnsi="굴림" w:cs="굴림"/>
      <w:kern w:val="1"/>
      <w:sz w:val="24"/>
      <w:szCs w:val="24"/>
      <w:lang w:eastAsia="hi-IN" w:bidi="hi-IN"/>
    </w:rPr>
  </w:style>
  <w:style w:type="paragraph" w:customStyle="1" w:styleId="authlist">
    <w:name w:val="auth_list"/>
    <w:basedOn w:val="a1"/>
    <w:rsid w:val="00E733E1"/>
    <w:pPr>
      <w:widowControl/>
      <w:wordWrap/>
      <w:autoSpaceDE/>
      <w:autoSpaceDN/>
      <w:spacing w:before="28" w:after="28" w:line="100" w:lineRule="atLeast"/>
      <w:ind w:firstLine="414"/>
      <w:jc w:val="left"/>
    </w:pPr>
    <w:rPr>
      <w:rFonts w:ascii="굴림" w:eastAsia="굴림" w:hAnsi="굴림" w:cs="굴림"/>
      <w:kern w:val="1"/>
      <w:sz w:val="24"/>
      <w:szCs w:val="24"/>
      <w:lang w:eastAsia="hi-IN" w:bidi="hi-IN"/>
    </w:rPr>
  </w:style>
  <w:style w:type="paragraph" w:customStyle="1" w:styleId="TableContents">
    <w:name w:val="Table Contents"/>
    <w:basedOn w:val="a1"/>
    <w:rsid w:val="00E733E1"/>
    <w:pPr>
      <w:widowControl/>
      <w:suppressLineNumbers/>
      <w:wordWrap/>
      <w:autoSpaceDE/>
      <w:autoSpaceDN/>
      <w:spacing w:after="0" w:line="240" w:lineRule="auto"/>
      <w:ind w:firstLine="414"/>
      <w:jc w:val="left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paragraph" w:customStyle="1" w:styleId="TableHeading">
    <w:name w:val="Table Heading"/>
    <w:basedOn w:val="TableContents"/>
    <w:rsid w:val="00E733E1"/>
    <w:pPr>
      <w:jc w:val="center"/>
    </w:pPr>
    <w:rPr>
      <w:b/>
      <w:bCs/>
    </w:rPr>
  </w:style>
  <w:style w:type="character" w:styleId="af8">
    <w:name w:val="FollowedHyperlink"/>
    <w:basedOn w:val="a2"/>
    <w:uiPriority w:val="99"/>
    <w:semiHidden/>
    <w:unhideWhenUsed/>
    <w:rsid w:val="00E733E1"/>
    <w:rPr>
      <w:color w:val="954F72" w:themeColor="followedHyperlink"/>
      <w:u w:val="single"/>
    </w:rPr>
  </w:style>
  <w:style w:type="character" w:styleId="af9">
    <w:name w:val="page number"/>
    <w:basedOn w:val="a2"/>
    <w:uiPriority w:val="99"/>
    <w:semiHidden/>
    <w:unhideWhenUsed/>
    <w:rsid w:val="00E733E1"/>
  </w:style>
  <w:style w:type="character" w:customStyle="1" w:styleId="ft">
    <w:name w:val="ft"/>
    <w:basedOn w:val="a2"/>
    <w:rsid w:val="00E733E1"/>
  </w:style>
  <w:style w:type="character" w:customStyle="1" w:styleId="worddic">
    <w:name w:val="word_dic"/>
    <w:basedOn w:val="a2"/>
    <w:rsid w:val="00E733E1"/>
  </w:style>
  <w:style w:type="character" w:customStyle="1" w:styleId="contribdegrees">
    <w:name w:val="contribdegrees"/>
    <w:basedOn w:val="a2"/>
    <w:rsid w:val="00E733E1"/>
  </w:style>
  <w:style w:type="character" w:customStyle="1" w:styleId="title-text">
    <w:name w:val="title-text"/>
    <w:basedOn w:val="a2"/>
    <w:rsid w:val="00E733E1"/>
  </w:style>
  <w:style w:type="paragraph" w:customStyle="1" w:styleId="xl76">
    <w:name w:val="xl76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td">
    <w:name w:val="td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1"/>
    <w:rsid w:val="00E733E1"/>
    <w:pPr>
      <w:shd w:val="clear" w:color="auto" w:fill="FFFFFF"/>
      <w:wordWrap/>
      <w:spacing w:after="0" w:line="240" w:lineRule="auto"/>
      <w:ind w:firstLine="414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2"/>
    <w:rsid w:val="00E733E1"/>
  </w:style>
  <w:style w:type="character" w:customStyle="1" w:styleId="uworddic2">
    <w:name w:val="u_word_dic2"/>
    <w:basedOn w:val="a2"/>
    <w:rsid w:val="00E733E1"/>
  </w:style>
  <w:style w:type="paragraph" w:customStyle="1" w:styleId="14">
    <w:name w:val="1. 제목"/>
    <w:basedOn w:val="a1"/>
    <w:rsid w:val="00E733E1"/>
    <w:pPr>
      <w:widowControl/>
      <w:wordWrap/>
      <w:autoSpaceDE/>
      <w:autoSpaceDN/>
      <w:spacing w:after="0" w:line="384" w:lineRule="auto"/>
      <w:ind w:left="200" w:firstLine="414"/>
      <w:jc w:val="left"/>
      <w:textAlignment w:val="baseline"/>
      <w:outlineLvl w:val="0"/>
    </w:pPr>
    <w:rPr>
      <w:rFonts w:ascii="함초롬바탕" w:hAnsi="굴림" w:cs="굴림"/>
      <w:color w:val="000000"/>
      <w:kern w:val="0"/>
      <w:sz w:val="22"/>
      <w:szCs w:val="20"/>
    </w:rPr>
  </w:style>
  <w:style w:type="paragraph" w:customStyle="1" w:styleId="110">
    <w:name w:val="1.1 제목"/>
    <w:basedOn w:val="a1"/>
    <w:rsid w:val="00E733E1"/>
    <w:pPr>
      <w:widowControl/>
      <w:wordWrap/>
      <w:autoSpaceDE/>
      <w:autoSpaceDN/>
      <w:spacing w:after="0" w:line="384" w:lineRule="auto"/>
      <w:ind w:left="400" w:firstLine="414"/>
      <w:jc w:val="left"/>
      <w:textAlignment w:val="baseline"/>
      <w:outlineLvl w:val="1"/>
    </w:pPr>
    <w:rPr>
      <w:rFonts w:ascii="함초롬바탕" w:hAnsi="굴림" w:cs="굴림"/>
      <w:color w:val="000000"/>
      <w:kern w:val="0"/>
      <w:sz w:val="22"/>
      <w:szCs w:val="20"/>
    </w:rPr>
  </w:style>
  <w:style w:type="paragraph" w:customStyle="1" w:styleId="afa">
    <w:name w:val="가. 제목"/>
    <w:basedOn w:val="a1"/>
    <w:rsid w:val="00E733E1"/>
    <w:pPr>
      <w:widowControl/>
      <w:wordWrap/>
      <w:autoSpaceDE/>
      <w:autoSpaceDN/>
      <w:spacing w:after="0" w:line="384" w:lineRule="auto"/>
      <w:ind w:left="600" w:firstLine="414"/>
      <w:jc w:val="left"/>
      <w:textAlignment w:val="baseline"/>
      <w:outlineLvl w:val="2"/>
    </w:pPr>
    <w:rPr>
      <w:rFonts w:ascii="함초롬바탕" w:hAnsi="굴림" w:cs="굴림"/>
      <w:color w:val="000000"/>
      <w:kern w:val="0"/>
      <w:sz w:val="22"/>
      <w:szCs w:val="20"/>
    </w:rPr>
  </w:style>
  <w:style w:type="paragraph" w:customStyle="1" w:styleId="a">
    <w:name w:val="◯ 글머리문단"/>
    <w:basedOn w:val="a1"/>
    <w:rsid w:val="00E733E1"/>
    <w:pPr>
      <w:widowControl/>
      <w:numPr>
        <w:ilvl w:val="3"/>
        <w:numId w:val="6"/>
      </w:numPr>
      <w:wordWrap/>
      <w:autoSpaceDE/>
      <w:autoSpaceDN/>
      <w:spacing w:after="0" w:line="384" w:lineRule="auto"/>
      <w:ind w:left="600" w:firstLine="0"/>
      <w:jc w:val="left"/>
      <w:textAlignment w:val="baseline"/>
    </w:pPr>
    <w:rPr>
      <w:rFonts w:ascii="함초롬바탕" w:hAnsi="굴림" w:cs="굴림"/>
      <w:color w:val="000000"/>
      <w:kern w:val="0"/>
      <w:sz w:val="22"/>
    </w:rPr>
  </w:style>
  <w:style w:type="paragraph" w:customStyle="1" w:styleId="afb">
    <w:name w:val="표와 그림"/>
    <w:basedOn w:val="a1"/>
    <w:rsid w:val="00E733E1"/>
    <w:pPr>
      <w:widowControl/>
      <w:wordWrap/>
      <w:autoSpaceDE/>
      <w:autoSpaceDN/>
      <w:spacing w:before="100" w:after="100" w:line="384" w:lineRule="auto"/>
      <w:ind w:firstLine="414"/>
      <w:jc w:val="center"/>
      <w:textAlignment w:val="baseline"/>
    </w:pPr>
    <w:rPr>
      <w:rFonts w:ascii="바탕" w:hAnsi="굴림" w:cs="굴림"/>
      <w:color w:val="000000"/>
      <w:kern w:val="0"/>
      <w:sz w:val="22"/>
      <w:szCs w:val="20"/>
    </w:rPr>
  </w:style>
  <w:style w:type="paragraph" w:customStyle="1" w:styleId="afc">
    <w:name w:val="표 내용"/>
    <w:basedOn w:val="a1"/>
    <w:rsid w:val="00E733E1"/>
    <w:pPr>
      <w:widowControl/>
      <w:wordWrap/>
      <w:autoSpaceDE/>
      <w:autoSpaceDN/>
      <w:spacing w:after="0" w:line="336" w:lineRule="auto"/>
      <w:ind w:firstLine="414"/>
      <w:jc w:val="center"/>
      <w:textAlignment w:val="baseline"/>
    </w:pPr>
    <w:rPr>
      <w:rFonts w:ascii="돋움" w:hAnsi="굴림" w:cs="굴림"/>
      <w:color w:val="000000"/>
      <w:kern w:val="0"/>
      <w:sz w:val="18"/>
      <w:szCs w:val="18"/>
    </w:rPr>
  </w:style>
  <w:style w:type="paragraph" w:customStyle="1" w:styleId="a0">
    <w:name w:val="● 글머리표"/>
    <w:basedOn w:val="a1"/>
    <w:rsid w:val="00E733E1"/>
    <w:pPr>
      <w:widowControl/>
      <w:numPr>
        <w:numId w:val="7"/>
      </w:numPr>
      <w:tabs>
        <w:tab w:val="left" w:pos="566"/>
      </w:tabs>
      <w:wordWrap/>
      <w:autoSpaceDE/>
      <w:autoSpaceDN/>
      <w:spacing w:before="40" w:after="40" w:line="384" w:lineRule="auto"/>
      <w:ind w:left="800"/>
      <w:jc w:val="left"/>
      <w:textAlignment w:val="baseline"/>
    </w:pPr>
    <w:rPr>
      <w:rFonts w:ascii="함초롬바탕" w:hAnsi="굴림" w:cs="굴림"/>
      <w:color w:val="000000"/>
      <w:kern w:val="0"/>
      <w:sz w:val="22"/>
    </w:rPr>
  </w:style>
  <w:style w:type="paragraph" w:customStyle="1" w:styleId="afd">
    <w:name w:val="수식"/>
    <w:basedOn w:val="a1"/>
    <w:rsid w:val="00E733E1"/>
    <w:pPr>
      <w:widowControl/>
      <w:tabs>
        <w:tab w:val="center" w:pos="3458"/>
        <w:tab w:val="right" w:pos="7484"/>
      </w:tabs>
      <w:wordWrap/>
      <w:autoSpaceDE/>
      <w:autoSpaceDN/>
      <w:spacing w:after="0" w:line="384" w:lineRule="auto"/>
      <w:ind w:firstLine="414"/>
      <w:jc w:val="left"/>
      <w:textAlignment w:val="baseline"/>
    </w:pPr>
    <w:rPr>
      <w:rFonts w:ascii="돋움" w:hAnsi="굴림" w:cs="굴림"/>
      <w:color w:val="000000"/>
      <w:kern w:val="0"/>
      <w:sz w:val="18"/>
      <w:szCs w:val="18"/>
    </w:rPr>
  </w:style>
  <w:style w:type="paragraph" w:styleId="afe">
    <w:name w:val="Date"/>
    <w:basedOn w:val="a1"/>
    <w:next w:val="a1"/>
    <w:link w:val="Char7"/>
    <w:uiPriority w:val="99"/>
    <w:semiHidden/>
    <w:unhideWhenUsed/>
    <w:rsid w:val="00E733E1"/>
    <w:pPr>
      <w:widowControl/>
      <w:wordWrap/>
      <w:autoSpaceDE/>
      <w:autoSpaceDN/>
      <w:spacing w:after="0" w:line="240" w:lineRule="auto"/>
      <w:ind w:firstLine="414"/>
      <w:jc w:val="left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Char7">
    <w:name w:val="날짜 Char"/>
    <w:basedOn w:val="a2"/>
    <w:link w:val="afe"/>
    <w:uiPriority w:val="99"/>
    <w:semiHidden/>
    <w:rsid w:val="00E733E1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customStyle="1" w:styleId="ref-journal">
    <w:name w:val="ref-journal"/>
    <w:basedOn w:val="a2"/>
    <w:rsid w:val="00E733E1"/>
  </w:style>
  <w:style w:type="character" w:customStyle="1" w:styleId="ref-vol">
    <w:name w:val="ref-vol"/>
    <w:basedOn w:val="a2"/>
    <w:rsid w:val="00E733E1"/>
  </w:style>
  <w:style w:type="paragraph" w:styleId="aff">
    <w:name w:val="Title"/>
    <w:basedOn w:val="a1"/>
    <w:next w:val="a1"/>
    <w:link w:val="Char8"/>
    <w:uiPriority w:val="10"/>
    <w:qFormat/>
    <w:rsid w:val="00E733E1"/>
    <w:pPr>
      <w:widowControl/>
      <w:wordWrap/>
      <w:autoSpaceDE/>
      <w:autoSpaceDN/>
      <w:spacing w:after="0" w:line="240" w:lineRule="auto"/>
      <w:ind w:firstLine="414"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Char8">
    <w:name w:val="제목 Char"/>
    <w:basedOn w:val="a2"/>
    <w:link w:val="aff"/>
    <w:uiPriority w:val="10"/>
    <w:rsid w:val="00E733E1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ff0">
    <w:name w:val="Subtitle"/>
    <w:basedOn w:val="a1"/>
    <w:next w:val="a1"/>
    <w:link w:val="Char9"/>
    <w:uiPriority w:val="11"/>
    <w:qFormat/>
    <w:rsid w:val="00E733E1"/>
    <w:pPr>
      <w:widowControl/>
      <w:numPr>
        <w:ilvl w:val="1"/>
      </w:numPr>
      <w:wordWrap/>
      <w:autoSpaceDE/>
      <w:autoSpaceDN/>
      <w:spacing w:after="0" w:line="480" w:lineRule="auto"/>
      <w:ind w:firstLine="414"/>
      <w:jc w:val="left"/>
    </w:pPr>
    <w:rPr>
      <w:color w:val="5A5A5A" w:themeColor="text1" w:themeTint="A5"/>
      <w:spacing w:val="15"/>
      <w:kern w:val="0"/>
      <w:sz w:val="22"/>
    </w:rPr>
  </w:style>
  <w:style w:type="character" w:customStyle="1" w:styleId="Char9">
    <w:name w:val="부제 Char"/>
    <w:basedOn w:val="a2"/>
    <w:link w:val="aff0"/>
    <w:uiPriority w:val="11"/>
    <w:rsid w:val="00E733E1"/>
    <w:rPr>
      <w:color w:val="5A5A5A" w:themeColor="text1" w:themeTint="A5"/>
      <w:spacing w:val="15"/>
      <w:kern w:val="0"/>
      <w:sz w:val="22"/>
    </w:rPr>
  </w:style>
  <w:style w:type="paragraph" w:styleId="aff1">
    <w:name w:val="No Spacing"/>
    <w:uiPriority w:val="1"/>
    <w:qFormat/>
    <w:rsid w:val="00E733E1"/>
    <w:pPr>
      <w:spacing w:after="0" w:line="240" w:lineRule="auto"/>
      <w:ind w:firstLine="414"/>
      <w:jc w:val="left"/>
    </w:pPr>
    <w:rPr>
      <w:kern w:val="0"/>
      <w:sz w:val="22"/>
    </w:rPr>
  </w:style>
  <w:style w:type="paragraph" w:styleId="aff2">
    <w:name w:val="Quote"/>
    <w:basedOn w:val="a1"/>
    <w:next w:val="a1"/>
    <w:link w:val="Chara"/>
    <w:uiPriority w:val="29"/>
    <w:qFormat/>
    <w:rsid w:val="00E733E1"/>
    <w:pPr>
      <w:widowControl/>
      <w:wordWrap/>
      <w:autoSpaceDE/>
      <w:autoSpaceDN/>
      <w:spacing w:before="200" w:after="0" w:line="480" w:lineRule="auto"/>
      <w:ind w:left="864" w:right="864" w:firstLine="414"/>
      <w:jc w:val="left"/>
    </w:pPr>
    <w:rPr>
      <w:i/>
      <w:iCs/>
      <w:color w:val="404040" w:themeColor="text1" w:themeTint="BF"/>
      <w:kern w:val="0"/>
      <w:sz w:val="22"/>
    </w:rPr>
  </w:style>
  <w:style w:type="character" w:customStyle="1" w:styleId="Chara">
    <w:name w:val="인용 Char"/>
    <w:basedOn w:val="a2"/>
    <w:link w:val="aff2"/>
    <w:uiPriority w:val="29"/>
    <w:rsid w:val="00E733E1"/>
    <w:rPr>
      <w:i/>
      <w:iCs/>
      <w:color w:val="404040" w:themeColor="text1" w:themeTint="BF"/>
      <w:kern w:val="0"/>
      <w:sz w:val="22"/>
    </w:rPr>
  </w:style>
  <w:style w:type="paragraph" w:styleId="aff3">
    <w:name w:val="Intense Quote"/>
    <w:basedOn w:val="a1"/>
    <w:next w:val="a1"/>
    <w:link w:val="Charb"/>
    <w:uiPriority w:val="30"/>
    <w:qFormat/>
    <w:rsid w:val="00E733E1"/>
    <w:pPr>
      <w:widowControl/>
      <w:pBdr>
        <w:top w:val="single" w:sz="4" w:space="10" w:color="4472C4" w:themeColor="accent1"/>
        <w:bottom w:val="single" w:sz="4" w:space="10" w:color="4472C4" w:themeColor="accent1"/>
      </w:pBdr>
      <w:wordWrap/>
      <w:autoSpaceDE/>
      <w:autoSpaceDN/>
      <w:spacing w:before="360" w:after="360" w:line="480" w:lineRule="auto"/>
      <w:ind w:left="864" w:right="864" w:firstLine="414"/>
      <w:jc w:val="center"/>
    </w:pPr>
    <w:rPr>
      <w:i/>
      <w:iCs/>
      <w:color w:val="4472C4" w:themeColor="accent1"/>
      <w:kern w:val="0"/>
      <w:sz w:val="22"/>
    </w:rPr>
  </w:style>
  <w:style w:type="character" w:customStyle="1" w:styleId="Charb">
    <w:name w:val="강한 인용 Char"/>
    <w:basedOn w:val="a2"/>
    <w:link w:val="aff3"/>
    <w:uiPriority w:val="30"/>
    <w:rsid w:val="00E733E1"/>
    <w:rPr>
      <w:i/>
      <w:iCs/>
      <w:color w:val="4472C4" w:themeColor="accent1"/>
      <w:kern w:val="0"/>
      <w:sz w:val="22"/>
    </w:rPr>
  </w:style>
  <w:style w:type="character" w:styleId="aff4">
    <w:name w:val="Subtle Emphasis"/>
    <w:basedOn w:val="a2"/>
    <w:uiPriority w:val="19"/>
    <w:qFormat/>
    <w:rsid w:val="00E733E1"/>
    <w:rPr>
      <w:i/>
      <w:iCs/>
      <w:color w:val="404040" w:themeColor="text1" w:themeTint="BF"/>
    </w:rPr>
  </w:style>
  <w:style w:type="character" w:styleId="aff5">
    <w:name w:val="Intense Emphasis"/>
    <w:basedOn w:val="a2"/>
    <w:uiPriority w:val="21"/>
    <w:qFormat/>
    <w:rsid w:val="00E733E1"/>
    <w:rPr>
      <w:i/>
      <w:iCs/>
      <w:color w:val="4472C4" w:themeColor="accent1"/>
    </w:rPr>
  </w:style>
  <w:style w:type="character" w:styleId="aff6">
    <w:name w:val="Subtle Reference"/>
    <w:basedOn w:val="a2"/>
    <w:uiPriority w:val="31"/>
    <w:qFormat/>
    <w:rsid w:val="00E733E1"/>
    <w:rPr>
      <w:smallCaps/>
      <w:color w:val="404040" w:themeColor="text1" w:themeTint="BF"/>
    </w:rPr>
  </w:style>
  <w:style w:type="character" w:styleId="aff7">
    <w:name w:val="Intense Reference"/>
    <w:basedOn w:val="a2"/>
    <w:uiPriority w:val="32"/>
    <w:qFormat/>
    <w:rsid w:val="00E733E1"/>
    <w:rPr>
      <w:b/>
      <w:bCs/>
      <w:smallCaps/>
      <w:color w:val="4472C4" w:themeColor="accent1"/>
      <w:spacing w:val="5"/>
    </w:rPr>
  </w:style>
  <w:style w:type="character" w:styleId="aff8">
    <w:name w:val="Book Title"/>
    <w:basedOn w:val="a2"/>
    <w:uiPriority w:val="33"/>
    <w:qFormat/>
    <w:rsid w:val="00E733E1"/>
    <w:rPr>
      <w:b/>
      <w:bCs/>
      <w:i/>
      <w:iCs/>
      <w:spacing w:val="5"/>
    </w:rPr>
  </w:style>
  <w:style w:type="character" w:customStyle="1" w:styleId="st1">
    <w:name w:val="st1"/>
    <w:basedOn w:val="a2"/>
    <w:rsid w:val="00E733E1"/>
  </w:style>
  <w:style w:type="character" w:customStyle="1" w:styleId="15">
    <w:name w:val="확인되지 않은 멘션1"/>
    <w:basedOn w:val="a2"/>
    <w:uiPriority w:val="99"/>
    <w:semiHidden/>
    <w:unhideWhenUsed/>
    <w:rsid w:val="00E733E1"/>
    <w:rPr>
      <w:color w:val="605E5C"/>
      <w:shd w:val="clear" w:color="auto" w:fill="E1DFDD"/>
    </w:rPr>
  </w:style>
  <w:style w:type="character" w:customStyle="1" w:styleId="tlid-translation">
    <w:name w:val="tlid-translation"/>
    <w:basedOn w:val="a2"/>
    <w:rsid w:val="00E733E1"/>
  </w:style>
  <w:style w:type="paragraph" w:customStyle="1" w:styleId="22">
    <w:name w:val="개요 2"/>
    <w:basedOn w:val="a1"/>
    <w:rsid w:val="00E733E1"/>
    <w:pPr>
      <w:spacing w:after="0" w:line="384" w:lineRule="auto"/>
      <w:ind w:left="400" w:firstLine="414"/>
      <w:jc w:val="left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1"/>
    <w:rsid w:val="00E733E1"/>
    <w:pPr>
      <w:widowControl/>
      <w:shd w:val="clear" w:color="auto" w:fill="FFFFFF"/>
      <w:wordWrap/>
      <w:autoSpaceDE/>
      <w:snapToGrid w:val="0"/>
      <w:spacing w:after="0" w:line="384" w:lineRule="auto"/>
      <w:ind w:firstLine="414"/>
      <w:jc w:val="left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table" w:styleId="23">
    <w:name w:val="Plain Table 2"/>
    <w:basedOn w:val="a3"/>
    <w:uiPriority w:val="42"/>
    <w:rsid w:val="000F1A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mjn@pusan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C5148-E1C8-45A1-89D9-8FEBFFFB8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5</Pages>
  <Words>2346</Words>
  <Characters>21230</Characters>
  <Application>Microsoft Office Word</Application>
  <DocSecurity>0</DocSecurity>
  <Lines>176</Lines>
  <Paragraphs>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욱 유</dc:creator>
  <cp:keywords/>
  <dc:description/>
  <cp:lastModifiedBy>Jeong Nam</cp:lastModifiedBy>
  <cp:revision>16</cp:revision>
  <dcterms:created xsi:type="dcterms:W3CDTF">2024-12-09T07:46:00Z</dcterms:created>
  <dcterms:modified xsi:type="dcterms:W3CDTF">2025-01-1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149c0e601e0466120c0d0ec75eafef7afc56e1d4dba7410f077dd414f2e91</vt:lpwstr>
  </property>
</Properties>
</file>